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60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709"/>
        <w:gridCol w:w="3119"/>
        <w:gridCol w:w="567"/>
        <w:gridCol w:w="954"/>
        <w:gridCol w:w="798"/>
        <w:gridCol w:w="941"/>
        <w:gridCol w:w="850"/>
        <w:gridCol w:w="993"/>
        <w:gridCol w:w="1134"/>
        <w:gridCol w:w="4536"/>
      </w:tblGrid>
      <w:tr w:rsidR="00636C72" w:rsidTr="1284BC95" w14:paraId="64E54B04" w14:textId="363E608C">
        <w:trPr>
          <w:cantSplit/>
          <w:trHeight w:val="300"/>
          <w:tblHeader/>
        </w:trPr>
        <w:tc>
          <w:tcPr>
            <w:tcW w:w="709" w:type="dxa"/>
            <w:vMerge w:val="restart"/>
            <w:shd w:val="clear" w:color="auto" w:fill="E8E8E8" w:themeFill="background2"/>
            <w:tcMar/>
            <w:vAlign w:val="bottom"/>
          </w:tcPr>
          <w:p w:rsidRPr="00A34C6C" w:rsidR="00636C72" w:rsidP="0E4282FA" w:rsidRDefault="00636C72" w14:paraId="044D2A99" w14:textId="571AAE32">
            <w:pPr>
              <w:jc w:val="center"/>
              <w:rPr>
                <w:b/>
                <w:bCs/>
                <w:lang w:val="en-GB"/>
              </w:rPr>
            </w:pPr>
            <w:r w:rsidRPr="00A34C6C">
              <w:rPr>
                <w:b/>
                <w:bCs/>
                <w:lang w:val="en-GB"/>
              </w:rPr>
              <w:t>#</w:t>
            </w:r>
          </w:p>
        </w:tc>
        <w:tc>
          <w:tcPr>
            <w:tcW w:w="3119" w:type="dxa"/>
            <w:vMerge w:val="restart"/>
            <w:shd w:val="clear" w:color="auto" w:fill="E8E8E8" w:themeFill="background2"/>
            <w:tcMar/>
            <w:vAlign w:val="bottom"/>
          </w:tcPr>
          <w:p w:rsidRPr="00A34C6C" w:rsidR="00636C72" w:rsidP="00E625B5" w:rsidRDefault="00636C72" w14:paraId="04467C6F" w14:textId="77777777">
            <w:pPr>
              <w:jc w:val="center"/>
              <w:rPr>
                <w:b/>
                <w:bCs/>
                <w:lang w:val="en-GB"/>
              </w:rPr>
            </w:pPr>
            <w:r w:rsidRPr="00A34C6C">
              <w:rPr>
                <w:b/>
                <w:bCs/>
                <w:lang w:val="en-GB"/>
              </w:rPr>
              <w:t>Brief description of the study/trial</w:t>
            </w:r>
          </w:p>
        </w:tc>
        <w:tc>
          <w:tcPr>
            <w:tcW w:w="567" w:type="dxa"/>
            <w:vMerge w:val="restart"/>
            <w:shd w:val="clear" w:color="auto" w:fill="E8E8E8" w:themeFill="background2"/>
            <w:tcMar/>
            <w:textDirection w:val="btLr"/>
            <w:vAlign w:val="center"/>
          </w:tcPr>
          <w:p w:rsidRPr="00A34C6C" w:rsidR="00636C72" w:rsidP="008C0C81" w:rsidRDefault="00636C72" w14:paraId="1F206D0B" w14:textId="77777777">
            <w:pPr>
              <w:spacing w:line="259" w:lineRule="auto"/>
              <w:ind w:left="113" w:right="113"/>
              <w:rPr>
                <w:rStyle w:val="CommentReference"/>
                <w:b/>
                <w:bCs/>
                <w:szCs w:val="22"/>
              </w:rPr>
            </w:pPr>
            <w:r w:rsidRPr="00A34C6C">
              <w:rPr>
                <w:rStyle w:val="CommentReference"/>
                <w:b/>
                <w:bCs/>
                <w:szCs w:val="22"/>
              </w:rPr>
              <w:t>CTIMP</w:t>
            </w:r>
          </w:p>
        </w:tc>
        <w:tc>
          <w:tcPr>
            <w:tcW w:w="954" w:type="dxa"/>
            <w:vMerge w:val="restart"/>
            <w:shd w:val="clear" w:color="auto" w:fill="E8E8E8" w:themeFill="background2"/>
            <w:tcMar/>
            <w:textDirection w:val="btLr"/>
            <w:vAlign w:val="center"/>
          </w:tcPr>
          <w:p w:rsidRPr="00A34C6C" w:rsidR="00636C72" w:rsidP="008C0C81" w:rsidRDefault="00636C72" w14:paraId="2A1E60CA" w14:textId="0901CA9D">
            <w:pPr>
              <w:spacing w:line="259" w:lineRule="auto"/>
              <w:ind w:left="113" w:right="113"/>
              <w:rPr>
                <w:rStyle w:val="CommentReference"/>
                <w:b/>
                <w:bCs/>
                <w:szCs w:val="22"/>
              </w:rPr>
            </w:pPr>
            <w:r w:rsidRPr="00A34C6C">
              <w:rPr>
                <w:rStyle w:val="CommentReference"/>
                <w:b/>
                <w:bCs/>
                <w:szCs w:val="22"/>
              </w:rPr>
              <w:t>Number consented to date</w:t>
            </w:r>
          </w:p>
        </w:tc>
        <w:tc>
          <w:tcPr>
            <w:tcW w:w="3582" w:type="dxa"/>
            <w:gridSpan w:val="4"/>
            <w:shd w:val="clear" w:color="auto" w:fill="E8E8E8" w:themeFill="background2"/>
            <w:tcMar/>
            <w:vAlign w:val="center"/>
          </w:tcPr>
          <w:p w:rsidRPr="00A34C6C" w:rsidR="00636C72" w:rsidP="008C0C81" w:rsidRDefault="00636C72" w14:paraId="44AABB6E" w14:textId="07001B27">
            <w:pPr>
              <w:spacing w:line="259" w:lineRule="auto"/>
              <w:rPr>
                <w:rStyle w:val="CommentReference"/>
                <w:b/>
                <w:bCs/>
                <w:szCs w:val="22"/>
              </w:rPr>
            </w:pPr>
            <w:r w:rsidRPr="00A34C6C">
              <w:rPr>
                <w:rStyle w:val="CommentReference"/>
                <w:b/>
                <w:bCs/>
                <w:szCs w:val="22"/>
              </w:rPr>
              <w:t>Consent methods used</w:t>
            </w:r>
          </w:p>
        </w:tc>
        <w:tc>
          <w:tcPr>
            <w:tcW w:w="1134" w:type="dxa"/>
            <w:vMerge w:val="restart"/>
            <w:shd w:val="clear" w:color="auto" w:fill="E8E8E8" w:themeFill="background2"/>
            <w:tcMar/>
            <w:textDirection w:val="btLr"/>
            <w:vAlign w:val="center"/>
          </w:tcPr>
          <w:p w:rsidRPr="00A34C6C" w:rsidR="00636C72" w:rsidP="008C0C81" w:rsidRDefault="00636C72" w14:paraId="120AA976" w14:textId="5C85CC12">
            <w:pPr>
              <w:spacing w:line="259" w:lineRule="auto"/>
              <w:ind w:left="113" w:right="113"/>
              <w:rPr>
                <w:rStyle w:val="CommentReference"/>
                <w:b/>
                <w:bCs/>
                <w:szCs w:val="22"/>
              </w:rPr>
            </w:pPr>
            <w:r w:rsidRPr="00A34C6C">
              <w:rPr>
                <w:rStyle w:val="CommentReference"/>
                <w:b/>
                <w:bCs/>
                <w:szCs w:val="22"/>
              </w:rPr>
              <w:t>PIS availability</w:t>
            </w:r>
          </w:p>
        </w:tc>
        <w:tc>
          <w:tcPr>
            <w:tcW w:w="4536" w:type="dxa"/>
            <w:vMerge w:val="restart"/>
            <w:shd w:val="clear" w:color="auto" w:fill="E8E8E8" w:themeFill="background2"/>
            <w:tcMar/>
            <w:vAlign w:val="bottom"/>
          </w:tcPr>
          <w:p w:rsidRPr="00A34C6C" w:rsidR="00636C72" w:rsidP="61D3BC38" w:rsidRDefault="00636C72" w14:paraId="759C0BC9" w14:textId="3940C8B4">
            <w:pPr>
              <w:spacing w:line="259" w:lineRule="auto"/>
              <w:jc w:val="center"/>
              <w:rPr>
                <w:rStyle w:val="CommentReference"/>
                <w:b/>
                <w:bCs/>
                <w:szCs w:val="22"/>
              </w:rPr>
            </w:pPr>
            <w:r w:rsidRPr="00A34C6C">
              <w:rPr>
                <w:rStyle w:val="CommentReference"/>
                <w:b/>
                <w:bCs/>
                <w:szCs w:val="22"/>
              </w:rPr>
              <w:t>Comments</w:t>
            </w:r>
          </w:p>
        </w:tc>
      </w:tr>
      <w:tr w:rsidR="00636C72" w:rsidTr="1284BC95" w14:paraId="66BCF03B" w14:textId="72609CAE">
        <w:trPr>
          <w:cantSplit/>
          <w:trHeight w:val="1385"/>
          <w:tblHeader/>
        </w:trPr>
        <w:tc>
          <w:tcPr>
            <w:tcW w:w="709" w:type="dxa"/>
            <w:vMerge/>
            <w:tcMar/>
          </w:tcPr>
          <w:p w:rsidR="00636C72" w:rsidRDefault="00636C72" w14:paraId="4B3C7FE6" w14:textId="77777777"/>
        </w:tc>
        <w:tc>
          <w:tcPr>
            <w:tcW w:w="3119" w:type="dxa"/>
            <w:vMerge/>
            <w:tcMar/>
          </w:tcPr>
          <w:p w:rsidRPr="00EA7593" w:rsidR="00636C72" w:rsidP="00E625B5" w:rsidRDefault="00636C72" w14:paraId="686A3FC1" w14:textId="77777777">
            <w:pPr>
              <w:rPr>
                <w:b/>
                <w:bCs/>
                <w:lang w:val="en-GB"/>
              </w:rPr>
            </w:pPr>
          </w:p>
        </w:tc>
        <w:tc>
          <w:tcPr>
            <w:tcW w:w="567" w:type="dxa"/>
            <w:vMerge/>
            <w:tcMar/>
          </w:tcPr>
          <w:p w:rsidR="00636C72" w:rsidP="00E625B5" w:rsidRDefault="00636C72" w14:paraId="4F1CBC6F" w14:textId="77777777">
            <w:pPr>
              <w:spacing w:line="259" w:lineRule="auto"/>
              <w:rPr>
                <w:rStyle w:val="CommentReference"/>
              </w:rPr>
            </w:pPr>
          </w:p>
        </w:tc>
        <w:tc>
          <w:tcPr>
            <w:tcW w:w="954" w:type="dxa"/>
            <w:vMerge/>
            <w:tcMar/>
          </w:tcPr>
          <w:p w:rsidRPr="00D47AE5" w:rsidR="00636C72" w:rsidP="00E625B5" w:rsidRDefault="00636C72" w14:paraId="7839AEA9" w14:textId="77777777">
            <w:pPr>
              <w:spacing w:line="259" w:lineRule="auto"/>
              <w:jc w:val="center"/>
              <w:rPr>
                <w:rStyle w:val="CommentReference"/>
                <w:b/>
                <w:bCs/>
              </w:rPr>
            </w:pPr>
          </w:p>
        </w:tc>
        <w:tc>
          <w:tcPr>
            <w:tcW w:w="798" w:type="dxa"/>
            <w:shd w:val="clear" w:color="auto" w:fill="E8E8E8" w:themeFill="background2"/>
            <w:tcMar/>
            <w:textDirection w:val="btLr"/>
            <w:vAlign w:val="center"/>
          </w:tcPr>
          <w:p w:rsidRPr="00916606" w:rsidR="00636C72" w:rsidP="00916606" w:rsidRDefault="00636C72" w14:paraId="6DA0E406" w14:textId="526DD472">
            <w:pPr>
              <w:ind w:left="113" w:right="113"/>
              <w:rPr>
                <w:rStyle w:val="CommentReference"/>
                <w:b/>
                <w:bCs/>
              </w:rPr>
            </w:pPr>
            <w:r w:rsidRPr="00916606">
              <w:rPr>
                <w:rStyle w:val="CommentReference"/>
                <w:b/>
                <w:bCs/>
              </w:rPr>
              <w:t>In person paper</w:t>
            </w:r>
          </w:p>
        </w:tc>
        <w:tc>
          <w:tcPr>
            <w:tcW w:w="941" w:type="dxa"/>
            <w:shd w:val="clear" w:color="auto" w:fill="E8E8E8" w:themeFill="background2"/>
            <w:tcMar/>
            <w:textDirection w:val="btLr"/>
            <w:vAlign w:val="center"/>
          </w:tcPr>
          <w:p w:rsidRPr="00916606" w:rsidR="00636C72" w:rsidP="00916606" w:rsidRDefault="00636C72" w14:paraId="50589D16" w14:textId="47C3C1FE">
            <w:pPr>
              <w:ind w:left="113" w:right="113"/>
              <w:rPr>
                <w:rStyle w:val="CommentReference"/>
                <w:b/>
                <w:bCs/>
              </w:rPr>
            </w:pPr>
            <w:r w:rsidRPr="00916606">
              <w:rPr>
                <w:rStyle w:val="CommentReference"/>
                <w:b/>
                <w:bCs/>
              </w:rPr>
              <w:t>In person electronic</w:t>
            </w:r>
          </w:p>
        </w:tc>
        <w:tc>
          <w:tcPr>
            <w:tcW w:w="850" w:type="dxa"/>
            <w:shd w:val="clear" w:color="auto" w:fill="E8E8E8" w:themeFill="background2"/>
            <w:tcMar/>
            <w:textDirection w:val="btLr"/>
            <w:vAlign w:val="center"/>
          </w:tcPr>
          <w:p w:rsidRPr="00916606" w:rsidR="00636C72" w:rsidP="00916606" w:rsidRDefault="00636C72" w14:paraId="728F25D6" w14:textId="61484211">
            <w:pPr>
              <w:ind w:left="113" w:right="113"/>
              <w:rPr>
                <w:rStyle w:val="CommentReference"/>
                <w:b/>
                <w:bCs/>
              </w:rPr>
            </w:pPr>
            <w:r w:rsidRPr="00916606">
              <w:rPr>
                <w:rStyle w:val="CommentReference"/>
                <w:b/>
                <w:bCs/>
              </w:rPr>
              <w:t>Verbal (phone)</w:t>
            </w:r>
          </w:p>
        </w:tc>
        <w:tc>
          <w:tcPr>
            <w:tcW w:w="993" w:type="dxa"/>
            <w:shd w:val="clear" w:color="auto" w:fill="E8E8E8" w:themeFill="background2"/>
            <w:tcMar/>
            <w:textDirection w:val="btLr"/>
            <w:vAlign w:val="center"/>
          </w:tcPr>
          <w:p w:rsidRPr="00916606" w:rsidR="00636C72" w:rsidP="00916606" w:rsidRDefault="00636C72" w14:paraId="78AB8291" w14:textId="55A4AF59">
            <w:pPr>
              <w:ind w:left="113" w:right="113"/>
              <w:rPr>
                <w:rStyle w:val="CommentReference"/>
                <w:b/>
                <w:bCs/>
              </w:rPr>
            </w:pPr>
            <w:r w:rsidRPr="00916606">
              <w:rPr>
                <w:rStyle w:val="CommentReference"/>
                <w:b/>
                <w:bCs/>
              </w:rPr>
              <w:t>Remote electronic</w:t>
            </w:r>
          </w:p>
        </w:tc>
        <w:tc>
          <w:tcPr>
            <w:tcW w:w="1134" w:type="dxa"/>
            <w:vMerge/>
            <w:tcMar/>
          </w:tcPr>
          <w:p w:rsidRPr="00D47AE5" w:rsidR="00636C72" w:rsidP="00E625B5" w:rsidRDefault="00636C72" w14:paraId="7F67A87B" w14:textId="77777777">
            <w:pPr>
              <w:spacing w:line="259" w:lineRule="auto"/>
              <w:jc w:val="center"/>
              <w:rPr>
                <w:rStyle w:val="CommentReference"/>
                <w:b/>
                <w:bCs/>
              </w:rPr>
            </w:pPr>
          </w:p>
        </w:tc>
        <w:tc>
          <w:tcPr>
            <w:tcW w:w="4536" w:type="dxa"/>
            <w:vMerge/>
            <w:tcMar/>
          </w:tcPr>
          <w:p w:rsidR="00636C72" w:rsidRDefault="00636C72" w14:paraId="4B549323" w14:textId="77777777"/>
        </w:tc>
      </w:tr>
      <w:tr w:rsidR="00636C72" w:rsidTr="1284BC95" w14:paraId="60FC4C05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6E14AF39" w14:textId="1A97D92A">
            <w:pPr>
              <w:rPr>
                <w:lang w:val="en-GB"/>
              </w:rPr>
            </w:pPr>
            <w:r w:rsidRPr="00861D54">
              <w:rPr>
                <w:lang w:val="en-GB"/>
              </w:rPr>
              <w:t>1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754D826E" w14:textId="0E358217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multi-centre, parallel-group, superiority individually randomised controlled study assessing the clinical effectiveness of supervised versus self –directed rehabilitation in improving ankle function for people aged 50 years and over after an ankle fracture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74D645B9" w14:textId="034C47D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6AA47FBB" w14:textId="7E2E341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377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2E2B1623" w:rsidRDefault="00636C72" w14:paraId="41C2C451" w14:textId="6BD018E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4A379B93" w14:textId="3EE97E0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2E2B1623" w:rsidRDefault="00636C72" w14:paraId="02B4FED0" w14:textId="334F3FA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37682621" w14:textId="5F7F961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207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2E2B1623" w:rsidRDefault="00636C72" w14:paraId="502BA819" w14:textId="3BA3D0C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53EE16B5" w14:textId="7A28B62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170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2E2B1623" w:rsidRDefault="00636C72" w14:paraId="24934A08" w14:textId="06F2846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04104C2B" w14:textId="6D195E5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2E2B1623" w:rsidRDefault="00636C72" w14:paraId="5D20524A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2E2B1623" w:rsidRDefault="00636C72" w14:paraId="0BA03F3E" w14:textId="79CE75C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Website</w:t>
            </w:r>
          </w:p>
          <w:p w:rsidRPr="00861D54" w:rsidR="00636C72" w:rsidP="2E2B1623" w:rsidRDefault="00636C72" w14:paraId="79731E00" w14:textId="390C7F5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DF</w:t>
            </w:r>
          </w:p>
          <w:p w:rsidRPr="00861D54" w:rsidR="00636C72" w:rsidP="2E2B1623" w:rsidRDefault="00636C72" w14:paraId="68E81FD7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Explainer</w:t>
            </w:r>
          </w:p>
          <w:p w:rsidRPr="00861D54" w:rsidR="00636C72" w:rsidP="2E2B1623" w:rsidRDefault="00636C72" w14:paraId="6D9F9574" w14:textId="0FEBB6A9">
            <w:pPr>
              <w:jc w:val="center"/>
              <w:rPr>
                <w:lang w:val="en-GB"/>
              </w:rPr>
            </w:pPr>
          </w:p>
        </w:tc>
        <w:tc>
          <w:tcPr>
            <w:tcW w:w="4536" w:type="dxa"/>
            <w:tcMar/>
          </w:tcPr>
          <w:p w:rsidRPr="00861D54" w:rsidR="00636C72" w:rsidP="2E2B1623" w:rsidRDefault="00636C72" w14:paraId="0A44711E" w14:textId="0FBCA678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was electronic.</w:t>
            </w:r>
          </w:p>
          <w:p w:rsidRPr="00861D54" w:rsidR="00636C72" w:rsidP="2E2B1623" w:rsidRDefault="00636C72" w14:paraId="01CC8B55" w14:textId="77777777">
            <w:pPr>
              <w:jc w:val="center"/>
              <w:rPr>
                <w:rFonts w:eastAsia="Aptos" w:cs="Aptos"/>
                <w:lang w:val="en-GB"/>
              </w:rPr>
            </w:pPr>
          </w:p>
          <w:p w:rsidRPr="00861D54" w:rsidR="00636C72" w:rsidP="2E2B1623" w:rsidRDefault="00636C72" w14:paraId="30AD73FF" w14:textId="7CA2BD48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 xml:space="preserve">Consent to be contacted about a qualitative study was added mid-way through the study. </w:t>
            </w:r>
          </w:p>
          <w:p w:rsidRPr="00861D54" w:rsidR="00636C72" w:rsidP="2E2B1623" w:rsidRDefault="00636C72" w14:paraId="23FFB68C" w14:textId="77777777">
            <w:pPr>
              <w:jc w:val="center"/>
              <w:rPr>
                <w:rFonts w:eastAsia="Aptos" w:cs="Aptos"/>
                <w:lang w:val="en-GB"/>
              </w:rPr>
            </w:pPr>
          </w:p>
          <w:p w:rsidRPr="00861D54" w:rsidR="00636C72" w:rsidP="2E2B1623" w:rsidRDefault="00636C72" w14:paraId="23BBB4F4" w14:textId="18BD17D4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 xml:space="preserve">Clinical staff consent to be contacted about the qualitative study was documented using paper forms. </w:t>
            </w:r>
          </w:p>
        </w:tc>
      </w:tr>
      <w:tr w:rsidR="00636C72" w:rsidTr="1284BC95" w14:paraId="2DA3CBE4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73E14379" w14:textId="643053C6">
            <w:pPr>
              <w:rPr>
                <w:lang w:val="en-GB"/>
              </w:rPr>
            </w:pPr>
            <w:r w:rsidRPr="00861D54">
              <w:rPr>
                <w:lang w:val="en-GB"/>
              </w:rPr>
              <w:t>2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7A312328" w14:textId="62D7A7F3">
            <w:pPr>
              <w:rPr>
                <w:lang w:val="en-GB"/>
              </w:rPr>
            </w:pPr>
            <w:r w:rsidRPr="00861D54">
              <w:rPr>
                <w:lang w:val="en-GB"/>
              </w:rPr>
              <w:t xml:space="preserve">Phase 2 multi-centre feasibility </w:t>
            </w:r>
            <w:proofErr w:type="gramStart"/>
            <w:r w:rsidRPr="00861D54">
              <w:rPr>
                <w:lang w:val="en-GB"/>
              </w:rPr>
              <w:t>parallel-group</w:t>
            </w:r>
            <w:proofErr w:type="gramEnd"/>
            <w:r w:rsidRPr="00861D54">
              <w:rPr>
                <w:lang w:val="en-GB"/>
              </w:rPr>
              <w:t>, randomised double blind study to investigate the feasibility of a study comparing the impact of adalimumab injection versus placebo on pain and disease progression in the early painful phase of frozen shoulder.</w:t>
            </w:r>
          </w:p>
          <w:p w:rsidRPr="00861D54" w:rsidR="00636C72" w:rsidP="0E4282FA" w:rsidRDefault="00636C72" w14:paraId="2AA26B0D" w14:textId="0CE77A5B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5FE59294" w14:textId="4198CEBE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2FAFE786" w14:textId="7F37935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9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721800DE" w:rsidRDefault="00636C72" w14:paraId="035AC580" w14:textId="140BE09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2CA26CE6" w14:textId="4601BDFE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6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721800DE" w:rsidRDefault="00636C72" w14:paraId="29717CDC" w14:textId="77B3CA5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1701FE2C" w14:textId="503DB9A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3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721800DE" w:rsidRDefault="00636C72" w14:paraId="3BC27E59" w14:textId="6BF10DF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5D3060D0" w14:textId="49B0C81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721800DE" w:rsidRDefault="00636C72" w14:paraId="37FF23C4" w14:textId="58F41E9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20BE15B7" w14:textId="559103D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721800DE" w:rsidRDefault="00636C72" w14:paraId="21D57936" w14:textId="013706DB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color w:val="000000" w:themeColor="text1"/>
                <w:lang w:val="en-GB"/>
              </w:rPr>
              <w:t>Pap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721800DE" w:rsidRDefault="00636C72" w14:paraId="2FC5567F" w14:textId="0174C138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Method for recording consent is determined by the site/participant at the point of consent.</w:t>
            </w:r>
          </w:p>
        </w:tc>
      </w:tr>
      <w:tr w:rsidR="00636C72" w:rsidTr="1284BC95" w14:paraId="2F1F2BFF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3A487E62" w14:textId="1AFDEF06">
            <w:pPr>
              <w:rPr>
                <w:lang w:val="en-GB"/>
              </w:rPr>
            </w:pPr>
            <w:r w:rsidRPr="00861D54">
              <w:rPr>
                <w:lang w:val="en-GB"/>
              </w:rPr>
              <w:lastRenderedPageBreak/>
              <w:t>3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7418A64B" w14:textId="522DD543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multi-centre randomised superiority clinical trial of standard care and azithromycin versus standard care alone for adult patients with clinically diagnosed COVID-19 infection being managed on an ambulatory care pathway.</w:t>
            </w:r>
          </w:p>
          <w:p w:rsidRPr="00861D54" w:rsidR="00636C72" w:rsidP="0E4282FA" w:rsidRDefault="00636C72" w14:paraId="34651F12" w14:textId="3F57E6CD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024D6EEE" w14:textId="79262B4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72BC27C2" w14:textId="3A8A54D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298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2E2B1623" w:rsidRDefault="00636C72" w14:paraId="7AF2C369" w14:textId="44E869E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5125EB" w:rsidRDefault="00636C72" w14:paraId="7158FE63" w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N/A</w:t>
            </w:r>
            <w:r>
              <w:rPr>
                <w:lang w:val="en-GB"/>
              </w:rPr>
              <w:t>)</w:t>
            </w:r>
          </w:p>
          <w:p w:rsidRPr="00861D54" w:rsidR="00636C72" w:rsidP="0E4282FA" w:rsidRDefault="00636C72" w14:paraId="73526225" w14:textId="435B3E5C">
            <w:pPr>
              <w:jc w:val="center"/>
              <w:rPr>
                <w:lang w:val="en-GB"/>
              </w:rPr>
            </w:pP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2E2B1623" w:rsidRDefault="00636C72" w14:paraId="10A7A3CD" w14:textId="6BA9AC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4FA3F3B4" w14:textId="54B22C7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298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2E2B1623" w:rsidRDefault="00636C72" w14:paraId="6825937E" w14:textId="1CB250B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5125EB" w:rsidRDefault="00636C72" w14:paraId="4779907A" w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N/A</w:t>
            </w:r>
            <w:r>
              <w:rPr>
                <w:lang w:val="en-GB"/>
              </w:rPr>
              <w:t>)</w:t>
            </w:r>
          </w:p>
          <w:p w:rsidRPr="00861D54" w:rsidR="00636C72" w:rsidP="0E4282FA" w:rsidRDefault="00636C72" w14:paraId="4CD99C13" w14:textId="1E743327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2E2B1623" w:rsidRDefault="00636C72" w14:paraId="3461C869" w14:textId="0AB3149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5125EB" w:rsidRDefault="00636C72" w14:paraId="604D764B" w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N/A</w:t>
            </w:r>
            <w:r>
              <w:rPr>
                <w:lang w:val="en-GB"/>
              </w:rPr>
              <w:t>)</w:t>
            </w:r>
          </w:p>
          <w:p w:rsidRPr="00861D54" w:rsidR="00636C72" w:rsidP="0E4282FA" w:rsidRDefault="00636C72" w14:paraId="0B6EB852" w14:textId="6ADB2FF0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E4282FA" w:rsidRDefault="00636C72" w14:paraId="4C8895B2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0E4282FA" w:rsidRDefault="00636C72" w14:paraId="66E80804" w14:textId="65E77D3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Website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B679FE" w:rsidRDefault="00636C72" w14:paraId="509783BF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was electronic.</w:t>
            </w:r>
          </w:p>
          <w:p w:rsidRPr="00861D54" w:rsidR="00636C72" w:rsidP="0E4282FA" w:rsidRDefault="00636C72" w14:paraId="073FA2AC" w14:textId="43FCB423">
            <w:pPr>
              <w:jc w:val="center"/>
              <w:rPr>
                <w:lang w:val="en-GB"/>
              </w:rPr>
            </w:pPr>
          </w:p>
        </w:tc>
      </w:tr>
      <w:tr w:rsidR="00636C72" w:rsidTr="1284BC95" w14:paraId="3370A9D0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53AA66EF" w14:textId="6CA776D6">
            <w:pPr>
              <w:rPr>
                <w:lang w:val="en-GB"/>
              </w:rPr>
            </w:pPr>
            <w:r w:rsidRPr="00861D54">
              <w:rPr>
                <w:lang w:val="en-GB"/>
              </w:rPr>
              <w:t>4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12AF0945" w14:textId="6454809C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multi-centre prospective randomised superiority trial of acute deformity correction versus pinning in situ for stable severe SCFE in children aged 8 years and above.</w:t>
            </w:r>
          </w:p>
          <w:p w:rsidRPr="00861D54" w:rsidR="00636C72" w:rsidP="0E4282FA" w:rsidRDefault="00636C72" w14:paraId="55CFF62D" w14:textId="7638B44E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039E6990" w14:textId="5261B33E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362562C4" w14:textId="00E7996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15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721800DE" w:rsidRDefault="00636C72" w14:paraId="2F53E7EE" w14:textId="1CC33D6E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41C6AC49" w14:textId="04B7977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721800DE" w:rsidRDefault="00636C72" w14:paraId="404B4827" w14:textId="1648561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065611C2" w14:textId="01951FF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14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721800DE" w:rsidRDefault="00636C72" w14:paraId="12BB6BCE" w14:textId="00158EF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03F2A960" w14:textId="3291592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721800DE" w:rsidRDefault="00636C72" w14:paraId="3F5BD37E" w14:textId="4817602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58EE4FBF" w14:textId="5A90F26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1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0A92B49" w:rsidRDefault="00636C72" w14:paraId="344399CE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00A92B49" w:rsidRDefault="00636C72" w14:paraId="20704390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Website</w:t>
            </w:r>
          </w:p>
          <w:p w:rsidRPr="00861D54" w:rsidR="00636C72" w:rsidP="00A92B49" w:rsidRDefault="00636C72" w14:paraId="0DDCA8FB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DF</w:t>
            </w:r>
          </w:p>
          <w:p w:rsidRPr="00861D54" w:rsidR="00636C72" w:rsidP="00A92B49" w:rsidRDefault="00636C72" w14:paraId="654B6B77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Explainer</w:t>
            </w:r>
          </w:p>
          <w:p w:rsidRPr="00861D54" w:rsidR="00636C72" w:rsidP="721800DE" w:rsidRDefault="00636C72" w14:paraId="65FF82F4" w14:textId="1FF27A1E">
            <w:pPr>
              <w:jc w:val="center"/>
              <w:rPr>
                <w:rFonts w:eastAsia="Aptos" w:cs="Aptos"/>
                <w:lang w:val="en-GB"/>
              </w:rPr>
            </w:pP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A92B49" w:rsidRDefault="00636C72" w14:paraId="72A50807" w14:textId="394EF2B1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</w:t>
            </w:r>
          </w:p>
          <w:p w:rsidRPr="00861D54" w:rsidR="00636C72" w:rsidP="721800DE" w:rsidRDefault="00636C72" w14:paraId="6A43B0F6" w14:textId="77777777">
            <w:pPr>
              <w:jc w:val="center"/>
              <w:rPr>
                <w:lang w:val="en-GB"/>
              </w:rPr>
            </w:pPr>
          </w:p>
          <w:p w:rsidRPr="00861D54" w:rsidR="00636C72" w:rsidP="721800DE" w:rsidRDefault="00636C72" w14:paraId="25AE6BDD" w14:textId="5AF85A7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Also includes assent.</w:t>
            </w:r>
          </w:p>
        </w:tc>
      </w:tr>
      <w:tr w:rsidR="00636C72" w:rsidTr="1284BC95" w14:paraId="62ACE706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0D95B6C7" w14:textId="68503857">
            <w:pPr>
              <w:rPr>
                <w:lang w:val="en-GB"/>
              </w:rPr>
            </w:pPr>
            <w:r w:rsidRPr="00861D54">
              <w:rPr>
                <w:lang w:val="en-GB"/>
              </w:rPr>
              <w:lastRenderedPageBreak/>
              <w:t>5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2466406E" w14:textId="03340B74">
            <w:pPr>
              <w:rPr>
                <w:lang w:val="en-GB"/>
              </w:rPr>
            </w:pPr>
            <w:r w:rsidRPr="00861D54">
              <w:rPr>
                <w:lang w:val="en-GB"/>
              </w:rPr>
              <w:t>Phase 4 randomised trial comparing putting wrist fractures into a cast compared to putting the bones back into the correct position with metal plate or wires as necessary and then a cast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4280F9BE" w14:textId="1D8D1CE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237B4776" w14:textId="13EC73B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750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721800DE" w:rsidRDefault="00636C72" w14:paraId="31C43BB1" w14:textId="2F2294B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76619265" w14:textId="318964D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721800DE" w:rsidRDefault="00636C72" w14:paraId="74B5F4F3" w14:textId="1CCE5F8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2EDB3360" w14:textId="2D39B23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708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721800DE" w:rsidRDefault="00636C72" w14:paraId="7A327D1D" w14:textId="657F0F4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065FE391" w14:textId="166AB64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721800DE" w:rsidRDefault="00636C72" w14:paraId="3306E676" w14:textId="2A97C20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7CC3A2FC" w14:textId="0F53326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42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0892F66" w:rsidRDefault="00636C72" w14:paraId="25772ECA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00892F66" w:rsidRDefault="00636C72" w14:paraId="684AB0A8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Website</w:t>
            </w:r>
          </w:p>
          <w:p w:rsidRPr="00861D54" w:rsidR="00636C72" w:rsidP="00892F66" w:rsidRDefault="00636C72" w14:paraId="1467FC7E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DF</w:t>
            </w:r>
          </w:p>
          <w:p w:rsidRPr="00861D54" w:rsidR="00636C72" w:rsidP="00892F66" w:rsidRDefault="00636C72" w14:paraId="744E30FB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Explainer</w:t>
            </w:r>
          </w:p>
          <w:p w:rsidRPr="00861D54" w:rsidR="00636C72" w:rsidP="721800DE" w:rsidRDefault="00636C72" w14:paraId="2C83090E" w14:textId="13167221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 xml:space="preserve">   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2A166E" w:rsidRDefault="00636C72" w14:paraId="045527C4" w14:textId="0898BEC5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was electronic. Not available via paper.</w:t>
            </w:r>
          </w:p>
          <w:p w:rsidRPr="00861D54" w:rsidR="00636C72" w:rsidP="002A166E" w:rsidRDefault="00636C72" w14:paraId="51E34805" w14:textId="77777777">
            <w:pPr>
              <w:jc w:val="center"/>
              <w:rPr>
                <w:lang w:val="en-GB"/>
              </w:rPr>
            </w:pPr>
          </w:p>
          <w:p w:rsidRPr="00861D54" w:rsidR="00636C72" w:rsidP="002A166E" w:rsidRDefault="00636C72" w14:paraId="1B5AC570" w14:textId="55DC069E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Also includes assent and consent to contact for participation in the qualitative study.</w:t>
            </w:r>
          </w:p>
          <w:p w:rsidRPr="00861D54" w:rsidR="00636C72" w:rsidP="002A166E" w:rsidRDefault="00636C72" w14:paraId="2F6BE82E" w14:textId="77777777">
            <w:pPr>
              <w:jc w:val="center"/>
              <w:rPr>
                <w:rFonts w:eastAsia="Aptos" w:cs="Aptos"/>
                <w:lang w:val="en-GB"/>
              </w:rPr>
            </w:pPr>
          </w:p>
          <w:p w:rsidRPr="00861D54" w:rsidR="00636C72" w:rsidP="721800DE" w:rsidRDefault="00636C72" w14:paraId="3BF70A8D" w14:noSpellErr="1" w14:textId="12573D2D">
            <w:pPr>
              <w:jc w:val="center"/>
              <w:rPr>
                <w:rFonts w:eastAsia="Aptos" w:cs="Aptos"/>
                <w:lang w:val="en-GB"/>
              </w:rPr>
            </w:pPr>
            <w:r w:rsidRPr="1284BC95" w:rsidR="051BC3C5">
              <w:rPr>
                <w:rFonts w:eastAsia="Aptos" w:cs="Aptos"/>
                <w:lang w:val="en-GB"/>
              </w:rPr>
              <w:t xml:space="preserve">Remote </w:t>
            </w:r>
            <w:r w:rsidRPr="1284BC95" w:rsidR="33BE54B4">
              <w:rPr>
                <w:rFonts w:eastAsia="Aptos" w:cs="Aptos"/>
                <w:lang w:val="en-GB"/>
              </w:rPr>
              <w:t>eC</w:t>
            </w:r>
            <w:r w:rsidRPr="1284BC95" w:rsidR="051BC3C5">
              <w:rPr>
                <w:rFonts w:eastAsia="Aptos" w:cs="Aptos"/>
                <w:lang w:val="en-GB"/>
              </w:rPr>
              <w:t>onsent</w:t>
            </w:r>
            <w:r w:rsidRPr="1284BC95" w:rsidR="051BC3C5">
              <w:rPr>
                <w:rFonts w:eastAsia="Aptos" w:cs="Aptos"/>
                <w:lang w:val="en-GB"/>
              </w:rPr>
              <w:t xml:space="preserve"> added after six months.</w:t>
            </w:r>
          </w:p>
          <w:p w:rsidRPr="00861D54" w:rsidR="00636C72" w:rsidP="721800DE" w:rsidRDefault="00636C72" w14:paraId="460AB848" w14:textId="77777777">
            <w:pPr>
              <w:jc w:val="center"/>
              <w:rPr>
                <w:rFonts w:eastAsia="Aptos" w:cs="Aptos"/>
                <w:lang w:val="en-GB"/>
              </w:rPr>
            </w:pPr>
          </w:p>
          <w:p w:rsidRPr="00861D54" w:rsidR="00636C72" w:rsidP="006644E9" w:rsidRDefault="00636C72" w14:paraId="1B3D7A88" w14:textId="2B00DB9F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Qualitative consent to contact was removed when the qualitative study had recruited sufficient participants.</w:t>
            </w:r>
          </w:p>
        </w:tc>
      </w:tr>
      <w:tr w:rsidR="00636C72" w:rsidTr="1284BC95" w14:paraId="26A6D12F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4096AACF" w14:textId="0367AD9A">
            <w:pPr>
              <w:rPr>
                <w:lang w:val="en-GB"/>
              </w:rPr>
            </w:pPr>
            <w:r w:rsidRPr="00861D54">
              <w:rPr>
                <w:lang w:val="en-GB"/>
              </w:rPr>
              <w:t>6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2E2252D4" w:rsidRDefault="00636C72" w14:paraId="183E8631" w14:textId="33B32A57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multi-centre prospective randomised non-inferiority trial comparing a standard plaster cast versus a removable splint for patients aged 16 years and older with an acute fracture of the distal radius who do not require manipulation of the fracture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75734421" w14:textId="04AE48B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0299A4FF" w14:textId="06F03BFE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787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CA0F116" w:rsidRDefault="00636C72" w14:paraId="5290B51E" w14:textId="6EBE647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11CC9501" w14:textId="7EC8996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CA0F116" w:rsidRDefault="00636C72" w14:paraId="5F250DFB" w14:textId="6D3F349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2D2C0451" w14:textId="74E811E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7</w:t>
            </w:r>
            <w:r w:rsidR="00F511C3">
              <w:rPr>
                <w:lang w:val="en-GB"/>
              </w:rPr>
              <w:t>8</w:t>
            </w:r>
            <w:r w:rsidRPr="00861D54">
              <w:rPr>
                <w:lang w:val="en-GB"/>
              </w:rPr>
              <w:t>7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CA0F116" w:rsidRDefault="00636C72" w14:paraId="35133DF7" w14:textId="3B95C3C9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2DC6F216" w14:textId="0BC1043E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CA0F116" w:rsidRDefault="00636C72" w14:paraId="6E4698FF" w14:textId="4858A90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14BAB233" w14:textId="6FADD41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0DE3CCA" w:rsidRDefault="00636C72" w14:paraId="79A379F9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00DE3CCA" w:rsidRDefault="00636C72" w14:paraId="0F8B50E7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Website</w:t>
            </w:r>
          </w:p>
          <w:p w:rsidRPr="00861D54" w:rsidR="00636C72" w:rsidP="00DE3CCA" w:rsidRDefault="00636C72" w14:paraId="6EAB62BD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DF</w:t>
            </w:r>
          </w:p>
          <w:p w:rsidRPr="00861D54" w:rsidR="00636C72" w:rsidP="00DE3CCA" w:rsidRDefault="00636C72" w14:paraId="1D9E239F" w14:textId="3FF7EF09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lang w:val="en-GB"/>
              </w:rPr>
              <w:t>Explain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DE3CCA" w:rsidRDefault="00636C72" w14:paraId="5C6CD696" w14:textId="68FB446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 Not available via paper.</w:t>
            </w:r>
          </w:p>
          <w:p w:rsidRPr="00861D54" w:rsidR="00636C72" w:rsidP="0CA0F116" w:rsidRDefault="00636C72" w14:paraId="131308FF" w14:textId="77777777">
            <w:pPr>
              <w:jc w:val="center"/>
              <w:rPr>
                <w:rFonts w:eastAsia="Aptos" w:cs="Aptos"/>
                <w:lang w:val="en-GB"/>
              </w:rPr>
            </w:pPr>
          </w:p>
          <w:p w:rsidRPr="00861D54" w:rsidR="00636C72" w:rsidP="00DE3CCA" w:rsidRDefault="00636C72" w14:paraId="5C4CDACE" w14:textId="619CB7D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Also includes consent to contact for participation in the qualitative study – removed following the completion of the internal pilot.</w:t>
            </w:r>
          </w:p>
          <w:p w:rsidRPr="00861D54" w:rsidR="00636C72" w:rsidP="0CA0F116" w:rsidRDefault="00636C72" w14:paraId="40CD7436" w14:textId="372C3BA0">
            <w:pPr>
              <w:jc w:val="center"/>
              <w:rPr>
                <w:rFonts w:eastAsia="Aptos" w:cs="Aptos"/>
                <w:lang w:val="en-GB"/>
              </w:rPr>
            </w:pPr>
          </w:p>
        </w:tc>
      </w:tr>
      <w:tr w:rsidR="00636C72" w:rsidTr="1284BC95" w14:paraId="2597017D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25F8FDE0" w14:textId="1FC7E589">
            <w:pPr>
              <w:rPr>
                <w:lang w:val="en-GB"/>
              </w:rPr>
            </w:pPr>
            <w:r w:rsidRPr="00861D54">
              <w:rPr>
                <w:lang w:val="en-GB"/>
              </w:rPr>
              <w:t>7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05FBE259" w14:textId="35915584">
            <w:pPr>
              <w:spacing w:line="259" w:lineRule="auto"/>
            </w:pPr>
            <w:r w:rsidRPr="00861D54">
              <w:rPr>
                <w:lang w:val="en-GB"/>
              </w:rPr>
              <w:t>Phase 3 randomised trial comparing a short vs long period of neo-adjuvant endocrine treatment before surgery for post-menopausal woman with breast cancer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07928DA" w:rsidRDefault="00636C72" w14:paraId="1D8ECA65" w14:textId="7C98EC8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07928DA" w:rsidRDefault="00636C72" w14:paraId="6E324445" w14:textId="7291ABB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158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CA0F116" w:rsidRDefault="00636C72" w14:paraId="1519E517" w14:textId="6C793CC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07928DA" w:rsidRDefault="00636C72" w14:paraId="1972062D" w14:textId="11BA6F1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97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CA0F116" w:rsidRDefault="00636C72" w14:paraId="715A0551" w14:textId="427BFCF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 xml:space="preserve">Yes </w:t>
            </w:r>
          </w:p>
          <w:p w:rsidRPr="00861D54" w:rsidR="00636C72" w:rsidP="007928DA" w:rsidRDefault="00636C72" w14:paraId="4663B09B" w14:textId="33D40C7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38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CA0F116" w:rsidRDefault="00636C72" w14:paraId="2A795C22" w14:textId="02C209B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5125EB" w:rsidRDefault="00636C72" w14:paraId="1E6087BF" w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N/A</w:t>
            </w:r>
            <w:r>
              <w:rPr>
                <w:lang w:val="en-GB"/>
              </w:rPr>
              <w:t>)</w:t>
            </w:r>
          </w:p>
          <w:p w:rsidRPr="00861D54" w:rsidR="00636C72" w:rsidP="007928DA" w:rsidRDefault="00636C72" w14:paraId="797B165A" w14:textId="5D36E79E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CA0F116" w:rsidRDefault="00636C72" w14:paraId="62CF2214" w14:textId="0F0F996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07928DA" w:rsidRDefault="00636C72" w14:paraId="0215780E" w14:textId="5996C26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2</w:t>
            </w:r>
            <w:r w:rsidR="00760DF1">
              <w:rPr>
                <w:lang w:val="en-GB"/>
              </w:rPr>
              <w:t>3</w:t>
            </w:r>
            <w:r w:rsidRPr="00861D54">
              <w:rPr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CA0F116" w:rsidRDefault="00636C72" w14:paraId="0AADD130" w14:textId="77777777">
            <w:pPr>
              <w:jc w:val="center"/>
              <w:rPr>
                <w:rFonts w:eastAsia="Aptos" w:cs="Aptos"/>
                <w:color w:val="000000" w:themeColor="text1"/>
                <w:lang w:val="en-GB"/>
              </w:rPr>
            </w:pPr>
            <w:r w:rsidRPr="00861D54">
              <w:rPr>
                <w:rFonts w:eastAsia="Aptos" w:cs="Aptos"/>
                <w:color w:val="000000" w:themeColor="text1"/>
                <w:lang w:val="en-GB"/>
              </w:rPr>
              <w:t>Paper</w:t>
            </w:r>
          </w:p>
          <w:p w:rsidRPr="00861D54" w:rsidR="00636C72" w:rsidP="0CA0F116" w:rsidRDefault="00636C72" w14:paraId="6C25DD42" w14:textId="77777777">
            <w:pPr>
              <w:jc w:val="center"/>
              <w:rPr>
                <w:rFonts w:eastAsia="Aptos" w:cs="Aptos"/>
                <w:color w:val="000000" w:themeColor="text1"/>
                <w:lang w:val="en-GB"/>
              </w:rPr>
            </w:pPr>
            <w:r w:rsidRPr="00861D54">
              <w:rPr>
                <w:rFonts w:eastAsia="Aptos" w:cs="Aptos"/>
                <w:color w:val="000000" w:themeColor="text1"/>
                <w:lang w:val="en-GB"/>
              </w:rPr>
              <w:t>PDF</w:t>
            </w:r>
          </w:p>
          <w:p w:rsidRPr="00861D54" w:rsidR="00636C72" w:rsidP="0CA0F116" w:rsidRDefault="00636C72" w14:paraId="0CAB6038" w14:textId="4129907B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color w:val="000000" w:themeColor="text1"/>
                <w:lang w:val="en-GB"/>
              </w:rPr>
              <w:t>Explain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CA0F116" w:rsidRDefault="009E6641" w14:paraId="697318D4" w14:textId="4633570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fault documentation method is paper.</w:t>
            </w:r>
          </w:p>
        </w:tc>
      </w:tr>
      <w:tr w:rsidR="00636C72" w:rsidTr="1284BC95" w14:paraId="763291D7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5B143A73" w14:textId="3485F224">
            <w:pPr>
              <w:rPr>
                <w:lang w:val="en-GB"/>
              </w:rPr>
            </w:pPr>
            <w:r w:rsidRPr="00861D54">
              <w:rPr>
                <w:lang w:val="en-GB"/>
              </w:rPr>
              <w:lastRenderedPageBreak/>
              <w:t>8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2B796674" w14:textId="3E353374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randomised trial comparing surgical fixation of severe ankle fractures compared to a non-surgical treatment – a close contact cast.</w:t>
            </w:r>
          </w:p>
          <w:p w:rsidRPr="00861D54" w:rsidR="00636C72" w:rsidP="0E4282FA" w:rsidRDefault="00636C72" w14:paraId="14BA6C61" w14:textId="289AC2AB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03424F5" w:rsidRDefault="00636C72" w14:paraId="59AC69CA" w14:textId="234CB85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03424F5" w:rsidRDefault="00636C72" w14:paraId="1F3EE6D9" w14:textId="03F8375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891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03424F5" w:rsidRDefault="00636C72" w14:paraId="77387622" w14:textId="4EF77D5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3424F5" w:rsidRDefault="00636C72" w14:paraId="4545B2FD" w14:textId="00BA7DC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03424F5" w:rsidRDefault="00636C72" w14:paraId="5269F272" w14:textId="104FA19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03424F5" w:rsidRDefault="00636C72" w14:paraId="2526D6C8" w14:textId="6A5B5BD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803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03424F5" w:rsidRDefault="00636C72" w14:paraId="0337D85D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3424F5" w:rsidRDefault="00636C72" w14:paraId="18494DC6" w14:textId="4E586CC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03424F5" w:rsidRDefault="00636C72" w14:paraId="7F120B28" w14:textId="480E4CD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03424F5" w:rsidRDefault="00636C72" w14:paraId="406BB830" w14:textId="209BCF49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88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03424F5" w:rsidRDefault="00636C72" w14:paraId="24D553B4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003424F5" w:rsidRDefault="00636C72" w14:paraId="26F8E7A6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Website</w:t>
            </w:r>
          </w:p>
          <w:p w:rsidRPr="00861D54" w:rsidR="00636C72" w:rsidP="003424F5" w:rsidRDefault="00636C72" w14:paraId="35DB9B2E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DF</w:t>
            </w:r>
          </w:p>
          <w:p w:rsidRPr="00861D54" w:rsidR="00636C72" w:rsidP="003424F5" w:rsidRDefault="00636C72" w14:paraId="52774DE9" w14:textId="44DCFF5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Explain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D5508A" w:rsidRDefault="00636C72" w14:paraId="326D46F1" w14:textId="1C13B80C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 Not available via paper.</w:t>
            </w:r>
          </w:p>
          <w:p w:rsidRPr="00861D54" w:rsidR="00636C72" w:rsidP="00D5508A" w:rsidRDefault="00636C72" w14:paraId="2ECA765B" w14:textId="77777777">
            <w:pPr>
              <w:rPr>
                <w:lang w:val="en-GB"/>
              </w:rPr>
            </w:pPr>
          </w:p>
          <w:p w:rsidRPr="00861D54" w:rsidR="00636C72" w:rsidP="00D5508A" w:rsidRDefault="00636C72" w14:paraId="66B80B86" w14:noSpellErr="1" w14:textId="56BA064F">
            <w:pPr>
              <w:rPr>
                <w:lang w:val="en-GB"/>
              </w:rPr>
            </w:pPr>
            <w:r w:rsidRPr="1284BC95" w:rsidR="051BC3C5">
              <w:rPr>
                <w:lang w:val="en-GB"/>
              </w:rPr>
              <w:t xml:space="preserve">Remote </w:t>
            </w:r>
            <w:r w:rsidRPr="1284BC95" w:rsidR="713EC27F">
              <w:rPr>
                <w:lang w:val="en-GB"/>
              </w:rPr>
              <w:t>eC</w:t>
            </w:r>
            <w:r w:rsidRPr="1284BC95" w:rsidR="051BC3C5">
              <w:rPr>
                <w:lang w:val="en-GB"/>
              </w:rPr>
              <w:t>ons</w:t>
            </w:r>
            <w:r w:rsidRPr="1284BC95" w:rsidR="051BC3C5">
              <w:rPr>
                <w:lang w:val="en-GB"/>
              </w:rPr>
              <w:t>ent</w:t>
            </w:r>
            <w:r w:rsidRPr="1284BC95" w:rsidR="051BC3C5">
              <w:rPr>
                <w:lang w:val="en-GB"/>
              </w:rPr>
              <w:t xml:space="preserve"> added post COVID.</w:t>
            </w:r>
          </w:p>
        </w:tc>
      </w:tr>
      <w:tr w:rsidR="00636C72" w:rsidTr="1284BC95" w14:paraId="6E957E3E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3AF6EF45" w14:textId="0690A97B">
            <w:pPr>
              <w:rPr>
                <w:lang w:val="en-GB"/>
              </w:rPr>
            </w:pPr>
            <w:r w:rsidRPr="00861D54">
              <w:rPr>
                <w:lang w:val="en-GB"/>
              </w:rPr>
              <w:t>9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61189E90" w:rsidRDefault="00636C72" w14:paraId="5C63FC47" w14:textId="61B30E6D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-centre randomised equivalence trial of a soft bandage with immediate discharge versus immobilisation with a splint for children with a torus fracture of the distal radius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47B5BCDD" w14:textId="675ED39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289F52D9" w14:textId="1DCF5D8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965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E4282FA" w:rsidRDefault="00636C72" w14:paraId="36CD6C9D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44898EEF" w14:textId="1100A00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E4282FA" w:rsidRDefault="00636C72" w14:paraId="290EEB6E" w14:textId="134BD07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5F886F6B" w14:textId="465E41C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965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E4282FA" w:rsidRDefault="00636C72" w14:paraId="7A8DC0E7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3300D486" w14:textId="2115712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0A6037D" w:rsidRDefault="00636C72" w14:paraId="1C584F90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A6037D" w:rsidRDefault="00636C72" w14:paraId="2B69DD21" w14:textId="02F1119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721800DE" w:rsidRDefault="00636C72" w14:paraId="2E3DF6F4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721800DE" w:rsidRDefault="00636C72" w14:paraId="495009C7" w14:textId="5869782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Explain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F06D6D" w:rsidRDefault="00636C72" w14:paraId="34D24C25" w14:textId="0FE7FB65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 Not available via paper.</w:t>
            </w:r>
          </w:p>
          <w:p w:rsidRPr="00861D54" w:rsidR="00636C72" w:rsidP="0E4282FA" w:rsidRDefault="00636C72" w14:paraId="22AEFA2A" w14:textId="77777777">
            <w:pPr>
              <w:jc w:val="center"/>
              <w:rPr>
                <w:lang w:val="en-GB"/>
              </w:rPr>
            </w:pPr>
          </w:p>
          <w:p w:rsidRPr="00861D54" w:rsidR="00636C72" w:rsidP="0E4282FA" w:rsidRDefault="00636C72" w14:paraId="7291D4D9" w14:textId="105186D9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Also includes assent.</w:t>
            </w:r>
          </w:p>
        </w:tc>
      </w:tr>
      <w:tr w:rsidR="00636C72" w:rsidTr="1284BC95" w14:paraId="6F1945FC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16CE8D7B" w14:textId="6E4041AB">
            <w:pPr>
              <w:rPr>
                <w:lang w:val="en-GB"/>
              </w:rPr>
            </w:pPr>
            <w:r w:rsidRPr="00861D54">
              <w:rPr>
                <w:lang w:val="en-GB"/>
              </w:rPr>
              <w:t>10</w:t>
            </w:r>
            <w:r w:rsidR="00F61150">
              <w:rPr>
                <w:lang w:val="en-GB"/>
              </w:rPr>
              <w:t>a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EB38C6" w14:paraId="04748967" w14:textId="7D9F4586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861D54" w:rsidR="00636C72">
              <w:rPr>
                <w:lang w:val="en-GB"/>
              </w:rPr>
              <w:t xml:space="preserve">re study to ensure sites </w:t>
            </w:r>
            <w:proofErr w:type="gramStart"/>
            <w:r w:rsidRPr="00861D54" w:rsidR="00636C72">
              <w:rPr>
                <w:lang w:val="en-GB"/>
              </w:rPr>
              <w:t>are able to</w:t>
            </w:r>
            <w:proofErr w:type="gramEnd"/>
            <w:r w:rsidRPr="00861D54" w:rsidR="00636C72">
              <w:rPr>
                <w:lang w:val="en-GB"/>
              </w:rPr>
              <w:t xml:space="preserve"> </w:t>
            </w:r>
            <w:proofErr w:type="gramStart"/>
            <w:r w:rsidRPr="00861D54" w:rsidR="00636C72">
              <w:rPr>
                <w:lang w:val="en-GB"/>
              </w:rPr>
              <w:t>definitely deliver</w:t>
            </w:r>
            <w:proofErr w:type="gramEnd"/>
            <w:r w:rsidRPr="00861D54" w:rsidR="00636C72">
              <w:rPr>
                <w:lang w:val="en-GB"/>
              </w:rPr>
              <w:t xml:space="preserve"> a surgical trial intervention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3C5D63C4" w14:textId="1DBBAC4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71B76EB8" w14:textId="7DD321F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71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1AAC087F" w:rsidRDefault="00636C72" w14:paraId="2C704DA2" w14:textId="69285FB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75FA110B" w14:textId="380450E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1AAC087F" w:rsidRDefault="00636C72" w14:paraId="5D29511F" w14:textId="422EBC9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7C23AF70" w14:textId="2D15738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8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1AAC087F" w:rsidRDefault="00636C72" w14:paraId="60CCE4F5" w14:textId="5F1D95E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57DEB10E" w14:textId="4C6F5B3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1AAC087F" w:rsidRDefault="00636C72" w14:paraId="53FADEA9" w14:textId="7E6D2B4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1FFBDB29" w:rsidRDefault="00636C72" w14:paraId="2675BF73" w14:textId="4DBE76D8">
            <w:pPr>
              <w:spacing w:line="259" w:lineRule="auto"/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63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721800DE" w:rsidRDefault="00636C72" w14:paraId="4957B071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721800DE" w:rsidRDefault="00636C72" w14:paraId="4A2633B8" w14:textId="7418461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DF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470DF0" w:rsidRDefault="00636C72" w14:paraId="4B3B6392" w14:textId="33788C96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 Not available via paper.</w:t>
            </w:r>
          </w:p>
          <w:p w:rsidRPr="00861D54" w:rsidR="00636C72" w:rsidP="0E4282FA" w:rsidRDefault="00636C72" w14:paraId="4CBA4A8B" w14:textId="17F91F88">
            <w:pPr>
              <w:jc w:val="center"/>
              <w:rPr>
                <w:lang w:val="en-GB"/>
              </w:rPr>
            </w:pPr>
          </w:p>
        </w:tc>
      </w:tr>
      <w:tr w:rsidR="00636C72" w:rsidTr="1284BC95" w14:paraId="46D771BD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66E38B48" w14:textId="7F0129C5">
            <w:pPr>
              <w:rPr>
                <w:lang w:val="en-GB"/>
              </w:rPr>
            </w:pPr>
            <w:r w:rsidRPr="00861D54">
              <w:rPr>
                <w:lang w:val="en-GB"/>
              </w:rPr>
              <w:t>1</w:t>
            </w:r>
            <w:r w:rsidR="00F61150">
              <w:rPr>
                <w:lang w:val="en-GB"/>
              </w:rPr>
              <w:t>0b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1B9289E4" w14:textId="026D0832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-centre definitive randomised controlled trial comparing the effects of using Diffusion Tensor Imaging (DTI) and intraoperative ultrasound (</w:t>
            </w:r>
            <w:proofErr w:type="spellStart"/>
            <w:r w:rsidRPr="00861D54">
              <w:rPr>
                <w:lang w:val="en-GB"/>
              </w:rPr>
              <w:t>iUS</w:t>
            </w:r>
            <w:proofErr w:type="spellEnd"/>
            <w:r w:rsidRPr="00861D54">
              <w:rPr>
                <w:lang w:val="en-GB"/>
              </w:rPr>
              <w:t>) added to standard care technologies in the resection of glioblastomas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11511BA9" w14:textId="03C4211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70259B53" w14:textId="6120DD9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364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1AAC087F" w:rsidRDefault="00636C72" w14:paraId="1E9C0B35" w14:textId="0A21F77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170B0E6A" w14:textId="2E6B43E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/A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1AAC087F" w:rsidRDefault="00636C72" w14:paraId="72520AB9" w14:textId="3FC1A11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7FB80D2B" w14:textId="52D1C67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73</w:t>
            </w:r>
            <w:r>
              <w:rPr>
                <w:lang w:val="en-GB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1AAC087F" w:rsidRDefault="00636C72" w14:paraId="5AAF033E" w14:textId="6C3486F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22335597" w14:textId="43CA1A2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/A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1AAC087F" w:rsidRDefault="00636C72" w14:paraId="56555C0E" w14:textId="116543E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67F3C9E3" w14:textId="7B4C174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291</w:t>
            </w:r>
            <w:r>
              <w:rPr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0C93EE4" w:rsidRDefault="00636C72" w14:paraId="30179914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00C93EE4" w:rsidRDefault="00636C72" w14:paraId="4E8552A3" w14:textId="1458562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DF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E4282FA" w:rsidRDefault="00636C72" w14:paraId="7956E0FC" w14:textId="47BE4AD8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</w:t>
            </w:r>
          </w:p>
          <w:p w:rsidRPr="00861D54" w:rsidR="00636C72" w:rsidP="0E4282FA" w:rsidRDefault="00636C72" w14:paraId="0D1F9A24" w14:textId="77777777">
            <w:pPr>
              <w:jc w:val="center"/>
              <w:rPr>
                <w:rFonts w:eastAsia="Aptos" w:cs="Aptos"/>
                <w:lang w:val="en-GB"/>
              </w:rPr>
            </w:pPr>
          </w:p>
          <w:p w:rsidRPr="00861D54" w:rsidR="00636C72" w:rsidP="0E4282FA" w:rsidRDefault="00636C72" w14:paraId="47186229" w14:textId="2FD8D55A">
            <w:pPr>
              <w:jc w:val="center"/>
              <w:rPr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System also facilitated proxy consent.</w:t>
            </w:r>
          </w:p>
        </w:tc>
      </w:tr>
      <w:tr w:rsidR="00636C72" w:rsidTr="1284BC95" w14:paraId="0477ACDF" w14:textId="0B42E7B2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7C4ED46D" w14:textId="728BE4B1">
            <w:pPr>
              <w:rPr>
                <w:lang w:val="en-GB"/>
              </w:rPr>
            </w:pPr>
            <w:r w:rsidRPr="00861D54">
              <w:rPr>
                <w:lang w:val="en-GB"/>
              </w:rPr>
              <w:lastRenderedPageBreak/>
              <w:t>1</w:t>
            </w:r>
            <w:r w:rsidR="00F61150">
              <w:rPr>
                <w:lang w:val="en-GB"/>
              </w:rPr>
              <w:t>1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0FAAC6BC" w14:textId="48BC9E76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multicentre randomised trial comparing cast and brace treatment against surgery for those with a humeral shaft fracture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2B27ADB4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721800DE" w:rsidRDefault="00636C72" w14:paraId="4C172B14" w14:textId="77EEC3A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334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721800DE" w:rsidRDefault="00636C72" w14:paraId="3BC411FC" w14:textId="1023E93E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721800DE" w:rsidRDefault="00636C72" w14:paraId="2E3435A2" w14:textId="222D4F3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721800DE" w:rsidRDefault="00636C72" w14:paraId="0F3E3322" w14:textId="0E62268E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721800DE" w:rsidRDefault="00636C72" w14:paraId="23FA61FE" w14:textId="4360DC79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295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721800DE" w:rsidRDefault="00636C72" w14:paraId="2A383BBD" w14:textId="3AE16E8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721800DE" w:rsidRDefault="00636C72" w14:paraId="578E1474" w14:textId="1EB6B14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721800DE" w:rsidRDefault="00636C72" w14:paraId="243E7574" w14:textId="43642B5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721800DE" w:rsidRDefault="00636C72" w14:paraId="00B3956A" w14:textId="163290D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39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0EA5403" w:rsidRDefault="00636C72" w14:paraId="3F8BBA74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00EA5403" w:rsidRDefault="00636C72" w14:paraId="6E7CD6AB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Website</w:t>
            </w:r>
          </w:p>
          <w:p w:rsidRPr="00861D54" w:rsidR="00636C72" w:rsidP="00EA5403" w:rsidRDefault="00636C72" w14:paraId="464458DB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DF</w:t>
            </w:r>
          </w:p>
          <w:p w:rsidRPr="00861D54" w:rsidR="00636C72" w:rsidP="00EA5403" w:rsidRDefault="00636C72" w14:paraId="20BF5509" w14:textId="47119144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lang w:val="en-GB"/>
              </w:rPr>
              <w:t>Explain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EA5403" w:rsidRDefault="00636C72" w14:paraId="716A4450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was electronic.</w:t>
            </w:r>
          </w:p>
          <w:p w:rsidRPr="00861D54" w:rsidR="00636C72" w:rsidP="009E6641" w:rsidRDefault="00636C72" w14:paraId="1C2CBD50" w14:textId="33B5F6C8">
            <w:pPr>
              <w:jc w:val="center"/>
            </w:pPr>
            <w:r w:rsidRPr="00861D54">
              <w:rPr>
                <w:rFonts w:eastAsia="Aptos" w:cs="Aptos"/>
                <w:lang w:val="en-GB"/>
              </w:rPr>
              <w:t>Not available via paper.</w:t>
            </w:r>
          </w:p>
        </w:tc>
      </w:tr>
      <w:tr w:rsidR="00636C72" w:rsidTr="1284BC95" w14:paraId="3D940951" w14:textId="6F4BB949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5DC1CE67" w14:textId="275F117F">
            <w:pPr>
              <w:rPr>
                <w:lang w:val="en-GB"/>
              </w:rPr>
            </w:pPr>
            <w:r w:rsidRPr="00861D54">
              <w:rPr>
                <w:lang w:val="en-GB"/>
              </w:rPr>
              <w:t>1</w:t>
            </w:r>
            <w:r w:rsidR="00F61150">
              <w:rPr>
                <w:lang w:val="en-GB"/>
              </w:rPr>
              <w:t>2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07928DA" w:rsidRDefault="00636C72" w14:paraId="04CD7900" w14:textId="1CC1E2F2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multicentre randomised controlled trial examining the effects of temporarily pausing BTKi therapy to coincide with SARS-CoV-2 vaccinations and its impact on immune responses in patients with Chronic Lymphocytic Leukaemia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59A79F55" w14:textId="4231EB5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721800DE" w:rsidRDefault="00636C72" w14:paraId="56DAADB6" w14:textId="19CAAB2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99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721800DE" w:rsidRDefault="00636C72" w14:paraId="3551AE1C" w14:textId="2B6F084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721800DE" w:rsidRDefault="00636C72" w14:paraId="09517001" w14:textId="14B5375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0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721800DE" w:rsidRDefault="00636C72" w14:paraId="4AEEF37F" w14:textId="2DDF5F6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721800DE" w:rsidRDefault="00636C72" w14:paraId="14429D40" w14:textId="55783F3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99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721800DE" w:rsidRDefault="00636C72" w14:paraId="4123486B" w14:textId="3033D3F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721800DE" w:rsidRDefault="00636C72" w14:paraId="5A974D48" w14:textId="09D9EC4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00B254F" w:rsidRDefault="00636C72" w14:paraId="5C7E9EA6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0B254F" w:rsidRDefault="00636C72" w14:paraId="797CA35C" w14:textId="0099294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721800DE" w:rsidRDefault="00636C72" w14:paraId="4516C52C" w14:textId="47250890">
            <w:pPr>
              <w:rPr>
                <w:rFonts w:eastAsia="Aptos" w:cs="Aptos"/>
                <w:color w:val="000000" w:themeColor="text1"/>
              </w:rPr>
            </w:pPr>
            <w:r w:rsidRPr="00861D54">
              <w:rPr>
                <w:rFonts w:eastAsia="Aptos" w:cs="Aptos"/>
                <w:color w:val="000000" w:themeColor="text1"/>
              </w:rPr>
              <w:t>Pap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F77090" w:rsidRDefault="00636C72" w14:paraId="0B9605B2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was electronic.</w:t>
            </w:r>
          </w:p>
          <w:p w:rsidRPr="00861D54" w:rsidR="00636C72" w:rsidP="00F77090" w:rsidRDefault="00636C72" w14:paraId="576C21C6" w14:textId="310B3EB5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Paper backups available at all sites.</w:t>
            </w:r>
          </w:p>
        </w:tc>
      </w:tr>
      <w:tr w:rsidR="00636C72" w:rsidTr="1284BC95" w14:paraId="4BAFDF3E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1C57804B" w14:textId="77C630DA">
            <w:pPr>
              <w:rPr>
                <w:lang w:val="en-GB"/>
              </w:rPr>
            </w:pPr>
            <w:r w:rsidRPr="00861D54">
              <w:rPr>
                <w:lang w:val="en-GB"/>
              </w:rPr>
              <w:t>1</w:t>
            </w:r>
            <w:r w:rsidR="00F61150">
              <w:rPr>
                <w:lang w:val="en-GB"/>
              </w:rPr>
              <w:t>3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21E49113" w14:textId="1A68ABFA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centre, two arm unblinded cluster randomised controlled trial of patients aged 60 and over who have had hip fracture surgery comparing standard of care mobilisation procedures and increased ward-based mobilisation activities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2BF85959" w14:textId="11131C49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3E7B5A0F" w14:textId="378ACF0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200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E4282FA" w:rsidRDefault="00636C72" w14:paraId="0F406D67" w14:textId="00119FE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1D2EB625" w14:textId="53C70B4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2E2B1623" w:rsidRDefault="00636C72" w14:paraId="4F6EA005" w14:textId="64553CA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2E2B1623" w:rsidRDefault="00636C72" w14:paraId="590684A9" w14:textId="2E0227D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200)</w:t>
            </w:r>
          </w:p>
          <w:p w:rsidRPr="00861D54" w:rsidR="00636C72" w:rsidP="0E4282FA" w:rsidRDefault="00636C72" w14:paraId="592DB5FE" w14:textId="2DC8BA19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071438A" w:rsidRDefault="00636C72" w14:paraId="6847868D" w14:textId="77F256B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071438A" w:rsidRDefault="00636C72" w14:paraId="69F09636" w14:textId="1D32B6C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0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E4282FA" w:rsidRDefault="00636C72" w14:paraId="7847837B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409E50CE" w14:textId="11C0D56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E4282FA" w:rsidRDefault="00636C72" w14:paraId="5317840B" w14:textId="672DF98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322687" w:rsidRDefault="00636C72" w14:paraId="6171E02C" w14:textId="3FD48D38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</w:t>
            </w:r>
          </w:p>
          <w:p w:rsidRPr="00861D54" w:rsidR="00636C72" w:rsidP="00322687" w:rsidRDefault="00636C72" w14:paraId="3D9B9E15" w14:textId="77777777">
            <w:pPr>
              <w:jc w:val="center"/>
              <w:rPr>
                <w:rFonts w:eastAsia="Aptos" w:cs="Aptos"/>
                <w:lang w:val="en-GB"/>
              </w:rPr>
            </w:pPr>
          </w:p>
          <w:p w:rsidRPr="00861D54" w:rsidR="00636C72" w:rsidP="00322687" w:rsidRDefault="00636C72" w14:paraId="74A61DE0" w14:textId="43B455E6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Also includes all forms of consultee consent in England, Wales, Scotland and Norther Ireland, system determines the correct form to display to the researcher to be completed.</w:t>
            </w:r>
          </w:p>
          <w:p w:rsidRPr="00861D54" w:rsidR="00636C72" w:rsidP="0E4282FA" w:rsidRDefault="00636C72" w14:paraId="4EDF756A" w14:textId="35C1A8B4">
            <w:pPr>
              <w:jc w:val="center"/>
              <w:rPr>
                <w:lang w:val="en-GB"/>
              </w:rPr>
            </w:pPr>
          </w:p>
        </w:tc>
      </w:tr>
      <w:tr w:rsidR="00636C72" w:rsidTr="1284BC95" w14:paraId="28E179FC" w14:textId="77777777">
        <w:trPr>
          <w:cantSplit/>
          <w:trHeight w:val="300"/>
        </w:trPr>
        <w:tc>
          <w:tcPr>
            <w:tcW w:w="709" w:type="dxa"/>
            <w:tcMar/>
          </w:tcPr>
          <w:p w:rsidRPr="00861D54" w:rsidR="00636C72" w:rsidP="297E2086" w:rsidRDefault="00636C72" w14:paraId="3E179F76" w14:textId="391F60F6">
            <w:pPr>
              <w:rPr>
                <w:color w:val="92D050"/>
                <w:lang w:val="en-GB"/>
              </w:rPr>
            </w:pPr>
            <w:r w:rsidRPr="297E2086">
              <w:rPr>
                <w:lang w:val="en-GB"/>
              </w:rPr>
              <w:lastRenderedPageBreak/>
              <w:t>1</w:t>
            </w:r>
            <w:r w:rsidR="00F61150">
              <w:rPr>
                <w:lang w:val="en-GB"/>
              </w:rPr>
              <w:t>4</w:t>
            </w:r>
          </w:p>
        </w:tc>
        <w:tc>
          <w:tcPr>
            <w:tcW w:w="3119" w:type="dxa"/>
            <w:tcMar/>
          </w:tcPr>
          <w:p w:rsidRPr="00861D54" w:rsidR="00636C72" w:rsidP="0E4282FA" w:rsidRDefault="00636C72" w14:paraId="09F9073D" w14:textId="4EE602FA">
            <w:pPr>
              <w:rPr>
                <w:lang w:val="en-GB"/>
              </w:rPr>
            </w:pPr>
            <w:r w:rsidRPr="297E2086">
              <w:rPr>
                <w:lang w:val="en-GB"/>
              </w:rPr>
              <w:t xml:space="preserve">Phase 3 randomised trial comparing exploration and washout with microsurgical repair with exploration and washout alone for patients with digital nerve injuries </w:t>
            </w:r>
          </w:p>
        </w:tc>
        <w:tc>
          <w:tcPr>
            <w:tcW w:w="567" w:type="dxa"/>
            <w:tcMar/>
          </w:tcPr>
          <w:p w:rsidRPr="00861D54" w:rsidR="00636C72" w:rsidP="0E4282FA" w:rsidRDefault="00636C72" w14:paraId="0FE05BAA" w14:textId="37655ED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tcMar/>
          </w:tcPr>
          <w:p w:rsidRPr="00861D54" w:rsidR="00636C72" w:rsidP="0E4282FA" w:rsidRDefault="00636C72" w14:paraId="061FF3ED" w14:textId="08D874D7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251</w:t>
            </w:r>
          </w:p>
        </w:tc>
        <w:tc>
          <w:tcPr>
            <w:tcW w:w="798" w:type="dxa"/>
            <w:tcMar/>
          </w:tcPr>
          <w:p w:rsidRPr="00861D54" w:rsidR="00636C72" w:rsidP="297E2086" w:rsidRDefault="00636C72" w14:paraId="033CD2B6" w14:textId="7D7D2871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Yes</w:t>
            </w:r>
          </w:p>
          <w:p w:rsidRPr="00861D54" w:rsidR="00636C72" w:rsidP="0E4282FA" w:rsidRDefault="00636C72" w14:paraId="217CE95A" w14:textId="1EAD233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297E2086">
              <w:rPr>
                <w:lang w:val="en-GB"/>
              </w:rPr>
              <w:t>226</w:t>
            </w:r>
            <w:r>
              <w:rPr>
                <w:lang w:val="en-GB"/>
              </w:rPr>
              <w:t>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297E2086" w:rsidRDefault="00636C72" w14:paraId="0A416512" w14:textId="0D3F077E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Yes</w:t>
            </w:r>
          </w:p>
          <w:p w:rsidRPr="00861D54" w:rsidR="00636C72" w:rsidP="0E4282FA" w:rsidRDefault="00636C72" w14:paraId="7E9A3DD7" w14:textId="11FCD10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297E2086">
              <w:rPr>
                <w:lang w:val="en-GB"/>
              </w:rPr>
              <w:t>25</w:t>
            </w:r>
            <w:r>
              <w:rPr>
                <w:lang w:val="en-GB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297E2086" w:rsidRDefault="00636C72" w14:paraId="575805E3" w14:textId="065AB29E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No</w:t>
            </w:r>
          </w:p>
          <w:p w:rsidRPr="00861D54" w:rsidR="00636C72" w:rsidP="0E4282FA" w:rsidRDefault="00636C72" w14:paraId="4B0FDCCB" w14:textId="1CDA71C2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297E2086" w:rsidRDefault="00636C72" w14:paraId="5440DF74" w14:textId="1BF1CAC5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No</w:t>
            </w:r>
          </w:p>
          <w:p w:rsidRPr="00861D54" w:rsidR="00636C72" w:rsidP="0E4282FA" w:rsidRDefault="00636C72" w14:paraId="760507D9" w14:textId="5E6B1E9B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(N/A)</w:t>
            </w:r>
          </w:p>
        </w:tc>
        <w:tc>
          <w:tcPr>
            <w:tcW w:w="1134" w:type="dxa"/>
            <w:tcMar/>
          </w:tcPr>
          <w:p w:rsidRPr="00861D54" w:rsidR="00636C72" w:rsidP="0E4282FA" w:rsidRDefault="00636C72" w14:paraId="75BFDAAD" w14:textId="0A38501B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Paper</w:t>
            </w:r>
          </w:p>
        </w:tc>
        <w:tc>
          <w:tcPr>
            <w:tcW w:w="4536" w:type="dxa"/>
            <w:tcMar/>
          </w:tcPr>
          <w:p w:rsidR="00636C72" w:rsidP="297E2086" w:rsidRDefault="00636C72" w14:paraId="7ED3DEDC" w14:textId="39DD0E79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Default documentation method is paper.</w:t>
            </w:r>
          </w:p>
          <w:p w:rsidRPr="00861D54" w:rsidR="00636C72" w:rsidP="0E4282FA" w:rsidRDefault="00636C72" w14:paraId="314B24C4" w14:textId="744E83A8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Numbers were higher than sample size and not everyone consented was then suitable for randomisation.</w:t>
            </w:r>
          </w:p>
        </w:tc>
      </w:tr>
      <w:tr w:rsidR="00636C72" w:rsidTr="1284BC95" w14:paraId="2F74FB10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0B12AD59" w14:textId="0251CC9A">
            <w:pPr>
              <w:rPr>
                <w:lang w:val="en-GB"/>
              </w:rPr>
            </w:pPr>
            <w:r w:rsidRPr="00861D54">
              <w:rPr>
                <w:lang w:val="en-GB"/>
              </w:rPr>
              <w:t>1</w:t>
            </w:r>
            <w:r w:rsidR="00F61150">
              <w:rPr>
                <w:lang w:val="en-GB"/>
              </w:rPr>
              <w:t>5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4588A46B" w14:textId="66AC9C37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multicentre prospective randomised superiority trial of conservative versus surgical treatments for displaced distal tibial fractures in children aged 8-15 years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6E298E83" w14:textId="2F3356D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6074296E" w14:textId="465F2B3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29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CA0F116" w:rsidRDefault="00636C72" w14:paraId="4357BAC8" w14:textId="6FEFF7F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3136AE16" w14:textId="061A082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CA0F116" w:rsidRDefault="00636C72" w14:paraId="52DD6EEE" w14:textId="6D7E80B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0F611A10" w14:textId="0361E20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27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06128D0" w:rsidRDefault="00636C72" w14:paraId="10FE74AE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6128D0" w:rsidRDefault="00636C72" w14:paraId="707EB59B" w14:textId="0CCEFD7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CA0F116" w:rsidRDefault="00636C72" w14:paraId="086A0DB5" w14:textId="31EE3A4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35336244" w14:textId="657F5A3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2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06128D0" w:rsidRDefault="00636C72" w14:paraId="49BCBE28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006128D0" w:rsidRDefault="00636C72" w14:paraId="68D7E590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Website</w:t>
            </w:r>
          </w:p>
          <w:p w:rsidRPr="00861D54" w:rsidR="00636C72" w:rsidP="006128D0" w:rsidRDefault="00636C72" w14:paraId="3D8EA7C5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DF</w:t>
            </w:r>
          </w:p>
          <w:p w:rsidRPr="00861D54" w:rsidR="00636C72" w:rsidP="006128D0" w:rsidRDefault="00636C72" w14:paraId="7F5A3036" w14:textId="24C6FDF8">
            <w:pPr>
              <w:rPr>
                <w:rFonts w:eastAsia="Aptos" w:cs="Aptos"/>
              </w:rPr>
            </w:pPr>
            <w:r w:rsidRPr="00861D54">
              <w:rPr>
                <w:lang w:val="en-GB"/>
              </w:rPr>
              <w:t>Explain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1E21C0" w:rsidRDefault="00636C72" w14:paraId="56A92D74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 Not available via paper.</w:t>
            </w:r>
          </w:p>
          <w:p w:rsidRPr="00861D54" w:rsidR="00636C72" w:rsidP="001E21C0" w:rsidRDefault="00636C72" w14:paraId="3341A58A" w14:textId="77777777">
            <w:pPr>
              <w:jc w:val="center"/>
              <w:rPr>
                <w:lang w:val="en-GB"/>
              </w:rPr>
            </w:pPr>
          </w:p>
          <w:p w:rsidRPr="00861D54" w:rsidR="00636C72" w:rsidP="001E21C0" w:rsidRDefault="00636C72" w14:paraId="3905B869" w14:textId="028D2CD6">
            <w:pPr>
              <w:rPr>
                <w:rFonts w:eastAsia="Aptos" w:cs="Aptos"/>
              </w:rPr>
            </w:pPr>
            <w:r w:rsidRPr="00861D54">
              <w:rPr>
                <w:lang w:val="en-GB"/>
              </w:rPr>
              <w:t>Also includes assent and reconsent post-16.</w:t>
            </w:r>
          </w:p>
        </w:tc>
      </w:tr>
      <w:tr w:rsidR="00636C72" w:rsidTr="1284BC95" w14:paraId="41DC8783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741A1A48" w14:textId="2E2592CF">
            <w:pPr>
              <w:rPr>
                <w:lang w:val="en-GB"/>
              </w:rPr>
            </w:pPr>
            <w:r w:rsidRPr="00861D54">
              <w:rPr>
                <w:lang w:val="en-GB"/>
              </w:rPr>
              <w:t>1</w:t>
            </w:r>
            <w:r w:rsidR="00F61150">
              <w:rPr>
                <w:lang w:val="en-GB"/>
              </w:rPr>
              <w:t>6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14F3F7D2" w14:textId="6BA92C0F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-centre trial comparing active versus surgical containment in children affected by Perthes’ disease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09409ECC" w14:textId="54AB7E0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721800DE" w:rsidRDefault="00636C72" w14:paraId="0D1AB5A4" w14:textId="2E208FB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7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0E01899" w:rsidRDefault="00636C72" w14:paraId="70EE22EE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E01899" w:rsidRDefault="00636C72" w14:paraId="09B02B0B" w14:textId="7ABEF45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721800DE" w:rsidRDefault="00636C72" w14:paraId="53CA4974" w14:textId="2606232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721800DE" w:rsidRDefault="00636C72" w14:paraId="7B64B917" w14:textId="0CDFD9C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6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0E01899" w:rsidRDefault="00636C72" w14:paraId="3FF21574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E01899" w:rsidRDefault="00636C72" w14:paraId="036D5894" w14:textId="452DC72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721800DE" w:rsidRDefault="00636C72" w14:paraId="3CCC5033" w14:textId="1FEF087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721800DE" w:rsidRDefault="00636C72" w14:paraId="7C82B9E1" w14:textId="6C90798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1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0E01899" w:rsidRDefault="00636C72" w14:paraId="0C07AAC8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00E01899" w:rsidRDefault="00636C72" w14:paraId="1D2F7DA5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Website</w:t>
            </w:r>
          </w:p>
          <w:p w:rsidRPr="00861D54" w:rsidR="00636C72" w:rsidP="00E01899" w:rsidRDefault="00636C72" w14:paraId="41F3F0C1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DF</w:t>
            </w:r>
          </w:p>
          <w:p w:rsidRPr="00861D54" w:rsidR="00636C72" w:rsidP="00E01899" w:rsidRDefault="00636C72" w14:paraId="56671738" w14:textId="4667FB16">
            <w:pPr>
              <w:rPr>
                <w:rFonts w:eastAsia="Aptos" w:cs="Aptos"/>
              </w:rPr>
            </w:pPr>
            <w:r w:rsidRPr="00861D54">
              <w:rPr>
                <w:lang w:val="en-GB"/>
              </w:rPr>
              <w:t>Explain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E01899" w:rsidRDefault="00636C72" w14:paraId="6CA73F5A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 Not available via paper.</w:t>
            </w:r>
          </w:p>
          <w:p w:rsidRPr="00861D54" w:rsidR="00636C72" w:rsidP="00E01899" w:rsidRDefault="00636C72" w14:paraId="673645AC" w14:textId="77777777">
            <w:pPr>
              <w:jc w:val="center"/>
              <w:rPr>
                <w:lang w:val="en-GB"/>
              </w:rPr>
            </w:pPr>
          </w:p>
          <w:p w:rsidRPr="00861D54" w:rsidR="00636C72" w:rsidP="00E01899" w:rsidRDefault="00636C72" w14:paraId="0C6F9A78" w14:textId="3774008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Also includes assent.</w:t>
            </w:r>
          </w:p>
        </w:tc>
      </w:tr>
      <w:tr w:rsidR="00636C72" w:rsidTr="1284BC95" w14:paraId="0D59BD3E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2CFCE140" w14:textId="62FD5AD4">
            <w:pPr>
              <w:rPr>
                <w:lang w:val="en-GB"/>
              </w:rPr>
            </w:pPr>
            <w:r w:rsidRPr="00861D54">
              <w:rPr>
                <w:lang w:val="en-GB"/>
              </w:rPr>
              <w:t>1</w:t>
            </w:r>
            <w:r w:rsidR="00F61150">
              <w:rPr>
                <w:lang w:val="en-GB"/>
              </w:rPr>
              <w:t>7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34273930" w14:textId="456D9F63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centre trial comparing partial ablation of the prostate or radical treatment for men with localised intermediate-risk prostate cancer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0807CF8C" w14:textId="4427FE6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5109A61A" w14:textId="3BA45FF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64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2E2252D4" w:rsidRDefault="00636C72" w14:paraId="32F15BE0" w14:textId="2A91FE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5E6B7371" w14:textId="40124019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35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2E2252D4" w:rsidRDefault="00636C72" w14:paraId="2B55DB39" w14:textId="1950B0E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65251B3F" w14:textId="6F4D1C8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1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2E2252D4" w:rsidRDefault="00636C72" w14:paraId="34002C42" w14:textId="5F605C3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3DE90340" w14:textId="2B2D295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2E2252D4" w:rsidRDefault="00636C72" w14:paraId="5922C05F" w14:textId="0ABB5BB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32FA5BCE" w14:textId="5767396E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28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E4282FA" w:rsidRDefault="00636C72" w14:paraId="19B9F837" w14:textId="2E130A3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 xml:space="preserve">Paper 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E4282FA" w:rsidRDefault="00F61150" w14:paraId="5A3CC80C" w14:textId="48C4EAB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fault documentation method is paper.</w:t>
            </w:r>
          </w:p>
        </w:tc>
      </w:tr>
      <w:tr w:rsidR="00636C72" w:rsidTr="1284BC95" w14:paraId="28C9ED1E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073F6B92" w14:textId="21D18436">
            <w:pPr>
              <w:rPr>
                <w:lang w:val="en-GB"/>
              </w:rPr>
            </w:pPr>
            <w:r w:rsidRPr="00861D54">
              <w:rPr>
                <w:lang w:val="en-GB"/>
              </w:rPr>
              <w:lastRenderedPageBreak/>
              <w:t>1</w:t>
            </w:r>
            <w:r w:rsidR="00F61150">
              <w:rPr>
                <w:lang w:val="en-GB"/>
              </w:rPr>
              <w:t>8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4EC5CD14" w14:textId="5A8D294E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centre randomised trial of arthroscopic cleaning and tidying of partial tears of the rotator cuff tendon with and without a repair</w:t>
            </w:r>
            <w:r>
              <w:rPr>
                <w:lang w:val="en-GB"/>
              </w:rPr>
              <w:t>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4B2A010A" w14:textId="420FED0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721800DE" w:rsidRDefault="00636C72" w14:paraId="45AF29FB" w14:textId="17FD24D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33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721800DE" w:rsidRDefault="00636C72" w14:paraId="513F9CBF" w14:textId="775413C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721800DE" w:rsidRDefault="00636C72" w14:paraId="2E10B296" w14:textId="10D087D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33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00F4450" w:rsidRDefault="00636C72" w14:paraId="218756CE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0F4450" w:rsidRDefault="00636C72" w14:paraId="7F464896" w14:textId="6019D60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721800DE" w:rsidRDefault="00636C72" w14:paraId="09B31EB5" w14:textId="4895358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721800DE" w:rsidRDefault="00636C72" w14:paraId="20C762E1" w14:textId="3703AC3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00F4450" w:rsidRDefault="00636C72" w14:paraId="0B526BCD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0F4450" w:rsidRDefault="00636C72" w14:paraId="04A13BAD" w14:textId="73FE4A1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721800DE" w:rsidRDefault="00636C72" w14:paraId="28DADB0D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721800DE" w:rsidRDefault="00636C72" w14:paraId="4B29EC67" w14:textId="2623BB4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DF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721800DE" w:rsidRDefault="00636C72" w14:paraId="17D2CD0B" w14:textId="35DF01F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Study closed prior to implementation of eConsent.</w:t>
            </w:r>
          </w:p>
        </w:tc>
      </w:tr>
      <w:tr w:rsidR="00636C72" w:rsidTr="1284BC95" w14:paraId="366E3EA1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F61150" w14:paraId="453E36D7" w14:textId="550ECB9A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64D84927" w14:textId="53718B32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centre randomised trial of adults with a proximal humerus fracture comparing outpatient physiotherapy verses self-directly home-based exercise programmes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4B68893C" w14:textId="78BEAB2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23C40DF3" w14:textId="321D216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41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0C564A6" w:rsidRDefault="00636C72" w14:paraId="28939E72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C564A6" w:rsidRDefault="00636C72" w14:paraId="311516B8" w14:textId="4232440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CA0F116" w:rsidRDefault="00636C72" w14:paraId="33FCA772" w14:textId="1912C359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7CB0D0FD" w14:textId="2EAB38B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41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0C33F61" w:rsidRDefault="00636C72" w14:paraId="65E259C6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C33F61" w:rsidRDefault="00636C72" w14:paraId="633CF074" w14:textId="379ADB3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CA0F116" w:rsidRDefault="00636C72" w14:paraId="0AC3187B" w14:textId="5064BA2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777AAE5A" w14:textId="7287F66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0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0C33F61" w:rsidRDefault="00636C72" w14:paraId="6B2588EC" w14:textId="77777777">
            <w:pPr>
              <w:jc w:val="center"/>
              <w:rPr>
                <w:rFonts w:eastAsia="Aptos" w:cs="Aptos"/>
                <w:color w:val="000000" w:themeColor="text1"/>
              </w:rPr>
            </w:pPr>
            <w:r w:rsidRPr="00861D54">
              <w:rPr>
                <w:rFonts w:eastAsia="Aptos" w:cs="Aptos"/>
                <w:color w:val="000000" w:themeColor="text1"/>
              </w:rPr>
              <w:t>Paper</w:t>
            </w:r>
          </w:p>
          <w:p w:rsidRPr="00861D54" w:rsidR="00636C72" w:rsidP="00C33F61" w:rsidRDefault="00636C72" w14:paraId="3B6D2263" w14:textId="77777777">
            <w:pPr>
              <w:jc w:val="center"/>
              <w:rPr>
                <w:rFonts w:eastAsia="Aptos" w:cs="Aptos"/>
                <w:color w:val="000000" w:themeColor="text1"/>
              </w:rPr>
            </w:pPr>
            <w:r w:rsidRPr="00861D54">
              <w:rPr>
                <w:rFonts w:eastAsia="Aptos" w:cs="Aptos"/>
                <w:color w:val="000000" w:themeColor="text1"/>
              </w:rPr>
              <w:t>PDF</w:t>
            </w:r>
          </w:p>
          <w:p w:rsidRPr="00861D54" w:rsidR="00636C72" w:rsidP="00C33F61" w:rsidRDefault="00636C72" w14:paraId="4A137243" w14:textId="5EF09A90">
            <w:pPr>
              <w:jc w:val="center"/>
              <w:rPr>
                <w:rFonts w:eastAsia="Aptos" w:cs="Aptos"/>
                <w:color w:val="000000" w:themeColor="text1"/>
              </w:rPr>
            </w:pPr>
            <w:r w:rsidRPr="00861D54">
              <w:rPr>
                <w:rFonts w:eastAsia="Aptos" w:cs="Aptos"/>
                <w:color w:val="000000" w:themeColor="text1"/>
              </w:rPr>
              <w:t>Explain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354E05" w:rsidRDefault="00636C72" w14:paraId="2FD25C6F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 Not available via paper.</w:t>
            </w:r>
          </w:p>
          <w:p w:rsidRPr="00861D54" w:rsidR="00636C72" w:rsidP="0CA0F116" w:rsidRDefault="00636C72" w14:paraId="09D5F92F" w14:textId="4DA78CD3">
            <w:pPr>
              <w:jc w:val="center"/>
              <w:rPr>
                <w:rFonts w:eastAsia="Aptos" w:cs="Aptos"/>
                <w:lang w:val="en-GB"/>
              </w:rPr>
            </w:pPr>
          </w:p>
        </w:tc>
      </w:tr>
      <w:tr w:rsidR="00636C72" w:rsidTr="1284BC95" w14:paraId="6E3E8C5C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1EE13B53" w14:textId="7843D145">
            <w:pPr>
              <w:rPr>
                <w:lang w:val="en-GB"/>
              </w:rPr>
            </w:pPr>
            <w:r w:rsidRPr="00861D54">
              <w:rPr>
                <w:lang w:val="en-GB"/>
              </w:rPr>
              <w:t>2</w:t>
            </w:r>
            <w:r w:rsidR="00F61150">
              <w:rPr>
                <w:lang w:val="en-GB"/>
              </w:rPr>
              <w:t>0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4B33527B" w14:textId="52048AAB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parallel group randomised controlled trial comparing an adolescent-specific strengthening programme versus usual care for ambulant adolescents with spastic cerebral palsy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55227703" w14:textId="26CB771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101625F2" w14:textId="71AB185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66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E4282FA" w:rsidRDefault="00636C72" w14:paraId="69BB28DE" w14:textId="250FFA2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47E098E7" w14:textId="13A5BC1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6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CA0F116" w:rsidRDefault="00636C72" w14:paraId="6DB5CD41" w14:textId="1F18F68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0B50AD1" w:rsidRDefault="00636C72" w14:paraId="469F3AED" w14:textId="169D493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</w:t>
            </w:r>
            <w:r w:rsidR="00413A33">
              <w:rPr>
                <w:lang w:val="en-GB"/>
              </w:rPr>
              <w:t>60</w:t>
            </w:r>
            <w:r w:rsidRPr="00861D54">
              <w:rPr>
                <w:lang w:val="en-GB"/>
              </w:rPr>
              <w:t>)</w:t>
            </w:r>
          </w:p>
          <w:p w:rsidRPr="00861D54" w:rsidR="00636C72" w:rsidP="0E4282FA" w:rsidRDefault="00636C72" w14:paraId="4DBA5690" w14:textId="426EC1CB">
            <w:pPr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CA0F116" w:rsidRDefault="00636C72" w14:paraId="528B3B92" w14:textId="48D4131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2A806A49" w14:textId="680050B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0B50AD1" w:rsidRDefault="00636C72" w14:paraId="026934F1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B50AD1" w:rsidRDefault="00636C72" w14:paraId="6DEA7AFC" w14:textId="1920B6D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CA0F116" w:rsidRDefault="00636C72" w14:paraId="1EE400CC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Paper</w:t>
            </w:r>
          </w:p>
          <w:p w:rsidRPr="00861D54" w:rsidR="00636C72" w:rsidP="0CA0F116" w:rsidRDefault="00636C72" w14:paraId="41DA5CC3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Website</w:t>
            </w:r>
          </w:p>
          <w:p w:rsidRPr="00861D54" w:rsidR="00636C72" w:rsidP="0CA0F116" w:rsidRDefault="00636C72" w14:paraId="74E6EE19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PDF</w:t>
            </w:r>
          </w:p>
          <w:p w:rsidRPr="00861D54" w:rsidR="00636C72" w:rsidP="0CA0F116" w:rsidRDefault="00636C72" w14:paraId="13022D91" w14:textId="5DD915DA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 xml:space="preserve">Explainer  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1713F3" w:rsidRDefault="00636C72" w14:paraId="2343CA99" w14:textId="07606388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 xml:space="preserve">Default documentation method is electronic. </w:t>
            </w:r>
          </w:p>
          <w:p w:rsidRPr="00861D54" w:rsidR="00636C72" w:rsidP="001713F3" w:rsidRDefault="00636C72" w14:paraId="7AC010D7" w14:textId="77777777">
            <w:pPr>
              <w:jc w:val="center"/>
              <w:rPr>
                <w:lang w:val="en-GB"/>
              </w:rPr>
            </w:pPr>
          </w:p>
          <w:p w:rsidRPr="00861D54" w:rsidR="00636C72" w:rsidP="001713F3" w:rsidRDefault="00636C72" w14:paraId="7450911B" w14:textId="3553105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Also includes assent and reconsent post-16.</w:t>
            </w:r>
          </w:p>
          <w:p w:rsidRPr="00861D54" w:rsidR="00636C72" w:rsidP="001713F3" w:rsidRDefault="00636C72" w14:paraId="700FE4AD" w14:textId="77777777">
            <w:pPr>
              <w:jc w:val="center"/>
              <w:rPr>
                <w:lang w:val="en-GB"/>
              </w:rPr>
            </w:pPr>
          </w:p>
          <w:p w:rsidRPr="00861D54" w:rsidR="00636C72" w:rsidP="0CA0F116" w:rsidRDefault="00636C72" w14:paraId="7AC60D42" w14:noSpellErr="1" w14:textId="31C47B81">
            <w:pPr>
              <w:rPr>
                <w:rFonts w:eastAsia="Aptos" w:cs="Aptos"/>
              </w:rPr>
            </w:pPr>
            <w:r w:rsidRPr="1284BC95" w:rsidR="051BC3C5">
              <w:rPr>
                <w:rFonts w:eastAsia="Aptos" w:cs="Aptos"/>
              </w:rPr>
              <w:t xml:space="preserve">Awaiting implementation of remote </w:t>
            </w:r>
            <w:r w:rsidRPr="1284BC95" w:rsidR="722A958E">
              <w:rPr>
                <w:rFonts w:eastAsia="Aptos" w:cs="Aptos"/>
              </w:rPr>
              <w:t>eC</w:t>
            </w:r>
            <w:r w:rsidRPr="1284BC95" w:rsidR="051BC3C5">
              <w:rPr>
                <w:rFonts w:eastAsia="Aptos" w:cs="Aptos"/>
              </w:rPr>
              <w:t>onsent to aid in workload management – requested by sites</w:t>
            </w:r>
          </w:p>
        </w:tc>
      </w:tr>
      <w:tr w:rsidR="00636C72" w:rsidTr="1284BC95" w14:paraId="39623732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0D7360B8" w14:textId="58440E96">
            <w:pPr>
              <w:rPr>
                <w:lang w:val="en-GB"/>
              </w:rPr>
            </w:pPr>
            <w:r w:rsidRPr="00861D54">
              <w:rPr>
                <w:lang w:val="en-GB"/>
              </w:rPr>
              <w:lastRenderedPageBreak/>
              <w:t>2</w:t>
            </w:r>
            <w:r w:rsidR="00F61150">
              <w:rPr>
                <w:lang w:val="en-GB"/>
              </w:rPr>
              <w:t>1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756E4DD1" w14:textId="20B80257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randomised multicentre open-label, two-arm parallel design, superiority Randomised Controlled Trial of intensive versus stand of care surveillance after treatment of oesophageal or gastric cancer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0114A99E" w14:textId="3BAD803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3C2747" w14:paraId="79A76F44" w14:textId="0F4E43C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19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03617AA" w:rsidRDefault="00636C72" w14:paraId="723E0FF5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3617AA" w:rsidRDefault="00636C72" w14:paraId="311E3FBE" w14:textId="51F71D6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CA0F116" w:rsidRDefault="00636C72" w14:paraId="2DBA2E0C" w14:textId="0088AFF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2B5C4639" w14:textId="52F2F8E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230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03617AA" w:rsidRDefault="00636C72" w14:paraId="71EDDD02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3617AA" w:rsidRDefault="00636C72" w14:paraId="6B888834" w14:textId="4D447CE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CA0F116" w:rsidRDefault="00636C72" w14:paraId="0F955A32" w14:textId="77658D7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72EDDBE6" w14:textId="09C209C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289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E4282FA" w:rsidRDefault="00636C72" w14:paraId="0B4E3F8C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0E4282FA" w:rsidRDefault="00636C72" w14:paraId="65E8569B" w14:textId="526BA01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DF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E4282FA" w:rsidRDefault="00F61150" w14:paraId="7B0B064D" w14:textId="15D7522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fault documentation method is electronic.</w:t>
            </w:r>
          </w:p>
        </w:tc>
      </w:tr>
      <w:tr w:rsidR="00636C72" w:rsidTr="1284BC95" w14:paraId="58E6EC70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723A849F" w14:textId="35345925">
            <w:pPr>
              <w:rPr>
                <w:lang w:val="en-GB"/>
              </w:rPr>
            </w:pPr>
            <w:r w:rsidRPr="00861D54">
              <w:rPr>
                <w:lang w:val="en-GB"/>
              </w:rPr>
              <w:t>2</w:t>
            </w:r>
            <w:r w:rsidR="00F61150">
              <w:rPr>
                <w:lang w:val="en-GB"/>
              </w:rPr>
              <w:t>2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63555649" w14:textId="69E204D0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centre randomised controlled trial comparing treating epicondyle fractures in children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6FA81A21" w14:textId="202EF0A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726EE387" w14:textId="3DBF122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335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E4282FA" w:rsidRDefault="00636C72" w14:paraId="6D662414" w14:textId="0A52EA9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1D46B22D" w14:textId="4028BA9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1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E4282FA" w:rsidRDefault="00636C72" w14:paraId="0A240976" w14:textId="49E46699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3F11D2BA" w14:textId="0639AB89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309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E4282FA" w:rsidRDefault="00636C72" w14:paraId="72C3F9C9" w14:textId="35FAC44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406D4080" w14:textId="2C248FF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2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E4282FA" w:rsidRDefault="00636C72" w14:paraId="191E8142" w14:textId="61D3CE6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32836CF0" w14:textId="7776E24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23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E4282FA" w:rsidRDefault="00636C72" w14:paraId="196C28EE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Website</w:t>
            </w:r>
          </w:p>
          <w:p w:rsidRPr="00861D54" w:rsidR="00636C72" w:rsidP="0E4282FA" w:rsidRDefault="00636C72" w14:paraId="2D10D137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DF</w:t>
            </w:r>
          </w:p>
          <w:p w:rsidRPr="00861D54" w:rsidR="00636C72" w:rsidP="0E4282FA" w:rsidRDefault="00636C72" w14:paraId="07C18F15" w14:textId="575D58E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Explain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950375" w:rsidRDefault="00636C72" w14:paraId="63A43A01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 Not available via paper.</w:t>
            </w:r>
          </w:p>
          <w:p w:rsidRPr="00861D54" w:rsidR="00636C72" w:rsidP="00950375" w:rsidRDefault="00636C72" w14:paraId="2E521B0C" w14:textId="77777777">
            <w:pPr>
              <w:jc w:val="center"/>
              <w:rPr>
                <w:lang w:val="en-GB"/>
              </w:rPr>
            </w:pPr>
          </w:p>
          <w:p w:rsidRPr="00861D54" w:rsidR="00636C72" w:rsidP="00950375" w:rsidRDefault="00636C72" w14:paraId="772FD61A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Also includes assent.</w:t>
            </w:r>
          </w:p>
          <w:p w:rsidRPr="00861D54" w:rsidR="00636C72" w:rsidP="00950375" w:rsidRDefault="00636C72" w14:paraId="01836CAD" w14:textId="77777777">
            <w:pPr>
              <w:jc w:val="center"/>
              <w:rPr>
                <w:lang w:val="en-GB"/>
              </w:rPr>
            </w:pPr>
          </w:p>
          <w:p w:rsidRPr="00861D54" w:rsidR="00636C72" w:rsidP="00950375" w:rsidRDefault="00636C72" w14:paraId="4CAC46FE" w14:noSpellErr="1" w14:textId="015F85C9">
            <w:pPr>
              <w:jc w:val="center"/>
              <w:rPr>
                <w:lang w:val="en-GB"/>
              </w:rPr>
            </w:pPr>
            <w:r w:rsidRPr="1284BC95" w:rsidR="051BC3C5">
              <w:rPr>
                <w:lang w:val="en-GB"/>
              </w:rPr>
              <w:t xml:space="preserve">Remote </w:t>
            </w:r>
            <w:r w:rsidRPr="1284BC95" w:rsidR="2D1AEF49">
              <w:rPr>
                <w:lang w:val="en-GB"/>
              </w:rPr>
              <w:t>eC</w:t>
            </w:r>
            <w:r w:rsidRPr="1284BC95" w:rsidR="051BC3C5">
              <w:rPr>
                <w:lang w:val="en-GB"/>
              </w:rPr>
              <w:t>onsent</w:t>
            </w:r>
            <w:r w:rsidRPr="1284BC95" w:rsidR="051BC3C5">
              <w:rPr>
                <w:lang w:val="en-GB"/>
              </w:rPr>
              <w:t xml:space="preserve"> added post COVID.</w:t>
            </w:r>
          </w:p>
        </w:tc>
      </w:tr>
      <w:tr w:rsidR="00636C72" w:rsidTr="1284BC95" w14:paraId="2ADEEFC3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4B31DE26" w14:textId="7BF56BF5">
            <w:pPr>
              <w:rPr>
                <w:lang w:val="en-GB"/>
              </w:rPr>
            </w:pPr>
            <w:r w:rsidRPr="00861D54">
              <w:rPr>
                <w:lang w:val="en-GB"/>
              </w:rPr>
              <w:t>2</w:t>
            </w:r>
            <w:r w:rsidR="00F61150">
              <w:rPr>
                <w:lang w:val="en-GB"/>
              </w:rPr>
              <w:t>3</w:t>
            </w:r>
            <w:r w:rsidRPr="00861D54">
              <w:rPr>
                <w:lang w:val="en-GB"/>
              </w:rPr>
              <w:t>(a)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67785C32" w14:textId="36ED15E3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randomised controlled trial comparing the addition of a skin flap onto the forearm of lung transplant recipients on receiving a transplant versus no flap – cohort consents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6A5277BE" w14:textId="4CDF454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679D4AE4" w14:textId="5FA8F40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144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2E2B1623" w:rsidRDefault="00636C72" w14:paraId="002BFA96" w14:textId="70B71F0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7560588F" w14:textId="5D0C6BB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58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2E2B1623" w:rsidRDefault="00636C72" w14:paraId="6F4613BF" w14:textId="0CB5731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2D62AE84" w14:textId="68C7ED5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11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2E2B1623" w:rsidRDefault="00636C72" w14:paraId="20443CC0" w14:textId="7D10B60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E4282FA" w:rsidRDefault="00636C72" w14:paraId="27950DE2" w14:textId="30B92139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2E2B1623" w:rsidRDefault="00636C72" w14:paraId="6BB8A780" w14:textId="08F2893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2E2B1623" w:rsidRDefault="00636C72" w14:paraId="00538395" w14:textId="2AC7DCE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75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2E2B1623" w:rsidRDefault="00636C72" w14:paraId="63E46378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Paper</w:t>
            </w:r>
          </w:p>
          <w:p w:rsidRPr="00861D54" w:rsidR="00636C72" w:rsidP="2E2B1623" w:rsidRDefault="00636C72" w14:paraId="12982175" w14:textId="7710B380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Talking head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2E2B1623" w:rsidRDefault="00F61150" w14:paraId="48459D21" w14:textId="7EB16BB4">
            <w:pPr>
              <w:jc w:val="center"/>
            </w:pPr>
            <w:r>
              <w:rPr>
                <w:rFonts w:eastAsia="Aptos" w:cs="Aptos"/>
                <w:lang w:val="en-GB"/>
              </w:rPr>
              <w:t>Default documentation is electronic.</w:t>
            </w:r>
          </w:p>
        </w:tc>
      </w:tr>
      <w:tr w:rsidR="00636C72" w:rsidTr="1284BC95" w14:paraId="26767DFF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2E2B1623" w:rsidRDefault="00636C72" w14:paraId="6B6EFCA8" w14:textId="5EB50257">
            <w:pPr>
              <w:rPr>
                <w:lang w:val="en-GB"/>
              </w:rPr>
            </w:pPr>
            <w:r w:rsidRPr="00861D54">
              <w:rPr>
                <w:lang w:val="en-GB"/>
              </w:rPr>
              <w:lastRenderedPageBreak/>
              <w:t>2</w:t>
            </w:r>
            <w:r w:rsidR="00F61150">
              <w:rPr>
                <w:lang w:val="en-GB"/>
              </w:rPr>
              <w:t>3</w:t>
            </w:r>
            <w:r w:rsidRPr="00861D54">
              <w:rPr>
                <w:lang w:val="en-GB"/>
              </w:rPr>
              <w:t>(b)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2E2252D4" w:rsidRDefault="00636C72" w14:paraId="2AF44860" w14:textId="3FE5FA52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centre randomised controlled trial comparing the addition of a skin flap onto the forearm of lung transplant recipients on receiving a transplant versus no flap – cohort who go onto to be randomised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2E2B1623" w:rsidRDefault="00636C72" w14:paraId="75042FC6" w14:textId="1B0811F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2E2B1623" w:rsidRDefault="00636C72" w14:paraId="63044931" w14:textId="6DA181B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11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2E2B1623" w:rsidRDefault="00636C72" w14:paraId="5C405927" w14:textId="3B00803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2E2B1623" w:rsidRDefault="00636C72" w14:paraId="7DA191DF" w14:textId="3F08FA8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0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0880865" w:rsidRDefault="00636C72" w14:paraId="377B151B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880865" w:rsidRDefault="00636C72" w14:paraId="7B777FB6" w14:textId="07E58FA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2E2B1623" w:rsidRDefault="00636C72" w14:paraId="6C58CF29" w14:textId="23649EE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2E2B1623" w:rsidRDefault="00636C72" w14:paraId="76519FD2" w14:textId="4EFFD76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11</w:t>
            </w:r>
            <w:r>
              <w:rPr>
                <w:lang w:val="en-GB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0880865" w:rsidRDefault="00636C72" w14:paraId="406B01FB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880865" w:rsidRDefault="00636C72" w14:paraId="76BD45A3" w14:textId="6437DFD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9E6641" w:rsidP="009E6641" w:rsidRDefault="009E6641" w14:paraId="0E71CCDE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Paper</w:t>
            </w:r>
          </w:p>
          <w:p w:rsidRPr="00861D54" w:rsidR="00636C72" w:rsidP="009E6641" w:rsidRDefault="009E6641" w14:paraId="4D3259B9" w14:textId="3ECD17A5">
            <w:pPr>
              <w:jc w:val="center"/>
            </w:pPr>
            <w:r w:rsidRPr="00861D54">
              <w:rPr>
                <w:rFonts w:eastAsia="Aptos" w:cs="Aptos"/>
                <w:lang w:val="en-GB"/>
              </w:rPr>
              <w:t>Talking head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F61150" w:rsidRDefault="00F61150" w14:paraId="5D9EA90D" w14:textId="560F29C9">
            <w:pPr>
              <w:jc w:val="center"/>
            </w:pPr>
            <w:r>
              <w:t>Default documentation is verbal.</w:t>
            </w:r>
          </w:p>
        </w:tc>
      </w:tr>
      <w:tr w:rsidR="00636C72" w:rsidTr="1284BC95" w14:paraId="1129671F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173F4BCF" w14:textId="4C95991F">
            <w:pPr>
              <w:rPr>
                <w:lang w:val="en-GB"/>
              </w:rPr>
            </w:pPr>
            <w:r w:rsidRPr="00861D54">
              <w:rPr>
                <w:lang w:val="en-GB"/>
              </w:rPr>
              <w:t>2</w:t>
            </w:r>
            <w:r w:rsidR="00F61150">
              <w:rPr>
                <w:lang w:val="en-GB"/>
              </w:rPr>
              <w:t>4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1A726C42" w14:textId="24C7AAF5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centre parallel group, randomised controlled trial of a child-specific dynamic stretching programme compared to usual care for children with spastic cerebral palsy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4D679388" w14:textId="3761D1DE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7A2A9FBB" w14:textId="471B9AA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102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CA0F116" w:rsidRDefault="00636C72" w14:paraId="597BFDF6" w14:textId="5D733BA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1C53E7DF" w14:textId="08831D3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16</w:t>
            </w:r>
            <w:r>
              <w:rPr>
                <w:lang w:val="en-GB"/>
              </w:rPr>
              <w:t>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CA0F116" w:rsidRDefault="00636C72" w14:paraId="4B5D1ACA" w14:textId="73B50AF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3BE344E9" w14:textId="59C3BED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86</w:t>
            </w:r>
            <w:r>
              <w:rPr>
                <w:lang w:val="en-GB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0813744" w:rsidRDefault="00636C72" w14:paraId="18C2A629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813744" w:rsidRDefault="00636C72" w14:paraId="538408BE" w14:textId="7E6D344E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0813744" w:rsidRDefault="00636C72" w14:paraId="44179441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813744" w:rsidRDefault="00636C72" w14:paraId="2AA7BB26" w14:textId="579F47E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CA0F116" w:rsidRDefault="00636C72" w14:paraId="12815FD7" w14:textId="7F0ADF24">
            <w:pPr>
              <w:rPr>
                <w:rFonts w:eastAsia="Aptos" w:cs="Aptos"/>
              </w:rPr>
            </w:pPr>
            <w:r w:rsidRPr="00861D54">
              <w:rPr>
                <w:rFonts w:eastAsia="Aptos" w:cs="Aptos"/>
              </w:rPr>
              <w:t>Paper</w:t>
            </w:r>
          </w:p>
          <w:p w:rsidRPr="00861D54" w:rsidR="00636C72" w:rsidP="0CA0F116" w:rsidRDefault="00636C72" w14:paraId="52552AE3" w14:textId="1C80C3AF">
            <w:pPr>
              <w:rPr>
                <w:rFonts w:eastAsia="Aptos" w:cs="Aptos"/>
              </w:rPr>
            </w:pPr>
            <w:r w:rsidRPr="00861D54">
              <w:rPr>
                <w:rFonts w:eastAsia="Aptos" w:cs="Aptos"/>
              </w:rPr>
              <w:t>PDF Explainer</w:t>
            </w:r>
          </w:p>
          <w:p w:rsidRPr="00861D54" w:rsidR="00636C72" w:rsidP="0CA0F116" w:rsidRDefault="00636C72" w14:paraId="7BB31C1E" w14:textId="5A516407">
            <w:pPr>
              <w:rPr>
                <w:rFonts w:eastAsia="Aptos" w:cs="Aptos"/>
              </w:rPr>
            </w:pP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D01239" w:rsidRDefault="00636C72" w14:paraId="071D1B38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 xml:space="preserve">Default documentation method is electronic. </w:t>
            </w:r>
          </w:p>
          <w:p w:rsidRPr="00861D54" w:rsidR="00636C72" w:rsidP="00D01239" w:rsidRDefault="00636C72" w14:paraId="02A9D644" w14:textId="77777777">
            <w:pPr>
              <w:jc w:val="center"/>
              <w:rPr>
                <w:lang w:val="en-GB"/>
              </w:rPr>
            </w:pPr>
          </w:p>
          <w:p w:rsidRPr="00861D54" w:rsidR="00636C72" w:rsidP="00D01239" w:rsidRDefault="00636C72" w14:paraId="488D948B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Also includes assent and reconsent post-16.</w:t>
            </w:r>
          </w:p>
          <w:p w:rsidRPr="00861D54" w:rsidR="00636C72" w:rsidP="00D01239" w:rsidRDefault="00636C72" w14:paraId="7A8867EB" w14:textId="77777777">
            <w:pPr>
              <w:jc w:val="center"/>
              <w:rPr>
                <w:lang w:val="en-GB"/>
              </w:rPr>
            </w:pPr>
          </w:p>
          <w:p w:rsidRPr="00861D54" w:rsidR="00636C72" w:rsidP="00D01239" w:rsidRDefault="00636C72" w14:paraId="76F68AB3" w14:noSpellErr="1" w14:textId="19A900D8">
            <w:pPr>
              <w:jc w:val="center"/>
              <w:rPr>
                <w:lang w:val="en-GB"/>
              </w:rPr>
            </w:pPr>
            <w:r w:rsidRPr="1284BC95" w:rsidR="051BC3C5">
              <w:rPr>
                <w:rFonts w:eastAsia="Aptos" w:cs="Aptos"/>
              </w:rPr>
              <w:t xml:space="preserve">Awaiting implementation of </w:t>
            </w:r>
            <w:r w:rsidRPr="1284BC95" w:rsidR="051BC3C5">
              <w:rPr>
                <w:rFonts w:eastAsia="Aptos" w:cs="Aptos"/>
              </w:rPr>
              <w:t xml:space="preserve">remote </w:t>
            </w:r>
            <w:r w:rsidRPr="1284BC95" w:rsidR="7FB7140C">
              <w:rPr>
                <w:rFonts w:eastAsia="Aptos" w:cs="Aptos"/>
              </w:rPr>
              <w:t>eC</w:t>
            </w:r>
            <w:r w:rsidRPr="1284BC95" w:rsidR="051BC3C5">
              <w:rPr>
                <w:rFonts w:eastAsia="Aptos" w:cs="Aptos"/>
              </w:rPr>
              <w:t>onsent</w:t>
            </w:r>
            <w:r w:rsidRPr="1284BC95" w:rsidR="051BC3C5">
              <w:rPr>
                <w:rFonts w:eastAsia="Aptos" w:cs="Aptos"/>
              </w:rPr>
              <w:t xml:space="preserve"> to aid in workload management – requested by sites</w:t>
            </w:r>
            <w:r w:rsidRPr="1284BC95" w:rsidR="051BC3C5">
              <w:rPr>
                <w:lang w:val="en-GB"/>
              </w:rPr>
              <w:t xml:space="preserve"> </w:t>
            </w:r>
          </w:p>
        </w:tc>
      </w:tr>
      <w:tr w:rsidR="00636C72" w:rsidTr="1284BC95" w14:paraId="1815EB15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17ED8965" w14:textId="2F530EC4">
            <w:pPr>
              <w:rPr>
                <w:lang w:val="en-GB"/>
              </w:rPr>
            </w:pPr>
            <w:r w:rsidRPr="00861D54">
              <w:rPr>
                <w:lang w:val="en-GB"/>
              </w:rPr>
              <w:t>2</w:t>
            </w:r>
            <w:r w:rsidR="00F61150">
              <w:rPr>
                <w:lang w:val="en-GB"/>
              </w:rPr>
              <w:t>5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1523E21A" w14:textId="5F8E26A5">
            <w:pPr>
              <w:rPr>
                <w:lang w:val="en-GB"/>
              </w:rPr>
            </w:pPr>
            <w:r w:rsidRPr="00861D54">
              <w:rPr>
                <w:lang w:val="en-GB"/>
              </w:rPr>
              <w:t>Phase 2 feasibility multicentre randomised controlled trial comparing autologous protein solution (APS) versus corticosteroids for treating subacromial shoulder pain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77E91F8C" w14:textId="5DF10B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721800DE" w:rsidRDefault="00636C72" w14:paraId="5E19BF48" w14:textId="29FFD36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50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0E6289B" w:rsidRDefault="00636C72" w14:paraId="0BB40820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E6289B" w:rsidRDefault="00636C72" w14:paraId="02B30284" w14:textId="14A8707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721800DE" w:rsidRDefault="00636C72" w14:paraId="11FFCE5E" w14:textId="002CCB4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721800DE" w:rsidRDefault="00636C72" w14:paraId="29354262" w14:textId="32E4F4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50</w:t>
            </w:r>
            <w:r>
              <w:rPr>
                <w:lang w:val="en-GB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0E6289B" w:rsidRDefault="00636C72" w14:paraId="65AE0D17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E6289B" w:rsidRDefault="00636C72" w14:paraId="6E061C01" w14:textId="613917E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0E6289B" w:rsidRDefault="00636C72" w14:paraId="3BDAD0BE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E6289B" w:rsidRDefault="00636C72" w14:paraId="39DBE452" w14:textId="5486E74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721800DE" w:rsidRDefault="00636C72" w14:paraId="1D968A67" w14:textId="77777777">
            <w:pPr>
              <w:jc w:val="center"/>
              <w:rPr>
                <w:rFonts w:eastAsia="Aptos" w:cs="Aptos"/>
                <w:color w:val="242424"/>
                <w:lang w:val="en-GB"/>
              </w:rPr>
            </w:pPr>
            <w:r w:rsidRPr="00861D54">
              <w:rPr>
                <w:rFonts w:eastAsia="Aptos" w:cs="Aptos"/>
                <w:color w:val="242424"/>
                <w:lang w:val="en-GB"/>
              </w:rPr>
              <w:t>Paper</w:t>
            </w:r>
          </w:p>
          <w:p w:rsidRPr="00861D54" w:rsidR="00636C72" w:rsidP="721800DE" w:rsidRDefault="00636C72" w14:paraId="0189BDA0" w14:textId="23595AC5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color w:val="242424"/>
                <w:lang w:val="en-GB"/>
              </w:rPr>
              <w:t>Explain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E6289B" w:rsidRDefault="00636C72" w14:paraId="0922B6DF" w14:textId="403D8F16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 xml:space="preserve">Default documentation method was electronic. </w:t>
            </w:r>
          </w:p>
          <w:p w:rsidRPr="00861D54" w:rsidR="00636C72" w:rsidP="721800DE" w:rsidRDefault="00636C72" w14:paraId="5D54431E" w14:textId="70EC12E4">
            <w:pPr>
              <w:jc w:val="center"/>
              <w:rPr>
                <w:rFonts w:eastAsia="Aptos" w:cs="Aptos"/>
                <w:lang w:val="en-GB"/>
              </w:rPr>
            </w:pPr>
          </w:p>
        </w:tc>
      </w:tr>
      <w:tr w:rsidR="00636C72" w:rsidTr="1284BC95" w14:paraId="552058A2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0061083B" w14:textId="29ABEE93">
            <w:pPr>
              <w:rPr>
                <w:lang w:val="en-GB"/>
              </w:rPr>
            </w:pPr>
            <w:r w:rsidRPr="00861D54">
              <w:rPr>
                <w:lang w:val="en-GB"/>
              </w:rPr>
              <w:lastRenderedPageBreak/>
              <w:t>2</w:t>
            </w:r>
            <w:r w:rsidR="00F61150">
              <w:rPr>
                <w:lang w:val="en-GB"/>
              </w:rPr>
              <w:t>6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0B2BDA08" w14:textId="0D5D5481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centre randomised controlled trial comparing biopsy methods in men with suspected prostate cancer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05848BE5" w14:textId="34E4293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0A94621C" w14:textId="6DB6E7EE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1126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297E2086" w:rsidRDefault="00636C72" w14:paraId="5FC17F05" w14:textId="582EF201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Yes</w:t>
            </w:r>
          </w:p>
          <w:p w:rsidRPr="00861D54" w:rsidR="00636C72" w:rsidP="0E4282FA" w:rsidRDefault="00636C72" w14:paraId="72BFC7AB" w14:textId="336EEDA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297E2086">
              <w:rPr>
                <w:lang w:val="en-GB"/>
              </w:rPr>
              <w:t>76</w:t>
            </w:r>
            <w:r>
              <w:rPr>
                <w:lang w:val="en-GB"/>
              </w:rPr>
              <w:t>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297E2086" w:rsidRDefault="00636C72" w14:paraId="7210DE53" w14:textId="19FFF888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Yes</w:t>
            </w:r>
          </w:p>
          <w:p w:rsidRPr="00861D54" w:rsidR="00636C72" w:rsidP="0E4282FA" w:rsidRDefault="00636C72" w14:paraId="46AEC4BC" w14:textId="61A5B5A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297E2086">
              <w:rPr>
                <w:lang w:val="en-GB"/>
              </w:rPr>
              <w:t>286</w:t>
            </w:r>
            <w:r>
              <w:rPr>
                <w:lang w:val="en-GB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297E2086" w:rsidRDefault="00636C72" w14:paraId="107FDE8C" w14:textId="370DDA03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No</w:t>
            </w:r>
          </w:p>
          <w:p w:rsidRPr="00861D54" w:rsidR="00636C72" w:rsidP="0E4282FA" w:rsidRDefault="00636C72" w14:paraId="56240EDD" w14:textId="20B22F02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297E2086" w:rsidRDefault="00636C72" w14:paraId="317655AB" w14:textId="478AC468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Yes</w:t>
            </w:r>
          </w:p>
          <w:p w:rsidRPr="00861D54" w:rsidR="00636C72" w:rsidP="0E4282FA" w:rsidRDefault="00636C72" w14:paraId="618F3449" w14:textId="0BEC42C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297E2086">
              <w:rPr>
                <w:lang w:val="en-GB"/>
              </w:rPr>
              <w:t>764</w:t>
            </w:r>
            <w:r>
              <w:rPr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297E2086" w:rsidRDefault="00636C72" w14:paraId="092C50C8" w14:textId="3CC4A55D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Paper</w:t>
            </w:r>
          </w:p>
          <w:p w:rsidRPr="00861D54" w:rsidR="00636C72" w:rsidP="297E2086" w:rsidRDefault="00636C72" w14:paraId="1BD20A39" w14:textId="4354D645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PDF</w:t>
            </w:r>
          </w:p>
          <w:p w:rsidRPr="00861D54" w:rsidR="00636C72" w:rsidP="0E4282FA" w:rsidRDefault="00636C72" w14:paraId="6003EC3C" w14:textId="1D47B5A3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Explain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E4282FA" w:rsidRDefault="00636C72" w14:paraId="291B3B3B" w14:textId="76CC41F2">
            <w:pPr>
              <w:jc w:val="center"/>
              <w:rPr>
                <w:lang w:val="en-GB"/>
              </w:rPr>
            </w:pPr>
            <w:r w:rsidRPr="297E2086">
              <w:rPr>
                <w:lang w:val="en-GB"/>
              </w:rPr>
              <w:t>Default documentation method was electronic.</w:t>
            </w:r>
          </w:p>
        </w:tc>
      </w:tr>
      <w:tr w:rsidR="00636C72" w:rsidTr="1284BC95" w14:paraId="3518CB4A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54CB5AEE" w14:textId="5AFE8CA9">
            <w:pPr>
              <w:rPr>
                <w:lang w:val="en-GB"/>
              </w:rPr>
            </w:pPr>
            <w:r w:rsidRPr="00861D54">
              <w:rPr>
                <w:lang w:val="en-GB"/>
              </w:rPr>
              <w:t>2</w:t>
            </w:r>
            <w:r w:rsidR="00F61150">
              <w:rPr>
                <w:lang w:val="en-GB"/>
              </w:rPr>
              <w:t>7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2E2252D4" w:rsidRDefault="00636C72" w14:paraId="3840B306" w14:textId="79E71F28">
            <w:pPr>
              <w:rPr>
                <w:lang w:val="en-GB"/>
              </w:rPr>
            </w:pPr>
            <w:r w:rsidRPr="00861D54">
              <w:rPr>
                <w:lang w:val="en-GB"/>
              </w:rPr>
              <w:t xml:space="preserve">Pre-study to ensure sites </w:t>
            </w:r>
            <w:proofErr w:type="gramStart"/>
            <w:r w:rsidRPr="00861D54">
              <w:rPr>
                <w:lang w:val="en-GB"/>
              </w:rPr>
              <w:t>are able to</w:t>
            </w:r>
            <w:proofErr w:type="gramEnd"/>
            <w:r w:rsidRPr="00861D54">
              <w:rPr>
                <w:lang w:val="en-GB"/>
              </w:rPr>
              <w:t xml:space="preserve"> </w:t>
            </w:r>
            <w:proofErr w:type="gramStart"/>
            <w:r w:rsidRPr="00861D54">
              <w:rPr>
                <w:lang w:val="en-GB"/>
              </w:rPr>
              <w:t>definitely deliver</w:t>
            </w:r>
            <w:proofErr w:type="gramEnd"/>
            <w:r w:rsidRPr="00861D54">
              <w:rPr>
                <w:lang w:val="en-GB"/>
              </w:rPr>
              <w:t xml:space="preserve"> a surgical trial intervention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0E5AC62A" w14:textId="13318AA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648F94D6" w14:textId="272B928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1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57379E" w:rsidP="0057379E" w:rsidRDefault="0057379E" w14:paraId="454BDA8C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057379E" w:rsidRDefault="0057379E" w14:paraId="42E85B71" w14:textId="0A0C0E1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CA0F116" w:rsidRDefault="00636C72" w14:paraId="3492A5D7" w14:textId="6968E5F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57379E" w14:paraId="7C80C001" w14:textId="160451D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 w:rsidR="00636C72">
              <w:rPr>
                <w:lang w:val="en-GB"/>
              </w:rPr>
              <w:t>1</w:t>
            </w:r>
            <w:r>
              <w:rPr>
                <w:lang w:val="en-GB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CA0F116" w:rsidRDefault="00636C72" w14:paraId="1D563EF5" w14:textId="6307185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43153F" w:rsidRDefault="00636C72" w14:paraId="6BF55FC7" w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N/A</w:t>
            </w:r>
            <w:r>
              <w:rPr>
                <w:lang w:val="en-GB"/>
              </w:rPr>
              <w:t>)</w:t>
            </w:r>
          </w:p>
          <w:p w:rsidRPr="00861D54" w:rsidR="00636C72" w:rsidP="0E4282FA" w:rsidRDefault="00636C72" w14:paraId="3C3ED465" w14:textId="061197B3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CA0F116" w:rsidRDefault="00636C72" w14:paraId="16C7A615" w14:textId="6803B81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43153F" w:rsidRDefault="00636C72" w14:paraId="439F9654" w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N/A</w:t>
            </w:r>
            <w:r>
              <w:rPr>
                <w:lang w:val="en-GB"/>
              </w:rPr>
              <w:t>)</w:t>
            </w:r>
          </w:p>
          <w:p w:rsidRPr="00861D54" w:rsidR="00636C72" w:rsidP="0E4282FA" w:rsidRDefault="00636C72" w14:paraId="4A66DB6F" w14:textId="1E65D4C0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tcMar/>
            <w:vAlign w:val="center"/>
          </w:tcPr>
          <w:p w:rsidRPr="00861D54" w:rsidR="00636C72" w:rsidP="003B20C4" w:rsidRDefault="00636C72" w14:paraId="541B945C" w14:textId="31469147">
            <w:pPr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E4282FA" w:rsidRDefault="00970512" w14:paraId="1AE06507" w14:textId="3D828B6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fault documentation is electronic.</w:t>
            </w:r>
          </w:p>
        </w:tc>
      </w:tr>
      <w:tr w:rsidR="00636C72" w:rsidTr="1284BC95" w14:paraId="41CBC940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3561D14B" w14:textId="7A915E26">
            <w:pPr>
              <w:rPr>
                <w:lang w:val="en-GB"/>
              </w:rPr>
            </w:pPr>
            <w:r w:rsidRPr="00861D54">
              <w:rPr>
                <w:lang w:val="en-GB"/>
              </w:rPr>
              <w:t>2</w:t>
            </w:r>
            <w:r w:rsidR="00F61150">
              <w:rPr>
                <w:lang w:val="en-GB"/>
              </w:rPr>
              <w:t>8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E4282FA" w:rsidRDefault="00636C72" w14:paraId="73203E20" w14:textId="65CC5CDC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centre randomised controlled trial of a continuation versus a temporary pause in Methotrexate treatment around the time of SARS CoV-2 vaccination in those with inflammatory conditions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E4282FA" w:rsidRDefault="00636C72" w14:paraId="6ABD4EB4" w14:textId="5B9C0E73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E4282FA" w:rsidRDefault="00636C72" w14:paraId="20FEC0B6" w14:textId="4A73F2F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425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2E2252D4" w:rsidRDefault="00636C72" w14:paraId="32755F08" w14:textId="5C91054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6BCCF5F5" w14:textId="7417F64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11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2E2252D4" w:rsidRDefault="00636C72" w14:paraId="63A8F665" w14:textId="20EEBB3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E4282FA" w:rsidRDefault="00636C72" w14:paraId="740F8897" w14:textId="2CCC84A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414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2E2252D4" w:rsidRDefault="00636C72" w14:paraId="178F444B" w14:textId="56CFD7B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43153F" w:rsidRDefault="00636C72" w14:paraId="0C1A1BA1" w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N/A</w:t>
            </w:r>
            <w:r>
              <w:rPr>
                <w:lang w:val="en-GB"/>
              </w:rPr>
              <w:t>)</w:t>
            </w:r>
          </w:p>
          <w:p w:rsidRPr="00861D54" w:rsidR="00636C72" w:rsidP="0E4282FA" w:rsidRDefault="00636C72" w14:paraId="2320E55E" w14:textId="3D554A8F">
            <w:pPr>
              <w:jc w:val="center"/>
              <w:rPr>
                <w:lang w:val="en-GB"/>
              </w:rPr>
            </w:pP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2E2252D4" w:rsidRDefault="00636C72" w14:paraId="5F68323B" w14:textId="76D5A01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43153F" w:rsidRDefault="00636C72" w14:paraId="7D7CA638" w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N/A</w:t>
            </w:r>
            <w:r>
              <w:rPr>
                <w:lang w:val="en-GB"/>
              </w:rPr>
              <w:t>)</w:t>
            </w:r>
          </w:p>
          <w:p w:rsidRPr="00861D54" w:rsidR="00636C72" w:rsidP="0E4282FA" w:rsidRDefault="00636C72" w14:paraId="3407DF3B" w14:textId="5CF35123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E4282FA" w:rsidRDefault="00636C72" w14:paraId="304ED251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0E4282FA" w:rsidRDefault="00636C72" w14:paraId="59B73D9F" w14:textId="32110EF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Explain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397891" w:rsidRDefault="00636C72" w14:paraId="63A67ADF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 xml:space="preserve">Default documentation method was electronic. </w:t>
            </w:r>
          </w:p>
          <w:p w:rsidRPr="00861D54" w:rsidR="00636C72" w:rsidP="0E4282FA" w:rsidRDefault="00636C72" w14:paraId="3206F3EA" w14:textId="77777777">
            <w:pPr>
              <w:jc w:val="center"/>
              <w:rPr>
                <w:lang w:val="en-GB"/>
              </w:rPr>
            </w:pPr>
          </w:p>
          <w:p w:rsidRPr="00861D54" w:rsidR="00636C72" w:rsidP="0E4282FA" w:rsidRDefault="00636C72" w14:paraId="564FEA3A" w14:textId="32B1771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One site used paper as they refused to use eConsent.</w:t>
            </w:r>
          </w:p>
        </w:tc>
      </w:tr>
      <w:tr w:rsidR="00636C72" w:rsidTr="1284BC95" w14:paraId="77BFDFEA" w14:textId="010A128D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F61150" w14:paraId="1C388C4D" w14:textId="408E3388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07928DA" w:rsidRDefault="00636C72" w14:paraId="02CA05B1" w14:textId="22750B46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randomised trial comparing those allowed to weight bear at 2 weeks following surgery for an unstable ankle fracture compared to those waiting 6 weeks before weight bearing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07928DA" w:rsidRDefault="00636C72" w14:paraId="1B490024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07928DA" w:rsidRDefault="00636C72" w14:paraId="35670A28" w14:textId="418B6B3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562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07928DA" w:rsidRDefault="00636C72" w14:paraId="3B97060C" w14:textId="5F8534C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7928DA" w:rsidRDefault="00636C72" w14:paraId="718D48A5" w14:textId="298ABCD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07928DA" w:rsidRDefault="00636C72" w14:paraId="1951B3B3" w14:textId="201104A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07928DA" w:rsidRDefault="00636C72" w14:paraId="5428E4FD" w14:textId="13919A9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562</w:t>
            </w:r>
            <w:r>
              <w:rPr>
                <w:lang w:val="en-GB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0757A16" w:rsidRDefault="00636C72" w14:paraId="383C21D8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757A16" w:rsidRDefault="00636C72" w14:paraId="3FE5B246" w14:textId="75EB2BC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0757A16" w:rsidRDefault="00636C72" w14:paraId="65A92F38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757A16" w:rsidRDefault="00636C72" w14:paraId="69F504A3" w14:textId="2685723A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07928DA" w:rsidRDefault="00636C72" w14:paraId="4FB88AD2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  <w:p w:rsidRPr="00861D54" w:rsidR="00636C72" w:rsidP="007928DA" w:rsidRDefault="00636C72" w14:paraId="3E81AA2E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DF</w:t>
            </w:r>
          </w:p>
          <w:p w:rsidRPr="00861D54" w:rsidR="00636C72" w:rsidP="007928DA" w:rsidRDefault="00636C72" w14:paraId="7A7656D4" w14:textId="68C4F83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Explain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61D3BC38" w:rsidRDefault="00636C72" w14:paraId="48878DED" w14:textId="135C9BCF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was electronic.</w:t>
            </w:r>
          </w:p>
          <w:p w:rsidRPr="00861D54" w:rsidR="00636C72" w:rsidP="61D3BC38" w:rsidRDefault="00636C72" w14:paraId="31E72235" w14:textId="77777777">
            <w:pPr>
              <w:jc w:val="center"/>
              <w:rPr>
                <w:lang w:val="en-GB"/>
              </w:rPr>
            </w:pPr>
          </w:p>
          <w:p w:rsidRPr="00861D54" w:rsidR="00636C72" w:rsidP="61D3BC38" w:rsidRDefault="00636C72" w14:paraId="1451D1CC" w14:noSpellErr="1" w14:textId="7C494487">
            <w:pPr>
              <w:jc w:val="center"/>
              <w:rPr>
                <w:lang w:val="en-GB"/>
              </w:rPr>
            </w:pPr>
            <w:r w:rsidRPr="1284BC95" w:rsidR="051BC3C5">
              <w:rPr>
                <w:lang w:val="en-GB"/>
              </w:rPr>
              <w:t xml:space="preserve">Implemented remote </w:t>
            </w:r>
            <w:r w:rsidRPr="1284BC95" w:rsidR="2A50F8CF">
              <w:rPr>
                <w:lang w:val="en-GB"/>
              </w:rPr>
              <w:t>eC</w:t>
            </w:r>
            <w:r w:rsidRPr="1284BC95" w:rsidR="051BC3C5">
              <w:rPr>
                <w:lang w:val="en-GB"/>
              </w:rPr>
              <w:t>onsent following covid</w:t>
            </w:r>
          </w:p>
        </w:tc>
      </w:tr>
      <w:tr w:rsidR="00636C72" w:rsidTr="1284BC95" w14:paraId="5A53F46A" w14:textId="4D6CD405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68D480A7" w14:textId="1BEC3BD9">
            <w:pPr>
              <w:rPr>
                <w:lang w:val="en-GB"/>
              </w:rPr>
            </w:pPr>
            <w:r w:rsidRPr="00861D54">
              <w:rPr>
                <w:lang w:val="en-GB"/>
              </w:rPr>
              <w:lastRenderedPageBreak/>
              <w:t>3</w:t>
            </w:r>
            <w:r w:rsidR="00970512">
              <w:rPr>
                <w:lang w:val="en-GB"/>
              </w:rPr>
              <w:t>0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2E2252D4" w:rsidRDefault="00636C72" w14:paraId="7F32FCAB" w14:textId="27B3B1C9">
            <w:pPr>
              <w:spacing w:line="259" w:lineRule="auto"/>
              <w:rPr>
                <w:lang w:val="en-GB"/>
              </w:rPr>
            </w:pPr>
            <w:r w:rsidRPr="00861D54">
              <w:rPr>
                <w:lang w:val="en-GB"/>
              </w:rPr>
              <w:t>Phase 3 prospective multicentre randomised controlled trial comparing in adults with a hip fracture the effect of an infusion of lidocaine during surgery on delirium symptoms.</w:t>
            </w:r>
          </w:p>
          <w:p w:rsidRPr="00861D54" w:rsidR="00636C72" w:rsidP="007928DA" w:rsidRDefault="00636C72" w14:paraId="2D3D4313" w14:textId="105CC726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07928DA" w:rsidRDefault="00636C72" w14:paraId="2242F6A3" w14:textId="392F7AEF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07928DA" w:rsidRDefault="00636C72" w14:paraId="5AB35AA9" w14:textId="26515E7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379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07928DA" w:rsidRDefault="00636C72" w14:paraId="03023B08" w14:textId="77777777">
            <w:pPr>
              <w:jc w:val="center"/>
            </w:pPr>
            <w:r w:rsidRPr="00861D54">
              <w:t>Yes</w:t>
            </w:r>
          </w:p>
          <w:p w:rsidRPr="00861D54" w:rsidR="00636C72" w:rsidP="007928DA" w:rsidRDefault="00636C72" w14:paraId="5D46FEEF" w14:textId="058A4E91">
            <w:pPr>
              <w:jc w:val="center"/>
              <w:rPr>
                <w:lang w:val="en-GB"/>
              </w:rPr>
            </w:pPr>
            <w:r w:rsidRPr="00861D54">
              <w:t>(0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2E2B1623" w:rsidRDefault="00636C72" w14:paraId="06751F7D" w14:textId="0F2E9DA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07928DA" w:rsidRDefault="00636C72" w14:paraId="07AEF89C" w14:textId="1B69822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379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0A579BE" w:rsidRDefault="00636C72" w14:paraId="46CFA8BD" w14:textId="77777777">
            <w:pPr>
              <w:jc w:val="center"/>
            </w:pPr>
            <w:r w:rsidRPr="00861D54">
              <w:t>Yes</w:t>
            </w:r>
          </w:p>
          <w:p w:rsidRPr="00861D54" w:rsidR="00636C72" w:rsidP="00A579BE" w:rsidRDefault="00636C72" w14:paraId="5E842DB8" w14:textId="27893EB1">
            <w:pPr>
              <w:jc w:val="center"/>
              <w:rPr>
                <w:lang w:val="en-GB"/>
              </w:rPr>
            </w:pPr>
            <w:r w:rsidRPr="00861D54">
              <w:t>(0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2E2B1623" w:rsidRDefault="00636C72" w14:paraId="6E334548" w14:textId="4AACDFD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7928DA" w:rsidRDefault="00636C72" w14:paraId="0FDADCC4" w14:textId="70EA156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07928DA" w:rsidRDefault="00636C72" w14:paraId="630E975C" w14:textId="2321C84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A579BE" w:rsidRDefault="00636C72" w14:paraId="5214B6E4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</w:t>
            </w:r>
          </w:p>
          <w:p w:rsidRPr="00861D54" w:rsidR="00636C72" w:rsidP="00A579BE" w:rsidRDefault="00636C72" w14:paraId="7FB91759" w14:textId="47B94289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Paper and verbal consent only allowed in exceptional circumstances.</w:t>
            </w:r>
          </w:p>
          <w:p w:rsidRPr="00861D54" w:rsidR="00636C72" w:rsidP="00A579BE" w:rsidRDefault="00636C72" w14:paraId="404EF088" w14:textId="77777777">
            <w:pPr>
              <w:jc w:val="center"/>
              <w:rPr>
                <w:rFonts w:eastAsia="Aptos" w:cs="Aptos"/>
                <w:lang w:val="en-GB"/>
              </w:rPr>
            </w:pPr>
          </w:p>
          <w:p w:rsidRPr="00861D54" w:rsidR="00636C72" w:rsidP="00A579BE" w:rsidRDefault="00636C72" w14:paraId="7AC1BF51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Also includes all forms of consultee consent in England, Wales, Scotland and Norther Ireland, system determines the correct form to display to the researcher to be completed.</w:t>
            </w:r>
          </w:p>
          <w:p w:rsidRPr="00861D54" w:rsidR="00636C72" w:rsidP="61D3BC38" w:rsidRDefault="00636C72" w14:paraId="270FFF87" w14:textId="0AB96131">
            <w:pPr>
              <w:jc w:val="center"/>
              <w:rPr>
                <w:lang w:val="en-GB"/>
              </w:rPr>
            </w:pPr>
          </w:p>
        </w:tc>
      </w:tr>
      <w:tr w:rsidR="00636C72" w:rsidTr="1284BC95" w14:paraId="32408A81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2E2B1623" w:rsidRDefault="00636C72" w14:paraId="0C97C92C" w14:textId="0C57B6EC">
            <w:pPr>
              <w:rPr>
                <w:lang w:val="en-GB"/>
              </w:rPr>
            </w:pPr>
            <w:r w:rsidRPr="00861D54">
              <w:rPr>
                <w:lang w:val="en-GB"/>
              </w:rPr>
              <w:t>3</w:t>
            </w:r>
            <w:r w:rsidR="00970512">
              <w:rPr>
                <w:lang w:val="en-GB"/>
              </w:rPr>
              <w:t>1</w:t>
            </w:r>
          </w:p>
          <w:p w:rsidRPr="00861D54" w:rsidR="00636C72" w:rsidP="2E2B1623" w:rsidRDefault="00636C72" w14:paraId="2E123FC4" w14:textId="7632B421">
            <w:pPr>
              <w:rPr>
                <w:lang w:val="en-GB"/>
              </w:rPr>
            </w:pP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2E2252D4" w:rsidRDefault="00636C72" w14:paraId="38C39FF5" w14:textId="474880DF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centre randomised controlled superiority trial comparing fixing broken hip bones versus performing a hip replacement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2E2B1623" w:rsidRDefault="00636C72" w14:paraId="4DBA357A" w14:textId="774C5AC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2E2B1623" w:rsidRDefault="00636C72" w14:paraId="3658F530" w14:textId="58133E1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643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0891D45" w:rsidRDefault="00636C72" w14:paraId="4483FC50" w14:textId="77777777">
            <w:pPr>
              <w:jc w:val="center"/>
            </w:pPr>
            <w:r w:rsidRPr="00861D54">
              <w:t>Yes</w:t>
            </w:r>
          </w:p>
          <w:p w:rsidRPr="00861D54" w:rsidR="00636C72" w:rsidP="00891D45" w:rsidRDefault="00636C72" w14:paraId="7A83FE02" w14:textId="0290B03E">
            <w:pPr>
              <w:jc w:val="center"/>
              <w:rPr>
                <w:lang w:val="en-GB"/>
              </w:rPr>
            </w:pPr>
            <w:r w:rsidRPr="00861D54">
              <w:t>(</w:t>
            </w:r>
            <w:r w:rsidR="00C447B0">
              <w:t>2</w:t>
            </w:r>
            <w:r w:rsidRPr="00861D54">
              <w:t>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2E2B1623" w:rsidRDefault="00636C72" w14:paraId="76DC5D69" w14:textId="6462E8F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2E2B1623" w:rsidRDefault="00636C72" w14:paraId="540BC327" w14:textId="39337E54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64</w:t>
            </w:r>
            <w:r w:rsidR="0022567F">
              <w:rPr>
                <w:lang w:val="en-GB"/>
              </w:rPr>
              <w:t>0</w:t>
            </w:r>
            <w:r w:rsidRPr="00861D54">
              <w:rPr>
                <w:lang w:val="en-GB"/>
              </w:rPr>
              <w:t>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0891D45" w:rsidRDefault="00636C72" w14:paraId="0CE4970D" w14:textId="77777777">
            <w:pPr>
              <w:jc w:val="center"/>
            </w:pPr>
            <w:r w:rsidRPr="00861D54">
              <w:t>Yes</w:t>
            </w:r>
          </w:p>
          <w:p w:rsidRPr="00861D54" w:rsidR="00636C72" w:rsidP="00891D45" w:rsidRDefault="00636C72" w14:paraId="263A7939" w14:textId="5A3A13D4">
            <w:pPr>
              <w:jc w:val="center"/>
              <w:rPr>
                <w:lang w:val="en-GB"/>
              </w:rPr>
            </w:pPr>
            <w:r w:rsidRPr="00861D54">
              <w:t>(</w:t>
            </w:r>
            <w:r w:rsidR="00C447B0">
              <w:t>1</w:t>
            </w:r>
            <w:r w:rsidRPr="00861D54">
              <w:t>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2E2B1623" w:rsidRDefault="00636C72" w14:paraId="47EDF4A4" w14:textId="4AACDFD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2E2B1623" w:rsidRDefault="00636C72" w14:paraId="6FBA15DC" w14:textId="16AAB4A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N/A</w:t>
            </w:r>
            <w:r>
              <w:rPr>
                <w:lang w:val="en-GB"/>
              </w:rPr>
              <w:t>)</w:t>
            </w:r>
          </w:p>
          <w:p w:rsidRPr="00861D54" w:rsidR="00636C72" w:rsidP="2E2B1623" w:rsidRDefault="00636C72" w14:paraId="60551A73" w14:textId="1AD6D05C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2E2B1623" w:rsidRDefault="00636C72" w14:paraId="4D827F05" w14:textId="58B3E8B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60609D" w:rsidRDefault="00636C72" w14:paraId="75E78530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</w:t>
            </w:r>
          </w:p>
          <w:p w:rsidRPr="00861D54" w:rsidR="00636C72" w:rsidP="0060609D" w:rsidRDefault="00636C72" w14:paraId="4DED85DC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Paper and verbal consent only allowed in exceptional circumstances.</w:t>
            </w:r>
          </w:p>
          <w:p w:rsidRPr="00861D54" w:rsidR="00636C72" w:rsidP="0060609D" w:rsidRDefault="00636C72" w14:paraId="2C3539B1" w14:textId="77777777">
            <w:pPr>
              <w:jc w:val="center"/>
              <w:rPr>
                <w:rFonts w:eastAsia="Aptos" w:cs="Aptos"/>
                <w:lang w:val="en-GB"/>
              </w:rPr>
            </w:pPr>
          </w:p>
          <w:p w:rsidRPr="00861D54" w:rsidR="00636C72" w:rsidP="0060609D" w:rsidRDefault="00636C72" w14:paraId="10F2FCF1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Also includes all forms of consultee consent in England, Wales, Scotland and Norther Ireland, system determines the correct form to display to the researcher to be completed.</w:t>
            </w:r>
          </w:p>
          <w:p w:rsidRPr="00861D54" w:rsidR="00636C72" w:rsidP="2E2B1623" w:rsidRDefault="00636C72" w14:paraId="7494D7C0" w14:textId="04D247FB">
            <w:pPr>
              <w:jc w:val="center"/>
              <w:rPr>
                <w:lang w:val="en-GB"/>
              </w:rPr>
            </w:pPr>
          </w:p>
        </w:tc>
      </w:tr>
      <w:tr w:rsidR="00636C72" w:rsidTr="1284BC95" w14:paraId="58DAEB39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0891D45" w:rsidRDefault="00636C72" w14:paraId="2DA6442D" w14:textId="5C5824C0">
            <w:pPr>
              <w:rPr>
                <w:lang w:val="en-GB"/>
              </w:rPr>
            </w:pPr>
            <w:r w:rsidRPr="00861D54">
              <w:rPr>
                <w:lang w:val="en-GB"/>
              </w:rPr>
              <w:t>3</w:t>
            </w:r>
            <w:r w:rsidR="00970512">
              <w:rPr>
                <w:lang w:val="en-GB"/>
              </w:rPr>
              <w:t>2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0891D45" w:rsidRDefault="00636C72" w14:paraId="291321AB" w14:textId="573E93D7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centre randomised controlled superiority trial comparing a dual mobility total hip replacement to standard total hip replacement.</w:t>
            </w:r>
          </w:p>
          <w:p w:rsidRPr="00861D54" w:rsidR="00636C72" w:rsidP="00891D45" w:rsidRDefault="00636C72" w14:paraId="4B5CFDFD" w14:textId="1A8D8774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0891D45" w:rsidRDefault="00636C72" w14:paraId="45D10FD5" w14:textId="6E1F5432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0891D45" w:rsidRDefault="00636C72" w14:paraId="54A3D9DD" w14:textId="7D0FD4F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222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015793A" w:rsidRDefault="00636C72" w14:paraId="2B1055F5" w14:textId="77777777">
            <w:pPr>
              <w:jc w:val="center"/>
            </w:pPr>
            <w:r w:rsidRPr="00861D54">
              <w:t>Yes</w:t>
            </w:r>
          </w:p>
          <w:p w:rsidRPr="00861D54" w:rsidR="00636C72" w:rsidP="0015793A" w:rsidRDefault="00636C72" w14:paraId="6BA4FCB9" w14:textId="2CBE57C5">
            <w:pPr>
              <w:jc w:val="center"/>
              <w:rPr>
                <w:lang w:val="en-GB"/>
              </w:rPr>
            </w:pPr>
            <w:r w:rsidRPr="00861D54">
              <w:t>(0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0891D45" w:rsidRDefault="00636C72" w14:paraId="5C367481" w14:textId="600104E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0891D45" w:rsidRDefault="00636C72" w14:paraId="648661AA" w14:textId="5249CCA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222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0891D45" w:rsidRDefault="00636C72" w14:paraId="71AF3AA7" w14:textId="77777777">
            <w:pPr>
              <w:jc w:val="center"/>
            </w:pPr>
            <w:r w:rsidRPr="00861D54">
              <w:t>Yes</w:t>
            </w:r>
          </w:p>
          <w:p w:rsidRPr="00861D54" w:rsidR="00636C72" w:rsidP="00891D45" w:rsidRDefault="00636C72" w14:paraId="5D68056B" w14:textId="6A6A1067">
            <w:pPr>
              <w:jc w:val="center"/>
              <w:rPr>
                <w:lang w:val="en-GB"/>
              </w:rPr>
            </w:pPr>
            <w:r w:rsidRPr="00861D54">
              <w:t>(0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0891D45" w:rsidRDefault="00636C72" w14:paraId="0204234D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AC3C00" w:rsidRDefault="00636C72" w14:paraId="0621E1E8" w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N/A</w:t>
            </w:r>
            <w:r>
              <w:rPr>
                <w:lang w:val="en-GB"/>
              </w:rPr>
              <w:t>)</w:t>
            </w:r>
          </w:p>
          <w:p w:rsidRPr="00861D54" w:rsidR="00636C72" w:rsidP="00891D45" w:rsidRDefault="00636C72" w14:paraId="642ECF9D" w14:textId="0F7EB1FC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0891D45" w:rsidRDefault="00636C72" w14:paraId="118E5EF8" w14:textId="7576D79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60609D" w:rsidRDefault="00636C72" w14:paraId="238950C4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</w:t>
            </w:r>
          </w:p>
          <w:p w:rsidRPr="00861D54" w:rsidR="00636C72" w:rsidP="0060609D" w:rsidRDefault="00636C72" w14:paraId="65EC2766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Paper and verbal consent only allowed in exceptional circumstances.</w:t>
            </w:r>
          </w:p>
          <w:p w:rsidRPr="00861D54" w:rsidR="00636C72" w:rsidP="0060609D" w:rsidRDefault="00636C72" w14:paraId="2FB056BD" w14:textId="77777777">
            <w:pPr>
              <w:jc w:val="center"/>
              <w:rPr>
                <w:rFonts w:eastAsia="Aptos" w:cs="Aptos"/>
                <w:lang w:val="en-GB"/>
              </w:rPr>
            </w:pPr>
          </w:p>
          <w:p w:rsidRPr="00861D54" w:rsidR="00636C72" w:rsidP="0060609D" w:rsidRDefault="00636C72" w14:paraId="1AFC4C9B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Also includes all forms of consultee consent in England, Wales, Scotland and Norther Ireland, system determines the correct form to display to the researcher to be completed.</w:t>
            </w:r>
          </w:p>
          <w:p w:rsidRPr="00861D54" w:rsidR="00636C72" w:rsidP="00891D45" w:rsidRDefault="00636C72" w14:paraId="249F8313" w14:textId="752B100E">
            <w:pPr>
              <w:jc w:val="center"/>
              <w:rPr>
                <w:lang w:val="en-GB"/>
              </w:rPr>
            </w:pPr>
          </w:p>
        </w:tc>
      </w:tr>
      <w:tr w:rsidR="00636C72" w:rsidTr="1284BC95" w14:paraId="0391E788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0891D45" w:rsidRDefault="00636C72" w14:paraId="1BEEFEE5" w14:textId="19285C90">
            <w:pPr>
              <w:rPr>
                <w:lang w:val="en-GB"/>
              </w:rPr>
            </w:pPr>
            <w:r w:rsidRPr="00861D54">
              <w:rPr>
                <w:lang w:val="en-GB"/>
              </w:rPr>
              <w:lastRenderedPageBreak/>
              <w:t>3</w:t>
            </w:r>
            <w:r w:rsidR="00970512">
              <w:rPr>
                <w:lang w:val="en-GB"/>
              </w:rPr>
              <w:t>3</w:t>
            </w:r>
          </w:p>
          <w:p w:rsidRPr="00861D54" w:rsidR="00636C72" w:rsidP="00891D45" w:rsidRDefault="00636C72" w14:paraId="28A4E285" w14:textId="547A1FBA">
            <w:pPr>
              <w:rPr>
                <w:lang w:val="en-GB"/>
              </w:rPr>
            </w:pP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0891D45" w:rsidRDefault="00636C72" w14:paraId="2820FC4B" w14:textId="33A884C7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prospective multicentre randomised controlled trial comparing in adults with a hip fracture the effect of an infusion of infliximab during surgery on delirium symptoms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0891D45" w:rsidRDefault="00636C72" w14:paraId="413BCD5B" w14:textId="222BE6D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0891D45" w:rsidRDefault="00636C72" w14:paraId="3877D80A" w14:textId="4EA3D038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17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015793A" w:rsidRDefault="00636C72" w14:paraId="6D68AEF6" w14:textId="77777777">
            <w:pPr>
              <w:jc w:val="center"/>
            </w:pPr>
            <w:r w:rsidRPr="00861D54">
              <w:t>Yes</w:t>
            </w:r>
          </w:p>
          <w:p w:rsidRPr="00861D54" w:rsidR="00636C72" w:rsidP="0015793A" w:rsidRDefault="00636C72" w14:paraId="065CEFB4" w14:textId="640D1451">
            <w:pPr>
              <w:jc w:val="center"/>
              <w:rPr>
                <w:lang w:val="en-GB"/>
              </w:rPr>
            </w:pPr>
            <w:r w:rsidRPr="00861D54">
              <w:t>(0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0891D45" w:rsidRDefault="00636C72" w14:paraId="4972032E" w14:textId="7A53B360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0891D45" w:rsidRDefault="00636C72" w14:paraId="0E1EFFDC" w14:textId="471C00C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17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0891D45" w:rsidRDefault="00636C72" w14:paraId="1BCA4589" w14:textId="77777777">
            <w:pPr>
              <w:jc w:val="center"/>
            </w:pPr>
            <w:r w:rsidRPr="00861D54">
              <w:t>Yes</w:t>
            </w:r>
          </w:p>
          <w:p w:rsidRPr="00861D54" w:rsidR="00636C72" w:rsidP="00891D45" w:rsidRDefault="00636C72" w14:paraId="580E51AD" w14:textId="39DA6785">
            <w:pPr>
              <w:jc w:val="center"/>
              <w:rPr>
                <w:lang w:val="en-GB"/>
              </w:rPr>
            </w:pPr>
            <w:r w:rsidRPr="00861D54">
              <w:t>(0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0891D45" w:rsidRDefault="00636C72" w14:paraId="0AC22F7D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AC3C00" w:rsidRDefault="00636C72" w14:paraId="27572209" w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N/A</w:t>
            </w:r>
            <w:r>
              <w:rPr>
                <w:lang w:val="en-GB"/>
              </w:rPr>
              <w:t>)</w:t>
            </w:r>
          </w:p>
          <w:p w:rsidRPr="00861D54" w:rsidR="00636C72" w:rsidP="00891D45" w:rsidRDefault="00636C72" w14:paraId="031CCA0A" w14:textId="4FADD783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0891D45" w:rsidRDefault="00636C72" w14:paraId="766E61A8" w14:textId="7A5E5D3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60609D" w:rsidRDefault="00636C72" w14:paraId="3B6035CA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</w:t>
            </w:r>
          </w:p>
          <w:p w:rsidRPr="00861D54" w:rsidR="00636C72" w:rsidP="0060609D" w:rsidRDefault="00636C72" w14:paraId="74FC6CF5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Paper and verbal consent only allowed in exceptional circumstances.</w:t>
            </w:r>
          </w:p>
          <w:p w:rsidRPr="00861D54" w:rsidR="00636C72" w:rsidP="0060609D" w:rsidRDefault="00636C72" w14:paraId="12ECE666" w14:textId="77777777">
            <w:pPr>
              <w:jc w:val="center"/>
              <w:rPr>
                <w:rFonts w:eastAsia="Aptos" w:cs="Aptos"/>
                <w:lang w:val="en-GB"/>
              </w:rPr>
            </w:pPr>
          </w:p>
          <w:p w:rsidRPr="00861D54" w:rsidR="00636C72" w:rsidP="0060609D" w:rsidRDefault="00636C72" w14:paraId="254F800B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Also includes all forms of consultee consent in England, Wales, Scotland and Norther Ireland, system determines the correct form to display to the researcher to be completed.</w:t>
            </w:r>
          </w:p>
          <w:p w:rsidRPr="00861D54" w:rsidR="00636C72" w:rsidP="00891D45" w:rsidRDefault="00636C72" w14:paraId="5CED59E7" w14:textId="52705B02">
            <w:pPr>
              <w:jc w:val="center"/>
              <w:rPr>
                <w:lang w:val="en-GB"/>
              </w:rPr>
            </w:pPr>
          </w:p>
        </w:tc>
      </w:tr>
      <w:tr w:rsidR="00636C72" w:rsidTr="1284BC95" w14:paraId="1A2D8B2B" w14:textId="77777777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0891D45" w:rsidRDefault="00636C72" w14:paraId="35655F7A" w14:textId="3D57E2F8">
            <w:pPr>
              <w:rPr>
                <w:lang w:val="en-GB"/>
              </w:rPr>
            </w:pPr>
            <w:r w:rsidRPr="00861D54">
              <w:rPr>
                <w:lang w:val="en-GB"/>
              </w:rPr>
              <w:t>3</w:t>
            </w:r>
            <w:r w:rsidR="00970512">
              <w:rPr>
                <w:lang w:val="en-GB"/>
              </w:rPr>
              <w:t>4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0891D45" w:rsidRDefault="00636C72" w14:paraId="24A5D8A4" w14:textId="2AE1BDF7">
            <w:pPr>
              <w:rPr>
                <w:lang w:val="en-GB"/>
              </w:rPr>
            </w:pPr>
            <w:r w:rsidRPr="00861D54">
              <w:rPr>
                <w:lang w:val="en-GB"/>
              </w:rPr>
              <w:t>Phase 4 prospective multicentre randomised controlled trial comparing adults post hip fracture using off-loading devices, low pressure devices and usual care whilst laid in bed.</w:t>
            </w:r>
          </w:p>
          <w:p w:rsidRPr="00861D54" w:rsidR="00636C72" w:rsidP="00891D45" w:rsidRDefault="00636C72" w14:paraId="69CC015D" w14:textId="05FFA78E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0891D45" w:rsidRDefault="00636C72" w14:paraId="1300074B" w14:textId="19C008F6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0891D45" w:rsidRDefault="00636C72" w14:paraId="5C68B219" w14:textId="6052235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1443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0015793A" w:rsidRDefault="00636C72" w14:paraId="695AC95E" w14:textId="77777777">
            <w:pPr>
              <w:jc w:val="center"/>
            </w:pPr>
            <w:r w:rsidRPr="00861D54">
              <w:t>Yes</w:t>
            </w:r>
          </w:p>
          <w:p w:rsidRPr="00861D54" w:rsidR="00636C72" w:rsidP="0015793A" w:rsidRDefault="00636C72" w14:paraId="7A77AA4D" w14:textId="41CB57EE">
            <w:pPr>
              <w:jc w:val="center"/>
              <w:rPr>
                <w:lang w:val="en-GB"/>
              </w:rPr>
            </w:pPr>
            <w:r w:rsidRPr="00861D54">
              <w:t>(</w:t>
            </w:r>
            <w:r w:rsidR="00765B7B">
              <w:t>2</w:t>
            </w:r>
            <w:r w:rsidRPr="00861D54">
              <w:t>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00891D45" w:rsidRDefault="00636C72" w14:paraId="2D8636AF" w14:textId="5CF19765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0891D45" w:rsidRDefault="00636C72" w14:paraId="612038A1" w14:textId="1359933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1441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00891D45" w:rsidRDefault="00636C72" w14:paraId="5EF4FC19" w14:textId="77777777">
            <w:pPr>
              <w:jc w:val="center"/>
            </w:pPr>
            <w:r w:rsidRPr="00861D54">
              <w:t>Yes</w:t>
            </w:r>
          </w:p>
          <w:p w:rsidRPr="00861D54" w:rsidR="00636C72" w:rsidP="00891D45" w:rsidRDefault="00636C72" w14:paraId="79B89CE6" w14:textId="77782B10">
            <w:pPr>
              <w:jc w:val="center"/>
              <w:rPr>
                <w:lang w:val="en-GB"/>
              </w:rPr>
            </w:pPr>
            <w:r w:rsidRPr="00861D54">
              <w:t>(0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0891D45" w:rsidRDefault="00636C72" w14:paraId="5818F8CD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AC3C00" w:rsidRDefault="00636C72" w14:paraId="2300E47A" w14:textId="7777777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861D54">
              <w:rPr>
                <w:lang w:val="en-GB"/>
              </w:rPr>
              <w:t>N/A</w:t>
            </w:r>
            <w:r>
              <w:rPr>
                <w:lang w:val="en-GB"/>
              </w:rPr>
              <w:t>)</w:t>
            </w:r>
          </w:p>
          <w:p w:rsidRPr="00861D54" w:rsidR="00636C72" w:rsidP="00891D45" w:rsidRDefault="00636C72" w14:paraId="3A2A6446" w14:textId="61ACC00C">
            <w:pPr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00891D45" w:rsidRDefault="00636C72" w14:paraId="1BD1E902" w14:textId="48399C11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Pap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60609D" w:rsidRDefault="00636C72" w14:paraId="7B44C8B1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Default documentation method is electronic.</w:t>
            </w:r>
          </w:p>
          <w:p w:rsidRPr="00861D54" w:rsidR="00636C72" w:rsidP="0060609D" w:rsidRDefault="00636C72" w14:paraId="18D43B3E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Paper and verbal consent only allowed in exceptional circumstances.</w:t>
            </w:r>
          </w:p>
          <w:p w:rsidRPr="00861D54" w:rsidR="00636C72" w:rsidP="0060609D" w:rsidRDefault="00636C72" w14:paraId="20F186A0" w14:textId="77777777">
            <w:pPr>
              <w:jc w:val="center"/>
              <w:rPr>
                <w:rFonts w:eastAsia="Aptos" w:cs="Aptos"/>
                <w:lang w:val="en-GB"/>
              </w:rPr>
            </w:pPr>
          </w:p>
          <w:p w:rsidRPr="00861D54" w:rsidR="00636C72" w:rsidP="0060609D" w:rsidRDefault="00636C72" w14:paraId="6CC67E71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Also includes all forms of consultee consent in England, Wales, Scotland and Norther Ireland, system determines the correct form to display to the researcher to be completed.</w:t>
            </w:r>
          </w:p>
          <w:p w:rsidRPr="00861D54" w:rsidR="00636C72" w:rsidP="00891D45" w:rsidRDefault="00636C72" w14:paraId="49E4EFB3" w14:textId="7DC14A1A">
            <w:pPr>
              <w:jc w:val="center"/>
              <w:rPr>
                <w:lang w:val="en-GB"/>
              </w:rPr>
            </w:pPr>
          </w:p>
        </w:tc>
      </w:tr>
      <w:tr w:rsidR="00636C72" w:rsidTr="1284BC95" w14:paraId="29B29282" w14:textId="6D0F3ED9">
        <w:trPr>
          <w:cantSplit/>
          <w:trHeight w:val="300"/>
        </w:trPr>
        <w:tc>
          <w:tcPr>
            <w:tcW w:w="709" w:type="dxa"/>
            <w:shd w:val="clear" w:color="auto" w:fill="FFFFFF" w:themeFill="background1"/>
            <w:tcMar/>
          </w:tcPr>
          <w:p w:rsidRPr="00861D54" w:rsidR="00636C72" w:rsidP="0E4282FA" w:rsidRDefault="00636C72" w14:paraId="0D8460BA" w14:textId="130FA6D8">
            <w:pPr>
              <w:rPr>
                <w:lang w:val="en-GB"/>
              </w:rPr>
            </w:pPr>
            <w:r w:rsidRPr="00861D54">
              <w:rPr>
                <w:lang w:val="en-GB"/>
              </w:rPr>
              <w:t>3</w:t>
            </w:r>
            <w:r w:rsidR="00970512">
              <w:rPr>
                <w:lang w:val="en-GB"/>
              </w:rPr>
              <w:t>5</w:t>
            </w:r>
          </w:p>
        </w:tc>
        <w:tc>
          <w:tcPr>
            <w:tcW w:w="3119" w:type="dxa"/>
            <w:shd w:val="clear" w:color="auto" w:fill="FFFFFF" w:themeFill="background1"/>
            <w:tcMar/>
          </w:tcPr>
          <w:p w:rsidRPr="00861D54" w:rsidR="00636C72" w:rsidP="007928DA" w:rsidRDefault="00636C72" w14:paraId="2AF14E79" w14:textId="449A3E48">
            <w:pPr>
              <w:rPr>
                <w:lang w:val="en-GB"/>
              </w:rPr>
            </w:pPr>
            <w:r w:rsidRPr="00861D54">
              <w:rPr>
                <w:lang w:val="en-GB"/>
              </w:rPr>
              <w:t>Phase 3 randomised trial comparing progressive resistance and flexibility exercises versus usual care advice after a distal radius fracture in adults aged 50 or over.</w:t>
            </w:r>
          </w:p>
        </w:tc>
        <w:tc>
          <w:tcPr>
            <w:tcW w:w="567" w:type="dxa"/>
            <w:shd w:val="clear" w:color="auto" w:fill="FFFFFF" w:themeFill="background1"/>
            <w:tcMar/>
          </w:tcPr>
          <w:p w:rsidRPr="00861D54" w:rsidR="00636C72" w:rsidP="007928DA" w:rsidRDefault="00636C72" w14:paraId="065C3939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</w:tc>
        <w:tc>
          <w:tcPr>
            <w:tcW w:w="954" w:type="dxa"/>
            <w:shd w:val="clear" w:color="auto" w:fill="FFFFFF" w:themeFill="background1"/>
            <w:tcMar/>
          </w:tcPr>
          <w:p w:rsidRPr="00861D54" w:rsidR="00636C72" w:rsidP="007928DA" w:rsidRDefault="00636C72" w14:paraId="274C9D32" w14:textId="181077C9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629</w:t>
            </w:r>
          </w:p>
        </w:tc>
        <w:tc>
          <w:tcPr>
            <w:tcW w:w="798" w:type="dxa"/>
            <w:shd w:val="clear" w:color="auto" w:fill="FFFFFF" w:themeFill="background1"/>
            <w:tcMar/>
          </w:tcPr>
          <w:p w:rsidRPr="00861D54" w:rsidR="00636C72" w:rsidP="721800DE" w:rsidRDefault="00636C72" w14:paraId="3ADDA186" w14:textId="2F58812B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7928DA" w:rsidRDefault="00636C72" w14:paraId="35B0B5E9" w14:textId="40E3748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941" w:type="dxa"/>
            <w:shd w:val="clear" w:color="auto" w:fill="FFFFFF" w:themeFill="background1"/>
            <w:tcMar/>
          </w:tcPr>
          <w:p w:rsidRPr="00861D54" w:rsidR="00636C72" w:rsidP="721800DE" w:rsidRDefault="00636C72" w14:paraId="4DE5A85E" w14:textId="1E3007E9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07928DA" w:rsidRDefault="00636C72" w14:paraId="573F7213" w14:textId="7240DFCD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374)</w:t>
            </w:r>
          </w:p>
        </w:tc>
        <w:tc>
          <w:tcPr>
            <w:tcW w:w="850" w:type="dxa"/>
            <w:shd w:val="clear" w:color="auto" w:fill="FFFFFF" w:themeFill="background1"/>
            <w:tcMar/>
          </w:tcPr>
          <w:p w:rsidRPr="00861D54" w:rsidR="00636C72" w:rsidP="721800DE" w:rsidRDefault="00636C72" w14:paraId="757D1C7E" w14:textId="65D87A49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Yes</w:t>
            </w:r>
          </w:p>
          <w:p w:rsidRPr="00861D54" w:rsidR="00636C72" w:rsidP="007928DA" w:rsidRDefault="00636C72" w14:paraId="38083937" w14:textId="6E30588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255)</w:t>
            </w:r>
          </w:p>
        </w:tc>
        <w:tc>
          <w:tcPr>
            <w:tcW w:w="993" w:type="dxa"/>
            <w:shd w:val="clear" w:color="auto" w:fill="FFFFFF" w:themeFill="background1"/>
            <w:tcMar/>
          </w:tcPr>
          <w:p w:rsidRPr="00861D54" w:rsidR="00636C72" w:rsidP="003B76C8" w:rsidRDefault="00636C72" w14:paraId="3F782234" w14:textId="77777777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No</w:t>
            </w:r>
          </w:p>
          <w:p w:rsidRPr="00861D54" w:rsidR="00636C72" w:rsidP="003B76C8" w:rsidRDefault="00636C72" w14:paraId="2E87C58E" w14:textId="7EC501CC">
            <w:pPr>
              <w:jc w:val="center"/>
              <w:rPr>
                <w:lang w:val="en-GB"/>
              </w:rPr>
            </w:pPr>
            <w:r w:rsidRPr="00861D54">
              <w:rPr>
                <w:lang w:val="en-GB"/>
              </w:rPr>
              <w:t>(N/A)</w:t>
            </w:r>
          </w:p>
        </w:tc>
        <w:tc>
          <w:tcPr>
            <w:tcW w:w="1134" w:type="dxa"/>
            <w:shd w:val="clear" w:color="auto" w:fill="FFFFFF" w:themeFill="background1"/>
            <w:tcMar/>
          </w:tcPr>
          <w:p w:rsidRPr="00861D54" w:rsidR="00636C72" w:rsidP="721800DE" w:rsidRDefault="00636C72" w14:paraId="1FF63782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Paper</w:t>
            </w:r>
          </w:p>
          <w:p w:rsidRPr="00861D54" w:rsidR="00636C72" w:rsidP="721800DE" w:rsidRDefault="00636C72" w14:paraId="2BFF826B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PDF</w:t>
            </w:r>
          </w:p>
          <w:p w:rsidRPr="00861D54" w:rsidR="00636C72" w:rsidP="721800DE" w:rsidRDefault="00636C72" w14:paraId="7CEAF1DB" w14:textId="495B598B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>Explainer</w:t>
            </w:r>
          </w:p>
        </w:tc>
        <w:tc>
          <w:tcPr>
            <w:tcW w:w="4536" w:type="dxa"/>
            <w:shd w:val="clear" w:color="auto" w:fill="FFFFFF" w:themeFill="background1"/>
            <w:tcMar/>
          </w:tcPr>
          <w:p w:rsidRPr="00861D54" w:rsidR="00636C72" w:rsidP="00637820" w:rsidRDefault="00636C72" w14:paraId="351AE7CE" w14:textId="77777777">
            <w:pPr>
              <w:jc w:val="center"/>
              <w:rPr>
                <w:rFonts w:eastAsia="Aptos" w:cs="Aptos"/>
                <w:lang w:val="en-GB"/>
              </w:rPr>
            </w:pPr>
            <w:r w:rsidRPr="00861D54">
              <w:rPr>
                <w:rFonts w:eastAsia="Aptos" w:cs="Aptos"/>
                <w:lang w:val="en-GB"/>
              </w:rPr>
              <w:t xml:space="preserve">Default documentation method was electronic. </w:t>
            </w:r>
          </w:p>
          <w:p w:rsidRPr="00861D54" w:rsidR="00636C72" w:rsidP="721800DE" w:rsidRDefault="00636C72" w14:paraId="34987B74" w14:textId="3F6587E3">
            <w:pPr>
              <w:rPr>
                <w:rFonts w:eastAsia="Aptos" w:cs="Aptos"/>
                <w:color w:val="000000" w:themeColor="text1"/>
              </w:rPr>
            </w:pPr>
          </w:p>
        </w:tc>
      </w:tr>
    </w:tbl>
    <w:p w:rsidR="0E4282FA" w:rsidRDefault="0E4282FA" w14:paraId="15702D27" w14:textId="061D4CC7"/>
    <w:sectPr w:rsidR="0E4282FA" w:rsidSect="00B942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263"/>
    <w:rsid w:val="00000E53"/>
    <w:rsid w:val="00004CEC"/>
    <w:rsid w:val="00005A93"/>
    <w:rsid w:val="000149B7"/>
    <w:rsid w:val="00015C12"/>
    <w:rsid w:val="000209FE"/>
    <w:rsid w:val="00025B8C"/>
    <w:rsid w:val="00032FA3"/>
    <w:rsid w:val="00034AD1"/>
    <w:rsid w:val="000618E6"/>
    <w:rsid w:val="00071386"/>
    <w:rsid w:val="0008356F"/>
    <w:rsid w:val="000872EE"/>
    <w:rsid w:val="00095EFB"/>
    <w:rsid w:val="000A74A0"/>
    <w:rsid w:val="000B0C74"/>
    <w:rsid w:val="000B16A7"/>
    <w:rsid w:val="000B254F"/>
    <w:rsid w:val="000B72E0"/>
    <w:rsid w:val="000D2C9C"/>
    <w:rsid w:val="000F4450"/>
    <w:rsid w:val="000F4A9F"/>
    <w:rsid w:val="00111DAD"/>
    <w:rsid w:val="00126506"/>
    <w:rsid w:val="00130ADC"/>
    <w:rsid w:val="00136219"/>
    <w:rsid w:val="001424A4"/>
    <w:rsid w:val="00142D1E"/>
    <w:rsid w:val="00143B5F"/>
    <w:rsid w:val="001447CE"/>
    <w:rsid w:val="00151230"/>
    <w:rsid w:val="0015793A"/>
    <w:rsid w:val="0016097B"/>
    <w:rsid w:val="001713F3"/>
    <w:rsid w:val="00171725"/>
    <w:rsid w:val="00173E45"/>
    <w:rsid w:val="00177B8C"/>
    <w:rsid w:val="00187824"/>
    <w:rsid w:val="001933F4"/>
    <w:rsid w:val="001B0011"/>
    <w:rsid w:val="001B3277"/>
    <w:rsid w:val="001E21C0"/>
    <w:rsid w:val="001E2D9D"/>
    <w:rsid w:val="00200789"/>
    <w:rsid w:val="00204829"/>
    <w:rsid w:val="00213BEC"/>
    <w:rsid w:val="0022567F"/>
    <w:rsid w:val="00245AB3"/>
    <w:rsid w:val="00256444"/>
    <w:rsid w:val="002576D8"/>
    <w:rsid w:val="00260C0B"/>
    <w:rsid w:val="00265666"/>
    <w:rsid w:val="002778E4"/>
    <w:rsid w:val="0027791E"/>
    <w:rsid w:val="00277D98"/>
    <w:rsid w:val="0029321B"/>
    <w:rsid w:val="002A166E"/>
    <w:rsid w:val="002B4F6D"/>
    <w:rsid w:val="002B6AA2"/>
    <w:rsid w:val="002C3506"/>
    <w:rsid w:val="002C3E27"/>
    <w:rsid w:val="002D133E"/>
    <w:rsid w:val="002D23CD"/>
    <w:rsid w:val="002E23A1"/>
    <w:rsid w:val="002E2AEE"/>
    <w:rsid w:val="002E739B"/>
    <w:rsid w:val="003023A7"/>
    <w:rsid w:val="0031606D"/>
    <w:rsid w:val="00322687"/>
    <w:rsid w:val="003230F4"/>
    <w:rsid w:val="003424F5"/>
    <w:rsid w:val="00352D92"/>
    <w:rsid w:val="00354B4E"/>
    <w:rsid w:val="00354E05"/>
    <w:rsid w:val="003563C4"/>
    <w:rsid w:val="0035761C"/>
    <w:rsid w:val="003617AA"/>
    <w:rsid w:val="00362667"/>
    <w:rsid w:val="00373731"/>
    <w:rsid w:val="00373D09"/>
    <w:rsid w:val="003741E8"/>
    <w:rsid w:val="00395B16"/>
    <w:rsid w:val="00397891"/>
    <w:rsid w:val="003A33FE"/>
    <w:rsid w:val="003B20C4"/>
    <w:rsid w:val="003B6F85"/>
    <w:rsid w:val="003B76C8"/>
    <w:rsid w:val="003C1BDF"/>
    <w:rsid w:val="003C2747"/>
    <w:rsid w:val="003C3FAA"/>
    <w:rsid w:val="003C503B"/>
    <w:rsid w:val="003C5852"/>
    <w:rsid w:val="003D083C"/>
    <w:rsid w:val="003D3C8E"/>
    <w:rsid w:val="003D57F1"/>
    <w:rsid w:val="003E4A53"/>
    <w:rsid w:val="003F2284"/>
    <w:rsid w:val="003F3185"/>
    <w:rsid w:val="00411549"/>
    <w:rsid w:val="00413A33"/>
    <w:rsid w:val="00415BCC"/>
    <w:rsid w:val="00420740"/>
    <w:rsid w:val="004230E9"/>
    <w:rsid w:val="0043153F"/>
    <w:rsid w:val="004527E0"/>
    <w:rsid w:val="004616D0"/>
    <w:rsid w:val="004648A7"/>
    <w:rsid w:val="00467CEB"/>
    <w:rsid w:val="00470DF0"/>
    <w:rsid w:val="00473873"/>
    <w:rsid w:val="00476AA3"/>
    <w:rsid w:val="004A0EBF"/>
    <w:rsid w:val="004A6644"/>
    <w:rsid w:val="004C6630"/>
    <w:rsid w:val="004E085C"/>
    <w:rsid w:val="004E0B5A"/>
    <w:rsid w:val="004E5DA7"/>
    <w:rsid w:val="004F42ED"/>
    <w:rsid w:val="00506197"/>
    <w:rsid w:val="00507C75"/>
    <w:rsid w:val="00510436"/>
    <w:rsid w:val="005125EB"/>
    <w:rsid w:val="00514D7B"/>
    <w:rsid w:val="00525ED3"/>
    <w:rsid w:val="00537B8F"/>
    <w:rsid w:val="00557691"/>
    <w:rsid w:val="00564A0D"/>
    <w:rsid w:val="0057379E"/>
    <w:rsid w:val="00585BBB"/>
    <w:rsid w:val="00586B76"/>
    <w:rsid w:val="005903B8"/>
    <w:rsid w:val="005926B0"/>
    <w:rsid w:val="00593C9A"/>
    <w:rsid w:val="005B00EF"/>
    <w:rsid w:val="005D1DB3"/>
    <w:rsid w:val="005D3C25"/>
    <w:rsid w:val="005D5278"/>
    <w:rsid w:val="005F7A2F"/>
    <w:rsid w:val="00600539"/>
    <w:rsid w:val="0060609D"/>
    <w:rsid w:val="00606D70"/>
    <w:rsid w:val="006105DB"/>
    <w:rsid w:val="006128D0"/>
    <w:rsid w:val="006129A2"/>
    <w:rsid w:val="00620F66"/>
    <w:rsid w:val="006311C9"/>
    <w:rsid w:val="00636C72"/>
    <w:rsid w:val="00637820"/>
    <w:rsid w:val="00657131"/>
    <w:rsid w:val="006644E9"/>
    <w:rsid w:val="00672E9E"/>
    <w:rsid w:val="00676345"/>
    <w:rsid w:val="00682E74"/>
    <w:rsid w:val="006942E8"/>
    <w:rsid w:val="006A0382"/>
    <w:rsid w:val="006A2F39"/>
    <w:rsid w:val="006A3895"/>
    <w:rsid w:val="006B0201"/>
    <w:rsid w:val="006B4CEA"/>
    <w:rsid w:val="006B581A"/>
    <w:rsid w:val="006B634A"/>
    <w:rsid w:val="006C1339"/>
    <w:rsid w:val="006C27E9"/>
    <w:rsid w:val="006D565D"/>
    <w:rsid w:val="006E325D"/>
    <w:rsid w:val="006E7545"/>
    <w:rsid w:val="006F1AE5"/>
    <w:rsid w:val="006F26EC"/>
    <w:rsid w:val="006F2AE6"/>
    <w:rsid w:val="00703901"/>
    <w:rsid w:val="007129BF"/>
    <w:rsid w:val="00712AFC"/>
    <w:rsid w:val="0071438A"/>
    <w:rsid w:val="00717FF4"/>
    <w:rsid w:val="00721C4A"/>
    <w:rsid w:val="007367ED"/>
    <w:rsid w:val="007478AC"/>
    <w:rsid w:val="00752299"/>
    <w:rsid w:val="00757A16"/>
    <w:rsid w:val="00760DF1"/>
    <w:rsid w:val="00765B7B"/>
    <w:rsid w:val="00773465"/>
    <w:rsid w:val="00792372"/>
    <w:rsid w:val="007928DA"/>
    <w:rsid w:val="007A218D"/>
    <w:rsid w:val="007A4EAD"/>
    <w:rsid w:val="007B5E1B"/>
    <w:rsid w:val="007C6366"/>
    <w:rsid w:val="007C745F"/>
    <w:rsid w:val="007F04C3"/>
    <w:rsid w:val="007F1B44"/>
    <w:rsid w:val="00813744"/>
    <w:rsid w:val="00815846"/>
    <w:rsid w:val="008274E2"/>
    <w:rsid w:val="00833BF1"/>
    <w:rsid w:val="00833EDA"/>
    <w:rsid w:val="00840513"/>
    <w:rsid w:val="0085415C"/>
    <w:rsid w:val="00861D54"/>
    <w:rsid w:val="008638E5"/>
    <w:rsid w:val="00867C7C"/>
    <w:rsid w:val="00877D37"/>
    <w:rsid w:val="00880865"/>
    <w:rsid w:val="008869B5"/>
    <w:rsid w:val="00891D45"/>
    <w:rsid w:val="00892F66"/>
    <w:rsid w:val="008967E9"/>
    <w:rsid w:val="008A62FD"/>
    <w:rsid w:val="008B0D41"/>
    <w:rsid w:val="008C0C81"/>
    <w:rsid w:val="008D18CA"/>
    <w:rsid w:val="008D64D8"/>
    <w:rsid w:val="008F1720"/>
    <w:rsid w:val="0090482F"/>
    <w:rsid w:val="00916606"/>
    <w:rsid w:val="009457AF"/>
    <w:rsid w:val="009459AA"/>
    <w:rsid w:val="00950375"/>
    <w:rsid w:val="0095750A"/>
    <w:rsid w:val="009615A8"/>
    <w:rsid w:val="00962C0A"/>
    <w:rsid w:val="00970512"/>
    <w:rsid w:val="00971D32"/>
    <w:rsid w:val="0097F00C"/>
    <w:rsid w:val="009A057B"/>
    <w:rsid w:val="009A25C3"/>
    <w:rsid w:val="009B3449"/>
    <w:rsid w:val="009B4B53"/>
    <w:rsid w:val="009B5064"/>
    <w:rsid w:val="009B50DF"/>
    <w:rsid w:val="009D38A8"/>
    <w:rsid w:val="009E1082"/>
    <w:rsid w:val="009E61A8"/>
    <w:rsid w:val="009E6641"/>
    <w:rsid w:val="00A038B8"/>
    <w:rsid w:val="00A04AE8"/>
    <w:rsid w:val="00A125B9"/>
    <w:rsid w:val="00A16863"/>
    <w:rsid w:val="00A34C6C"/>
    <w:rsid w:val="00A373D4"/>
    <w:rsid w:val="00A3BBF9"/>
    <w:rsid w:val="00A4327C"/>
    <w:rsid w:val="00A43C6F"/>
    <w:rsid w:val="00A46B06"/>
    <w:rsid w:val="00A579BE"/>
    <w:rsid w:val="00A6037D"/>
    <w:rsid w:val="00A73A80"/>
    <w:rsid w:val="00A77439"/>
    <w:rsid w:val="00A92B49"/>
    <w:rsid w:val="00AA137D"/>
    <w:rsid w:val="00AC3C00"/>
    <w:rsid w:val="00AD109E"/>
    <w:rsid w:val="00AD202B"/>
    <w:rsid w:val="00AD32B3"/>
    <w:rsid w:val="00AE1329"/>
    <w:rsid w:val="00AE4E9E"/>
    <w:rsid w:val="00B070CD"/>
    <w:rsid w:val="00B201D3"/>
    <w:rsid w:val="00B50AD1"/>
    <w:rsid w:val="00B62732"/>
    <w:rsid w:val="00B679FE"/>
    <w:rsid w:val="00B84260"/>
    <w:rsid w:val="00B87963"/>
    <w:rsid w:val="00B89A85"/>
    <w:rsid w:val="00B94263"/>
    <w:rsid w:val="00B94BBC"/>
    <w:rsid w:val="00B97A0B"/>
    <w:rsid w:val="00BA006E"/>
    <w:rsid w:val="00BC0364"/>
    <w:rsid w:val="00BC340E"/>
    <w:rsid w:val="00BC3575"/>
    <w:rsid w:val="00BD7E99"/>
    <w:rsid w:val="00BE5113"/>
    <w:rsid w:val="00BE6E2B"/>
    <w:rsid w:val="00BF78BB"/>
    <w:rsid w:val="00C20F01"/>
    <w:rsid w:val="00C27D14"/>
    <w:rsid w:val="00C33F61"/>
    <w:rsid w:val="00C447B0"/>
    <w:rsid w:val="00C50E9E"/>
    <w:rsid w:val="00C564A6"/>
    <w:rsid w:val="00C6363A"/>
    <w:rsid w:val="00C718D2"/>
    <w:rsid w:val="00C93EE4"/>
    <w:rsid w:val="00CA2689"/>
    <w:rsid w:val="00CA4831"/>
    <w:rsid w:val="00CB6610"/>
    <w:rsid w:val="00CE2992"/>
    <w:rsid w:val="00CE4D7E"/>
    <w:rsid w:val="00CE6AC7"/>
    <w:rsid w:val="00D000C3"/>
    <w:rsid w:val="00D01217"/>
    <w:rsid w:val="00D01239"/>
    <w:rsid w:val="00D22041"/>
    <w:rsid w:val="00D24A98"/>
    <w:rsid w:val="00D24BAD"/>
    <w:rsid w:val="00D255D7"/>
    <w:rsid w:val="00D305EF"/>
    <w:rsid w:val="00D33FC9"/>
    <w:rsid w:val="00D44CFD"/>
    <w:rsid w:val="00D45172"/>
    <w:rsid w:val="00D5508A"/>
    <w:rsid w:val="00D64349"/>
    <w:rsid w:val="00D71F55"/>
    <w:rsid w:val="00D7500B"/>
    <w:rsid w:val="00D90E37"/>
    <w:rsid w:val="00D91774"/>
    <w:rsid w:val="00D96541"/>
    <w:rsid w:val="00DB70CE"/>
    <w:rsid w:val="00DE3CCA"/>
    <w:rsid w:val="00DF1EAA"/>
    <w:rsid w:val="00E01899"/>
    <w:rsid w:val="00E023BF"/>
    <w:rsid w:val="00E2621E"/>
    <w:rsid w:val="00E31EB7"/>
    <w:rsid w:val="00E32314"/>
    <w:rsid w:val="00E36564"/>
    <w:rsid w:val="00E625B5"/>
    <w:rsid w:val="00E6289B"/>
    <w:rsid w:val="00E7150E"/>
    <w:rsid w:val="00E73512"/>
    <w:rsid w:val="00E7513D"/>
    <w:rsid w:val="00E86DBE"/>
    <w:rsid w:val="00EA2540"/>
    <w:rsid w:val="00EA5403"/>
    <w:rsid w:val="00EB38C6"/>
    <w:rsid w:val="00EF2EF0"/>
    <w:rsid w:val="00F00264"/>
    <w:rsid w:val="00F03277"/>
    <w:rsid w:val="00F06D6D"/>
    <w:rsid w:val="00F10C8A"/>
    <w:rsid w:val="00F17399"/>
    <w:rsid w:val="00F271E5"/>
    <w:rsid w:val="00F43353"/>
    <w:rsid w:val="00F511C3"/>
    <w:rsid w:val="00F61150"/>
    <w:rsid w:val="00F620B8"/>
    <w:rsid w:val="00F77090"/>
    <w:rsid w:val="00F80A39"/>
    <w:rsid w:val="00FA07E2"/>
    <w:rsid w:val="00FA7D79"/>
    <w:rsid w:val="00FB23FA"/>
    <w:rsid w:val="00FB410B"/>
    <w:rsid w:val="00FC2683"/>
    <w:rsid w:val="00FC6E29"/>
    <w:rsid w:val="00FD2109"/>
    <w:rsid w:val="00FD6D21"/>
    <w:rsid w:val="00FD7754"/>
    <w:rsid w:val="00FE40C2"/>
    <w:rsid w:val="00FF06DE"/>
    <w:rsid w:val="00FF4301"/>
    <w:rsid w:val="00FF60A4"/>
    <w:rsid w:val="010A6752"/>
    <w:rsid w:val="01932A05"/>
    <w:rsid w:val="01A1FCE9"/>
    <w:rsid w:val="021751CE"/>
    <w:rsid w:val="021E06AF"/>
    <w:rsid w:val="02C15FFC"/>
    <w:rsid w:val="02CA85B8"/>
    <w:rsid w:val="02CB95E0"/>
    <w:rsid w:val="02E63C95"/>
    <w:rsid w:val="02F5A2E5"/>
    <w:rsid w:val="034D5E4C"/>
    <w:rsid w:val="036D2DD1"/>
    <w:rsid w:val="038F3A90"/>
    <w:rsid w:val="03C5A1C8"/>
    <w:rsid w:val="0413FAB3"/>
    <w:rsid w:val="044A3E72"/>
    <w:rsid w:val="04552ED8"/>
    <w:rsid w:val="04ADCF76"/>
    <w:rsid w:val="04D39B25"/>
    <w:rsid w:val="050AEE19"/>
    <w:rsid w:val="05190EE4"/>
    <w:rsid w:val="051BC3C5"/>
    <w:rsid w:val="05253A2C"/>
    <w:rsid w:val="052813C5"/>
    <w:rsid w:val="05450E06"/>
    <w:rsid w:val="05ED52F9"/>
    <w:rsid w:val="0643ED7A"/>
    <w:rsid w:val="069A00E7"/>
    <w:rsid w:val="069B5A02"/>
    <w:rsid w:val="06A71A3C"/>
    <w:rsid w:val="06EBB837"/>
    <w:rsid w:val="0711B253"/>
    <w:rsid w:val="071DF355"/>
    <w:rsid w:val="074BCE50"/>
    <w:rsid w:val="0769744D"/>
    <w:rsid w:val="07C02185"/>
    <w:rsid w:val="07EC2BF0"/>
    <w:rsid w:val="082D2093"/>
    <w:rsid w:val="084EBB8F"/>
    <w:rsid w:val="085F55B0"/>
    <w:rsid w:val="08796D51"/>
    <w:rsid w:val="088A7ED0"/>
    <w:rsid w:val="08DF94C4"/>
    <w:rsid w:val="0997205B"/>
    <w:rsid w:val="099D5BA2"/>
    <w:rsid w:val="09BCED2E"/>
    <w:rsid w:val="09E71B1A"/>
    <w:rsid w:val="0A6B29FC"/>
    <w:rsid w:val="0A6BEF52"/>
    <w:rsid w:val="0A7AFB0B"/>
    <w:rsid w:val="0A8E2E4D"/>
    <w:rsid w:val="0A9EABC6"/>
    <w:rsid w:val="0B50EEBC"/>
    <w:rsid w:val="0B9CB368"/>
    <w:rsid w:val="0BDFE54E"/>
    <w:rsid w:val="0C2C5408"/>
    <w:rsid w:val="0C42EA8E"/>
    <w:rsid w:val="0C4B26A9"/>
    <w:rsid w:val="0C8EB73E"/>
    <w:rsid w:val="0CA0F116"/>
    <w:rsid w:val="0CCF099A"/>
    <w:rsid w:val="0CEA1BF1"/>
    <w:rsid w:val="0D03A5FC"/>
    <w:rsid w:val="0D143EF0"/>
    <w:rsid w:val="0D3E1F90"/>
    <w:rsid w:val="0E0390F0"/>
    <w:rsid w:val="0E1B008A"/>
    <w:rsid w:val="0E2F9727"/>
    <w:rsid w:val="0E4282FA"/>
    <w:rsid w:val="0ED1C302"/>
    <w:rsid w:val="0F73BC36"/>
    <w:rsid w:val="0F852F0F"/>
    <w:rsid w:val="0F8DF9EB"/>
    <w:rsid w:val="1020AA1C"/>
    <w:rsid w:val="10451307"/>
    <w:rsid w:val="1047FF02"/>
    <w:rsid w:val="108710A9"/>
    <w:rsid w:val="10C07136"/>
    <w:rsid w:val="1105AA2A"/>
    <w:rsid w:val="11968881"/>
    <w:rsid w:val="1256E5B1"/>
    <w:rsid w:val="1284BC95"/>
    <w:rsid w:val="129101E8"/>
    <w:rsid w:val="12B7DF7C"/>
    <w:rsid w:val="12EFCF43"/>
    <w:rsid w:val="1304A7C3"/>
    <w:rsid w:val="13510C8D"/>
    <w:rsid w:val="135F190F"/>
    <w:rsid w:val="13B4D242"/>
    <w:rsid w:val="13C5933A"/>
    <w:rsid w:val="13C9F21F"/>
    <w:rsid w:val="14118627"/>
    <w:rsid w:val="141AF28C"/>
    <w:rsid w:val="1636BB90"/>
    <w:rsid w:val="16528449"/>
    <w:rsid w:val="16B84FEA"/>
    <w:rsid w:val="17493BA9"/>
    <w:rsid w:val="17749FFA"/>
    <w:rsid w:val="17B65F02"/>
    <w:rsid w:val="17C55A2A"/>
    <w:rsid w:val="17D49B7F"/>
    <w:rsid w:val="17DDB824"/>
    <w:rsid w:val="17E3C343"/>
    <w:rsid w:val="18185665"/>
    <w:rsid w:val="18391123"/>
    <w:rsid w:val="184C67F7"/>
    <w:rsid w:val="18758079"/>
    <w:rsid w:val="18A09419"/>
    <w:rsid w:val="18A7A238"/>
    <w:rsid w:val="18CC1A7C"/>
    <w:rsid w:val="18CF6930"/>
    <w:rsid w:val="18DE9A42"/>
    <w:rsid w:val="18DFDBF3"/>
    <w:rsid w:val="18FC8CDD"/>
    <w:rsid w:val="19287D63"/>
    <w:rsid w:val="195406A9"/>
    <w:rsid w:val="19A7ED59"/>
    <w:rsid w:val="19B3CC53"/>
    <w:rsid w:val="19C2C9E9"/>
    <w:rsid w:val="19C58B94"/>
    <w:rsid w:val="1A114A53"/>
    <w:rsid w:val="1A19D996"/>
    <w:rsid w:val="1A3A9CDB"/>
    <w:rsid w:val="1A73987D"/>
    <w:rsid w:val="1AAC087F"/>
    <w:rsid w:val="1AD6F34D"/>
    <w:rsid w:val="1B07CF7C"/>
    <w:rsid w:val="1BC2F529"/>
    <w:rsid w:val="1BFD126A"/>
    <w:rsid w:val="1C5B7871"/>
    <w:rsid w:val="1CAF0038"/>
    <w:rsid w:val="1CF745A7"/>
    <w:rsid w:val="1D3EBC32"/>
    <w:rsid w:val="1D56D80C"/>
    <w:rsid w:val="1D9036D8"/>
    <w:rsid w:val="1DDB8C8F"/>
    <w:rsid w:val="1DE0A292"/>
    <w:rsid w:val="1E7B7794"/>
    <w:rsid w:val="1EE669AA"/>
    <w:rsid w:val="1F1EECF3"/>
    <w:rsid w:val="1F26863B"/>
    <w:rsid w:val="1F9B09DB"/>
    <w:rsid w:val="1FE09185"/>
    <w:rsid w:val="1FFBDB29"/>
    <w:rsid w:val="207FAEDB"/>
    <w:rsid w:val="208F2958"/>
    <w:rsid w:val="20F2FF35"/>
    <w:rsid w:val="21614D07"/>
    <w:rsid w:val="218627CC"/>
    <w:rsid w:val="21FAFFF1"/>
    <w:rsid w:val="227A1197"/>
    <w:rsid w:val="2347302B"/>
    <w:rsid w:val="23479FF9"/>
    <w:rsid w:val="23A935C6"/>
    <w:rsid w:val="241EF5A9"/>
    <w:rsid w:val="2425EC5C"/>
    <w:rsid w:val="2434E507"/>
    <w:rsid w:val="2436C282"/>
    <w:rsid w:val="245E72D5"/>
    <w:rsid w:val="24DBF93D"/>
    <w:rsid w:val="24F1D0F0"/>
    <w:rsid w:val="25AF245A"/>
    <w:rsid w:val="25B7E084"/>
    <w:rsid w:val="25D4FC54"/>
    <w:rsid w:val="2626CABF"/>
    <w:rsid w:val="263ED7E8"/>
    <w:rsid w:val="2643F705"/>
    <w:rsid w:val="2693C452"/>
    <w:rsid w:val="269EFB0A"/>
    <w:rsid w:val="26E2ED23"/>
    <w:rsid w:val="27112C85"/>
    <w:rsid w:val="2785E831"/>
    <w:rsid w:val="27934D8A"/>
    <w:rsid w:val="279608B2"/>
    <w:rsid w:val="27A1F221"/>
    <w:rsid w:val="27F13782"/>
    <w:rsid w:val="283ADAF7"/>
    <w:rsid w:val="28E29C0D"/>
    <w:rsid w:val="29757C19"/>
    <w:rsid w:val="297E2086"/>
    <w:rsid w:val="29B344D2"/>
    <w:rsid w:val="29DD12E0"/>
    <w:rsid w:val="29E364B8"/>
    <w:rsid w:val="29E771AD"/>
    <w:rsid w:val="2A0F6D34"/>
    <w:rsid w:val="2A49DD84"/>
    <w:rsid w:val="2A4D01EC"/>
    <w:rsid w:val="2A50F8CF"/>
    <w:rsid w:val="2A5E9938"/>
    <w:rsid w:val="2A7DEB1E"/>
    <w:rsid w:val="2AFAA4E9"/>
    <w:rsid w:val="2B59ED3D"/>
    <w:rsid w:val="2B89FDDA"/>
    <w:rsid w:val="2BE4CA6D"/>
    <w:rsid w:val="2C1262C7"/>
    <w:rsid w:val="2C313545"/>
    <w:rsid w:val="2C330E48"/>
    <w:rsid w:val="2C7C8FBD"/>
    <w:rsid w:val="2CA937DA"/>
    <w:rsid w:val="2CBD6E1E"/>
    <w:rsid w:val="2CDADEE1"/>
    <w:rsid w:val="2D1AEF49"/>
    <w:rsid w:val="2D6954F1"/>
    <w:rsid w:val="2D772534"/>
    <w:rsid w:val="2E2252D4"/>
    <w:rsid w:val="2E2B1623"/>
    <w:rsid w:val="2E3B8202"/>
    <w:rsid w:val="2E42C3A5"/>
    <w:rsid w:val="2E4831FE"/>
    <w:rsid w:val="2F0C023D"/>
    <w:rsid w:val="2F2C74F1"/>
    <w:rsid w:val="2F5DD66C"/>
    <w:rsid w:val="2F80D416"/>
    <w:rsid w:val="300734EF"/>
    <w:rsid w:val="302B74D6"/>
    <w:rsid w:val="30D67034"/>
    <w:rsid w:val="30D9C92E"/>
    <w:rsid w:val="30E76D61"/>
    <w:rsid w:val="310389CE"/>
    <w:rsid w:val="312C3CB0"/>
    <w:rsid w:val="316EF8B1"/>
    <w:rsid w:val="319FAE11"/>
    <w:rsid w:val="31D4FA96"/>
    <w:rsid w:val="31DFA088"/>
    <w:rsid w:val="3282664F"/>
    <w:rsid w:val="329D53FF"/>
    <w:rsid w:val="32A87CA8"/>
    <w:rsid w:val="332E865F"/>
    <w:rsid w:val="3393F277"/>
    <w:rsid w:val="33BE54B4"/>
    <w:rsid w:val="33D7CEB1"/>
    <w:rsid w:val="33E42692"/>
    <w:rsid w:val="33F5C3B3"/>
    <w:rsid w:val="33FAB8A4"/>
    <w:rsid w:val="34083311"/>
    <w:rsid w:val="342A47CC"/>
    <w:rsid w:val="343A49F9"/>
    <w:rsid w:val="35180612"/>
    <w:rsid w:val="3532F586"/>
    <w:rsid w:val="3584DA90"/>
    <w:rsid w:val="35AA3C25"/>
    <w:rsid w:val="35DB9744"/>
    <w:rsid w:val="36152A34"/>
    <w:rsid w:val="3619104D"/>
    <w:rsid w:val="36714877"/>
    <w:rsid w:val="368D1A44"/>
    <w:rsid w:val="36C0D85D"/>
    <w:rsid w:val="36F429FB"/>
    <w:rsid w:val="374AF4A7"/>
    <w:rsid w:val="3776EEA9"/>
    <w:rsid w:val="378CB898"/>
    <w:rsid w:val="3799D49B"/>
    <w:rsid w:val="37C27132"/>
    <w:rsid w:val="3874311E"/>
    <w:rsid w:val="3897788B"/>
    <w:rsid w:val="38A0E3BE"/>
    <w:rsid w:val="38BB5416"/>
    <w:rsid w:val="393A7DB3"/>
    <w:rsid w:val="39D750D1"/>
    <w:rsid w:val="39DC5C22"/>
    <w:rsid w:val="39F775EE"/>
    <w:rsid w:val="3A4D77F5"/>
    <w:rsid w:val="3AB2218B"/>
    <w:rsid w:val="3AB99B99"/>
    <w:rsid w:val="3ABF0D10"/>
    <w:rsid w:val="3AD0883A"/>
    <w:rsid w:val="3B0AA321"/>
    <w:rsid w:val="3B18E66D"/>
    <w:rsid w:val="3B5B9649"/>
    <w:rsid w:val="3B6140CB"/>
    <w:rsid w:val="3C25819B"/>
    <w:rsid w:val="3CB5128F"/>
    <w:rsid w:val="3CBF6B2A"/>
    <w:rsid w:val="3D0687D5"/>
    <w:rsid w:val="3D7BC31E"/>
    <w:rsid w:val="3DC4493C"/>
    <w:rsid w:val="3DE1CF15"/>
    <w:rsid w:val="3E107508"/>
    <w:rsid w:val="3E41D6C6"/>
    <w:rsid w:val="3E61247F"/>
    <w:rsid w:val="3E6616D6"/>
    <w:rsid w:val="3E783B80"/>
    <w:rsid w:val="3ED42113"/>
    <w:rsid w:val="3EF12C27"/>
    <w:rsid w:val="3F0A37C2"/>
    <w:rsid w:val="3F5B1EA2"/>
    <w:rsid w:val="3F7911D7"/>
    <w:rsid w:val="3FA87453"/>
    <w:rsid w:val="400EDFCD"/>
    <w:rsid w:val="403E4AFA"/>
    <w:rsid w:val="40505800"/>
    <w:rsid w:val="409E1AE7"/>
    <w:rsid w:val="40B49908"/>
    <w:rsid w:val="40C935A0"/>
    <w:rsid w:val="41055824"/>
    <w:rsid w:val="414D738D"/>
    <w:rsid w:val="415D574C"/>
    <w:rsid w:val="41E95424"/>
    <w:rsid w:val="41EF05E2"/>
    <w:rsid w:val="426AB6D1"/>
    <w:rsid w:val="42740834"/>
    <w:rsid w:val="429A7237"/>
    <w:rsid w:val="42B56A03"/>
    <w:rsid w:val="42BC7313"/>
    <w:rsid w:val="42E9B351"/>
    <w:rsid w:val="430E99F9"/>
    <w:rsid w:val="4331E29E"/>
    <w:rsid w:val="437D5063"/>
    <w:rsid w:val="43950EF7"/>
    <w:rsid w:val="439F3379"/>
    <w:rsid w:val="43FA86F7"/>
    <w:rsid w:val="44258EC4"/>
    <w:rsid w:val="4439FB4D"/>
    <w:rsid w:val="4443718B"/>
    <w:rsid w:val="44D9448A"/>
    <w:rsid w:val="44F483CB"/>
    <w:rsid w:val="453AE73D"/>
    <w:rsid w:val="4540371B"/>
    <w:rsid w:val="45623E26"/>
    <w:rsid w:val="45704D47"/>
    <w:rsid w:val="4637EFDD"/>
    <w:rsid w:val="4654AB50"/>
    <w:rsid w:val="46E63119"/>
    <w:rsid w:val="4724AFDC"/>
    <w:rsid w:val="4729B04D"/>
    <w:rsid w:val="473170FF"/>
    <w:rsid w:val="475544ED"/>
    <w:rsid w:val="47665DFB"/>
    <w:rsid w:val="478F9A55"/>
    <w:rsid w:val="479152EA"/>
    <w:rsid w:val="47ABC6C0"/>
    <w:rsid w:val="47CDBA40"/>
    <w:rsid w:val="480F04E2"/>
    <w:rsid w:val="4831E591"/>
    <w:rsid w:val="48951446"/>
    <w:rsid w:val="48E264D8"/>
    <w:rsid w:val="48F10E16"/>
    <w:rsid w:val="48F6F2B6"/>
    <w:rsid w:val="48F9EC0A"/>
    <w:rsid w:val="4912EC40"/>
    <w:rsid w:val="49625E1B"/>
    <w:rsid w:val="49820AB5"/>
    <w:rsid w:val="49A5202C"/>
    <w:rsid w:val="49B87ABF"/>
    <w:rsid w:val="49CBC547"/>
    <w:rsid w:val="4A1B1513"/>
    <w:rsid w:val="4AB910F4"/>
    <w:rsid w:val="4AE735A9"/>
    <w:rsid w:val="4B265660"/>
    <w:rsid w:val="4B2CBE2E"/>
    <w:rsid w:val="4B3DE71F"/>
    <w:rsid w:val="4B4E5EF7"/>
    <w:rsid w:val="4B9E349E"/>
    <w:rsid w:val="4BBA89B3"/>
    <w:rsid w:val="4BBFCEE0"/>
    <w:rsid w:val="4C008115"/>
    <w:rsid w:val="4C2275EE"/>
    <w:rsid w:val="4C4C493D"/>
    <w:rsid w:val="4CFD992A"/>
    <w:rsid w:val="4D462726"/>
    <w:rsid w:val="4D6F59AB"/>
    <w:rsid w:val="4DA0C04C"/>
    <w:rsid w:val="4DFA6416"/>
    <w:rsid w:val="4E157012"/>
    <w:rsid w:val="4E36EAEB"/>
    <w:rsid w:val="4E3A73FC"/>
    <w:rsid w:val="4E3FB849"/>
    <w:rsid w:val="4E4EA975"/>
    <w:rsid w:val="4F01A75D"/>
    <w:rsid w:val="4F1C315C"/>
    <w:rsid w:val="4F7F4835"/>
    <w:rsid w:val="4F7FC2BF"/>
    <w:rsid w:val="4FAF77DA"/>
    <w:rsid w:val="500D097B"/>
    <w:rsid w:val="5026DCA7"/>
    <w:rsid w:val="5038E458"/>
    <w:rsid w:val="5069D102"/>
    <w:rsid w:val="5077E4AF"/>
    <w:rsid w:val="50862988"/>
    <w:rsid w:val="51570B84"/>
    <w:rsid w:val="5163614C"/>
    <w:rsid w:val="516BBD8E"/>
    <w:rsid w:val="51C0BF33"/>
    <w:rsid w:val="5207F502"/>
    <w:rsid w:val="522459F4"/>
    <w:rsid w:val="525EE8CF"/>
    <w:rsid w:val="52B1A398"/>
    <w:rsid w:val="52F975A9"/>
    <w:rsid w:val="5334EFE0"/>
    <w:rsid w:val="535F6B91"/>
    <w:rsid w:val="536F4ABE"/>
    <w:rsid w:val="53876C06"/>
    <w:rsid w:val="53B32829"/>
    <w:rsid w:val="54163D8C"/>
    <w:rsid w:val="541AFE6B"/>
    <w:rsid w:val="54651138"/>
    <w:rsid w:val="549CAE37"/>
    <w:rsid w:val="54F50340"/>
    <w:rsid w:val="54F5E222"/>
    <w:rsid w:val="54F68CB0"/>
    <w:rsid w:val="55079EC8"/>
    <w:rsid w:val="55724DD4"/>
    <w:rsid w:val="56AD95F4"/>
    <w:rsid w:val="56B4EFDA"/>
    <w:rsid w:val="57489098"/>
    <w:rsid w:val="575F31A1"/>
    <w:rsid w:val="576C190C"/>
    <w:rsid w:val="57993DD6"/>
    <w:rsid w:val="57A69EF5"/>
    <w:rsid w:val="57B4658D"/>
    <w:rsid w:val="58ADEE05"/>
    <w:rsid w:val="58C8CDC5"/>
    <w:rsid w:val="5936B075"/>
    <w:rsid w:val="59B7019F"/>
    <w:rsid w:val="59B70A2C"/>
    <w:rsid w:val="59C4E54A"/>
    <w:rsid w:val="5A12C60C"/>
    <w:rsid w:val="5A227753"/>
    <w:rsid w:val="5A39820A"/>
    <w:rsid w:val="5A560E31"/>
    <w:rsid w:val="5A89060A"/>
    <w:rsid w:val="5B0C6BEF"/>
    <w:rsid w:val="5B1A3417"/>
    <w:rsid w:val="5B628F2C"/>
    <w:rsid w:val="5B80D767"/>
    <w:rsid w:val="5BDF9118"/>
    <w:rsid w:val="5C202FA5"/>
    <w:rsid w:val="5C312495"/>
    <w:rsid w:val="5C5D0297"/>
    <w:rsid w:val="5C786B31"/>
    <w:rsid w:val="5C897ACB"/>
    <w:rsid w:val="5C9EB735"/>
    <w:rsid w:val="5CB1FFF9"/>
    <w:rsid w:val="5CC2DB82"/>
    <w:rsid w:val="5CECBF2A"/>
    <w:rsid w:val="5DD96C41"/>
    <w:rsid w:val="5DFFA60B"/>
    <w:rsid w:val="5E0029C0"/>
    <w:rsid w:val="5E438956"/>
    <w:rsid w:val="5E5B8F5F"/>
    <w:rsid w:val="5E749136"/>
    <w:rsid w:val="5EADC761"/>
    <w:rsid w:val="5EAE06C3"/>
    <w:rsid w:val="5F12ADAC"/>
    <w:rsid w:val="5F204AAA"/>
    <w:rsid w:val="5FBF0EBB"/>
    <w:rsid w:val="603EFD49"/>
    <w:rsid w:val="60B93CEA"/>
    <w:rsid w:val="60EAEFFE"/>
    <w:rsid w:val="60F5E8B0"/>
    <w:rsid w:val="60FFFA11"/>
    <w:rsid w:val="61189E90"/>
    <w:rsid w:val="614CCAC2"/>
    <w:rsid w:val="61919D24"/>
    <w:rsid w:val="61D3BC38"/>
    <w:rsid w:val="622F8882"/>
    <w:rsid w:val="6292A7A6"/>
    <w:rsid w:val="629D891F"/>
    <w:rsid w:val="62E28AC2"/>
    <w:rsid w:val="62EA8A22"/>
    <w:rsid w:val="6316DB47"/>
    <w:rsid w:val="63484B2A"/>
    <w:rsid w:val="63B85820"/>
    <w:rsid w:val="641C0D04"/>
    <w:rsid w:val="6420C287"/>
    <w:rsid w:val="646A17A2"/>
    <w:rsid w:val="64A16235"/>
    <w:rsid w:val="64BCE61C"/>
    <w:rsid w:val="6558605E"/>
    <w:rsid w:val="657F8629"/>
    <w:rsid w:val="65C1CABD"/>
    <w:rsid w:val="663A47C1"/>
    <w:rsid w:val="675D0B7C"/>
    <w:rsid w:val="676D0659"/>
    <w:rsid w:val="67DE5EF8"/>
    <w:rsid w:val="6827F208"/>
    <w:rsid w:val="683695D6"/>
    <w:rsid w:val="6873D8B8"/>
    <w:rsid w:val="68B34881"/>
    <w:rsid w:val="6928D0E0"/>
    <w:rsid w:val="695CDAE4"/>
    <w:rsid w:val="69661EEA"/>
    <w:rsid w:val="6992A879"/>
    <w:rsid w:val="69CCDEDC"/>
    <w:rsid w:val="6A486F22"/>
    <w:rsid w:val="6A512950"/>
    <w:rsid w:val="6A66A1A9"/>
    <w:rsid w:val="6A95344B"/>
    <w:rsid w:val="6AB100F5"/>
    <w:rsid w:val="6B3DAD61"/>
    <w:rsid w:val="6B50D97A"/>
    <w:rsid w:val="6B586F70"/>
    <w:rsid w:val="6B6F20F4"/>
    <w:rsid w:val="6BB564C1"/>
    <w:rsid w:val="6BDDC748"/>
    <w:rsid w:val="6C481EC7"/>
    <w:rsid w:val="6C58F5D9"/>
    <w:rsid w:val="6C63E8A4"/>
    <w:rsid w:val="6C7D91D9"/>
    <w:rsid w:val="6C93E124"/>
    <w:rsid w:val="6CCF2B32"/>
    <w:rsid w:val="6D39D9EB"/>
    <w:rsid w:val="6D4AF83B"/>
    <w:rsid w:val="6DA6552E"/>
    <w:rsid w:val="6DAE3D9E"/>
    <w:rsid w:val="6DC40EFA"/>
    <w:rsid w:val="6DC8FB43"/>
    <w:rsid w:val="6DE921BF"/>
    <w:rsid w:val="6E210217"/>
    <w:rsid w:val="6E33A105"/>
    <w:rsid w:val="6E4BB323"/>
    <w:rsid w:val="6ED231F0"/>
    <w:rsid w:val="6F1F0232"/>
    <w:rsid w:val="6FAB2EAE"/>
    <w:rsid w:val="6FAB9D8B"/>
    <w:rsid w:val="6FAE5DDB"/>
    <w:rsid w:val="6FBD26F1"/>
    <w:rsid w:val="6FE406E1"/>
    <w:rsid w:val="701A9744"/>
    <w:rsid w:val="70479918"/>
    <w:rsid w:val="70703164"/>
    <w:rsid w:val="713EC27F"/>
    <w:rsid w:val="7140CD26"/>
    <w:rsid w:val="7154DC38"/>
    <w:rsid w:val="718EF7B1"/>
    <w:rsid w:val="71ED6840"/>
    <w:rsid w:val="721800DE"/>
    <w:rsid w:val="7227C5E3"/>
    <w:rsid w:val="722A958E"/>
    <w:rsid w:val="72800419"/>
    <w:rsid w:val="739F6710"/>
    <w:rsid w:val="7400F1E2"/>
    <w:rsid w:val="74208B93"/>
    <w:rsid w:val="742C8EDE"/>
    <w:rsid w:val="74739227"/>
    <w:rsid w:val="7487255C"/>
    <w:rsid w:val="7497A97C"/>
    <w:rsid w:val="74FE33ED"/>
    <w:rsid w:val="7573E24F"/>
    <w:rsid w:val="75AD3F58"/>
    <w:rsid w:val="75B4D741"/>
    <w:rsid w:val="75DF8621"/>
    <w:rsid w:val="770616E5"/>
    <w:rsid w:val="774315AF"/>
    <w:rsid w:val="77472AA6"/>
    <w:rsid w:val="7774AE22"/>
    <w:rsid w:val="77CD3AD1"/>
    <w:rsid w:val="781A57C4"/>
    <w:rsid w:val="7834C7CA"/>
    <w:rsid w:val="78364B3A"/>
    <w:rsid w:val="78407763"/>
    <w:rsid w:val="785B91EB"/>
    <w:rsid w:val="78DABEBF"/>
    <w:rsid w:val="7901C2F3"/>
    <w:rsid w:val="7959C566"/>
    <w:rsid w:val="797D5440"/>
    <w:rsid w:val="7995FE61"/>
    <w:rsid w:val="79BC6836"/>
    <w:rsid w:val="7A4BB6BB"/>
    <w:rsid w:val="7A8E88A0"/>
    <w:rsid w:val="7A8EDF27"/>
    <w:rsid w:val="7AB4AC36"/>
    <w:rsid w:val="7B3B1FF6"/>
    <w:rsid w:val="7B4E3932"/>
    <w:rsid w:val="7B4ED4D7"/>
    <w:rsid w:val="7B851C3C"/>
    <w:rsid w:val="7BAFA20B"/>
    <w:rsid w:val="7BCAD25A"/>
    <w:rsid w:val="7CD7B3E3"/>
    <w:rsid w:val="7D3D5C51"/>
    <w:rsid w:val="7D8488FC"/>
    <w:rsid w:val="7DFAB962"/>
    <w:rsid w:val="7E448A37"/>
    <w:rsid w:val="7E7BEB50"/>
    <w:rsid w:val="7EE6C244"/>
    <w:rsid w:val="7EFAEE6C"/>
    <w:rsid w:val="7F2FD950"/>
    <w:rsid w:val="7F3A002B"/>
    <w:rsid w:val="7F418F4E"/>
    <w:rsid w:val="7F8C02B8"/>
    <w:rsid w:val="7FB42D77"/>
    <w:rsid w:val="7FB7140C"/>
    <w:rsid w:val="7FBD0DC6"/>
    <w:rsid w:val="7FCD31D2"/>
    <w:rsid w:val="7FDA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E8345"/>
  <w15:chartTrackingRefBased/>
  <w15:docId w15:val="{08228331-1D71-4723-BFC0-1E842FF9C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94263"/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26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263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2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2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2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2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2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2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26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9426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9426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94263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94263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94263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9426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9426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9426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942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263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B9426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2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B942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263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B942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263"/>
    <w:pPr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42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26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942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26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94263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263"/>
    <w:rPr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B94263"/>
    <w:rPr>
      <w:kern w:val="0"/>
      <w:sz w:val="22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B94263"/>
    <w:rPr>
      <w:kern w:val="0"/>
      <w:sz w:val="22"/>
      <w:szCs w:val="22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2ED"/>
    <w:rPr>
      <w:b/>
      <w:bCs/>
      <w:sz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F42ED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uncan Appelbe</dc:creator>
  <keywords/>
  <dc:description/>
  <lastModifiedBy>Lucy Eldridge</lastModifiedBy>
  <revision>4</revision>
  <dcterms:created xsi:type="dcterms:W3CDTF">2025-03-17T13:19:00.0000000Z</dcterms:created>
  <dcterms:modified xsi:type="dcterms:W3CDTF">2025-11-13T09:36:54.8446204Z</dcterms:modified>
</coreProperties>
</file>